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879F6" w14:textId="33830E42" w:rsidR="00B02265" w:rsidRDefault="000D4C26" w:rsidP="00AE15E7">
      <w:pPr>
        <w:jc w:val="both"/>
        <w:rPr>
          <w:rFonts w:ascii="Arial" w:hAnsi="Arial" w:cs="Arial"/>
          <w:sz w:val="22"/>
          <w:szCs w:val="22"/>
        </w:rPr>
      </w:pPr>
      <w:r w:rsidRPr="000D4C26">
        <w:rPr>
          <w:rFonts w:ascii="Arial" w:hAnsi="Arial" w:cs="Arial"/>
          <w:sz w:val="22"/>
          <w:szCs w:val="22"/>
        </w:rPr>
        <w:t>Materials and Methods</w:t>
      </w:r>
    </w:p>
    <w:p w14:paraId="45C6D756" w14:textId="77777777" w:rsidR="000D4C26" w:rsidRDefault="000D4C26" w:rsidP="00AE15E7">
      <w:pPr>
        <w:jc w:val="both"/>
        <w:rPr>
          <w:rFonts w:ascii="Arial" w:hAnsi="Arial" w:cs="Arial"/>
          <w:sz w:val="22"/>
          <w:szCs w:val="22"/>
        </w:rPr>
      </w:pPr>
    </w:p>
    <w:p w14:paraId="57F99090" w14:textId="0F27E1CF" w:rsidR="000D4C26" w:rsidRPr="002D0E03" w:rsidRDefault="000D4C26" w:rsidP="00B02265">
      <w:pPr>
        <w:spacing w:line="360" w:lineRule="auto"/>
        <w:jc w:val="both"/>
        <w:rPr>
          <w:rFonts w:ascii="Arial" w:hAnsi="Arial" w:cs="Arial"/>
          <w:b/>
          <w:sz w:val="22"/>
          <w:szCs w:val="22"/>
        </w:rPr>
      </w:pPr>
      <w:r w:rsidRPr="002D0E03">
        <w:rPr>
          <w:rFonts w:ascii="Arial" w:hAnsi="Arial" w:cs="Arial"/>
          <w:b/>
          <w:bCs/>
          <w:sz w:val="22"/>
          <w:szCs w:val="22"/>
        </w:rPr>
        <w:t>Mouse lines</w:t>
      </w:r>
    </w:p>
    <w:p w14:paraId="227CF356" w14:textId="067B85F9" w:rsidR="000D4C26" w:rsidRDefault="002D0E03" w:rsidP="00B02265">
      <w:pPr>
        <w:spacing w:line="360" w:lineRule="auto"/>
        <w:jc w:val="both"/>
        <w:rPr>
          <w:rFonts w:ascii="Arial" w:hAnsi="Arial" w:cs="Arial"/>
          <w:sz w:val="22"/>
          <w:szCs w:val="22"/>
        </w:rPr>
      </w:pPr>
      <w:r w:rsidRPr="002D0E03">
        <w:rPr>
          <w:rFonts w:ascii="Arial" w:hAnsi="Arial" w:cs="Arial"/>
          <w:sz w:val="22"/>
          <w:szCs w:val="22"/>
        </w:rPr>
        <w:t xml:space="preserve">Mouse lines of </w:t>
      </w:r>
      <w:r w:rsidRPr="002D0E03">
        <w:rPr>
          <w:rFonts w:ascii="Arial" w:hAnsi="Arial" w:cs="Arial"/>
          <w:i/>
          <w:sz w:val="22"/>
          <w:szCs w:val="22"/>
        </w:rPr>
        <w:t>Itgb1</w:t>
      </w:r>
      <w:r w:rsidRPr="002D0E03">
        <w:rPr>
          <w:rFonts w:ascii="Arial" w:hAnsi="Arial" w:cs="Arial"/>
          <w:i/>
          <w:sz w:val="22"/>
          <w:szCs w:val="22"/>
          <w:vertAlign w:val="superscript"/>
        </w:rPr>
        <w:t>fl/</w:t>
      </w:r>
      <w:proofErr w:type="spellStart"/>
      <w:r w:rsidRPr="002D0E03">
        <w:rPr>
          <w:rFonts w:ascii="Arial" w:hAnsi="Arial" w:cs="Arial"/>
          <w:i/>
          <w:sz w:val="22"/>
          <w:szCs w:val="22"/>
          <w:vertAlign w:val="superscript"/>
        </w:rPr>
        <w:t>fl</w:t>
      </w:r>
      <w:proofErr w:type="spellEnd"/>
      <w:r w:rsidRPr="002D0E03">
        <w:rPr>
          <w:rFonts w:ascii="Arial" w:hAnsi="Arial" w:cs="Arial"/>
          <w:sz w:val="22"/>
          <w:szCs w:val="22"/>
        </w:rPr>
        <w:t xml:space="preserve">, </w:t>
      </w:r>
      <w:r w:rsidRPr="002D0E03">
        <w:rPr>
          <w:rFonts w:ascii="Arial" w:hAnsi="Arial" w:cs="Arial"/>
          <w:i/>
          <w:sz w:val="22"/>
          <w:szCs w:val="22"/>
        </w:rPr>
        <w:t>Notch1</w:t>
      </w:r>
      <w:r w:rsidRPr="002D0E03">
        <w:rPr>
          <w:rFonts w:ascii="Arial" w:hAnsi="Arial" w:cs="Arial"/>
          <w:i/>
          <w:sz w:val="22"/>
          <w:szCs w:val="22"/>
          <w:vertAlign w:val="superscript"/>
        </w:rPr>
        <w:t>fl/</w:t>
      </w:r>
      <w:proofErr w:type="spellStart"/>
      <w:r w:rsidRPr="002D0E03">
        <w:rPr>
          <w:rFonts w:ascii="Arial" w:hAnsi="Arial" w:cs="Arial"/>
          <w:i/>
          <w:sz w:val="22"/>
          <w:szCs w:val="22"/>
          <w:vertAlign w:val="superscript"/>
        </w:rPr>
        <w:t>fl</w:t>
      </w:r>
      <w:proofErr w:type="spellEnd"/>
      <w:r w:rsidRPr="002D0E03">
        <w:rPr>
          <w:rFonts w:ascii="Arial" w:hAnsi="Arial" w:cs="Arial"/>
          <w:i/>
          <w:sz w:val="22"/>
          <w:szCs w:val="22"/>
        </w:rPr>
        <w:t>, Rosa26-mTmG (</w:t>
      </w:r>
      <w:proofErr w:type="spellStart"/>
      <w:r w:rsidRPr="002D0E03">
        <w:rPr>
          <w:rFonts w:ascii="Arial" w:hAnsi="Arial" w:cs="Arial"/>
          <w:i/>
          <w:sz w:val="22"/>
          <w:szCs w:val="22"/>
        </w:rPr>
        <w:t>mTmG</w:t>
      </w:r>
      <w:proofErr w:type="spellEnd"/>
      <w:r w:rsidRPr="002D0E03">
        <w:rPr>
          <w:rFonts w:ascii="Arial" w:hAnsi="Arial" w:cs="Arial"/>
          <w:i/>
          <w:sz w:val="22"/>
          <w:szCs w:val="22"/>
        </w:rPr>
        <w:t>)</w:t>
      </w:r>
      <w:r w:rsidR="0361F161" w:rsidRPr="002D0E03">
        <w:rPr>
          <w:rFonts w:ascii="Arial" w:hAnsi="Arial" w:cs="Arial"/>
          <w:sz w:val="22"/>
          <w:szCs w:val="22"/>
        </w:rPr>
        <w:t xml:space="preserve">, </w:t>
      </w:r>
      <w:r w:rsidRPr="002D0E03">
        <w:rPr>
          <w:rFonts w:ascii="Arial" w:hAnsi="Arial" w:cs="Arial"/>
          <w:i/>
          <w:sz w:val="22"/>
          <w:szCs w:val="22"/>
        </w:rPr>
        <w:t>Rosa26Cre</w:t>
      </w:r>
      <w:r w:rsidRPr="002D0E03">
        <w:rPr>
          <w:rFonts w:ascii="Arial" w:hAnsi="Arial" w:cs="Arial"/>
          <w:i/>
          <w:sz w:val="22"/>
          <w:szCs w:val="22"/>
          <w:vertAlign w:val="superscript"/>
        </w:rPr>
        <w:t>ERT2</w:t>
      </w:r>
      <w:r w:rsidRPr="002D0E03">
        <w:rPr>
          <w:rFonts w:ascii="Arial" w:hAnsi="Arial" w:cs="Arial"/>
          <w:sz w:val="22"/>
          <w:szCs w:val="22"/>
        </w:rPr>
        <w:t xml:space="preserve"> </w:t>
      </w:r>
      <w:r w:rsidRPr="002D0E03">
        <w:rPr>
          <w:rFonts w:ascii="Arial" w:hAnsi="Arial" w:cs="Arial"/>
          <w:i/>
          <w:sz w:val="22"/>
          <w:szCs w:val="22"/>
        </w:rPr>
        <w:t>(</w:t>
      </w:r>
      <w:proofErr w:type="spellStart"/>
      <w:r w:rsidRPr="002D0E03">
        <w:rPr>
          <w:rFonts w:ascii="Arial" w:hAnsi="Arial" w:cs="Arial"/>
          <w:i/>
          <w:sz w:val="22"/>
          <w:szCs w:val="22"/>
        </w:rPr>
        <w:t>iCre</w:t>
      </w:r>
      <w:proofErr w:type="spellEnd"/>
      <w:r w:rsidRPr="002D0E03">
        <w:rPr>
          <w:rFonts w:ascii="Arial" w:hAnsi="Arial" w:cs="Arial"/>
          <w:i/>
          <w:sz w:val="22"/>
          <w:szCs w:val="22"/>
        </w:rPr>
        <w:t>)</w:t>
      </w:r>
      <w:r w:rsidR="0361F161" w:rsidRPr="002D0E03">
        <w:rPr>
          <w:rFonts w:ascii="Arial" w:hAnsi="Arial" w:cs="Arial"/>
          <w:sz w:val="22"/>
          <w:szCs w:val="22"/>
        </w:rPr>
        <w:t xml:space="preserve"> </w:t>
      </w:r>
      <w:r w:rsidRPr="002D0E03">
        <w:rPr>
          <w:rFonts w:ascii="Arial" w:hAnsi="Arial" w:cs="Arial"/>
          <w:sz w:val="22"/>
          <w:szCs w:val="22"/>
        </w:rPr>
        <w:t xml:space="preserve">and </w:t>
      </w:r>
      <w:r w:rsidRPr="002D0E03">
        <w:rPr>
          <w:rFonts w:ascii="Arial" w:hAnsi="Arial" w:cs="Arial"/>
          <w:i/>
          <w:sz w:val="22"/>
          <w:szCs w:val="22"/>
        </w:rPr>
        <w:t>Tie2-Cre</w:t>
      </w:r>
      <w:r w:rsidRPr="002D0E03">
        <w:rPr>
          <w:rFonts w:ascii="Arial" w:hAnsi="Arial" w:cs="Arial"/>
          <w:sz w:val="22"/>
          <w:szCs w:val="22"/>
        </w:rPr>
        <w:t xml:space="preserve"> </w:t>
      </w:r>
      <w:r w:rsidR="0361F161" w:rsidRPr="002D0E03">
        <w:rPr>
          <w:rFonts w:ascii="Arial" w:hAnsi="Arial" w:cs="Arial"/>
          <w:sz w:val="22"/>
          <w:szCs w:val="22"/>
        </w:rPr>
        <w:t xml:space="preserve">were purchased from Jackson Lab. Dr. Robert Schwartz </w:t>
      </w:r>
      <w:r w:rsidRPr="002D0E03">
        <w:rPr>
          <w:rFonts w:ascii="Arial" w:hAnsi="Arial" w:cs="Arial"/>
          <w:sz w:val="22"/>
          <w:szCs w:val="22"/>
        </w:rPr>
        <w:t xml:space="preserve">provided </w:t>
      </w:r>
      <w:r w:rsidRPr="002D0E03">
        <w:rPr>
          <w:rFonts w:ascii="Arial" w:hAnsi="Arial" w:cs="Arial"/>
          <w:i/>
          <w:sz w:val="22"/>
          <w:szCs w:val="22"/>
        </w:rPr>
        <w:t>Nkx2.5</w:t>
      </w:r>
      <w:r w:rsidRPr="002D0E03">
        <w:rPr>
          <w:rFonts w:ascii="Arial" w:hAnsi="Arial" w:cs="Arial"/>
          <w:i/>
          <w:sz w:val="22"/>
          <w:szCs w:val="22"/>
          <w:vertAlign w:val="superscript"/>
        </w:rPr>
        <w:t>Cre/+</w:t>
      </w:r>
      <w:r w:rsidR="0361F161" w:rsidRPr="002D0E03">
        <w:rPr>
          <w:rFonts w:ascii="Arial" w:hAnsi="Arial" w:cs="Arial"/>
          <w:sz w:val="22"/>
          <w:szCs w:val="22"/>
        </w:rPr>
        <w:t xml:space="preserve"> mice.</w:t>
      </w:r>
      <w:r w:rsidRPr="002D0E03">
        <w:rPr>
          <w:rFonts w:ascii="Arial" w:hAnsi="Arial" w:cs="Arial"/>
          <w:sz w:val="22"/>
          <w:szCs w:val="22"/>
        </w:rPr>
        <w:t xml:space="preserve"> </w:t>
      </w:r>
      <w:r w:rsidR="000D4C26" w:rsidRPr="002D0E03">
        <w:rPr>
          <w:rFonts w:ascii="Arial" w:hAnsi="Arial" w:cs="Arial"/>
          <w:sz w:val="22"/>
          <w:szCs w:val="22"/>
        </w:rPr>
        <w:t xml:space="preserve">All animal experiments were approved by the Institutional Animal Care and Use Committee (IACUC) at the University of Houston </w:t>
      </w:r>
      <w:r w:rsidR="00A54C62" w:rsidRPr="002D0E03">
        <w:rPr>
          <w:rFonts w:ascii="Arial" w:hAnsi="Arial" w:cs="Arial"/>
          <w:sz w:val="22"/>
          <w:szCs w:val="22"/>
        </w:rPr>
        <w:t xml:space="preserve">and Albany Medical </w:t>
      </w:r>
      <w:r w:rsidR="3634F04B" w:rsidRPr="002D0E03">
        <w:rPr>
          <w:rFonts w:ascii="Arial" w:hAnsi="Arial" w:cs="Arial"/>
          <w:sz w:val="22"/>
          <w:szCs w:val="22"/>
        </w:rPr>
        <w:t>College and</w:t>
      </w:r>
      <w:r w:rsidR="000D4C26" w:rsidRPr="002D0E03">
        <w:rPr>
          <w:rFonts w:ascii="Arial" w:hAnsi="Arial" w:cs="Arial"/>
          <w:sz w:val="22"/>
          <w:szCs w:val="22"/>
        </w:rPr>
        <w:t xml:space="preserve"> performed according to the NIH Guide for the Care and Use of Laboratory Animals. </w:t>
      </w:r>
    </w:p>
    <w:p w14:paraId="62BE6761" w14:textId="19B38046" w:rsidR="000D4C26" w:rsidRDefault="000D4C26" w:rsidP="000D4C26">
      <w:pPr>
        <w:spacing w:line="360" w:lineRule="auto"/>
        <w:jc w:val="both"/>
        <w:rPr>
          <w:rFonts w:ascii="Arial" w:hAnsi="Arial" w:cs="Arial"/>
          <w:sz w:val="22"/>
          <w:szCs w:val="22"/>
        </w:rPr>
      </w:pPr>
    </w:p>
    <w:p w14:paraId="79890C8D" w14:textId="6EA0D7E8" w:rsidR="000D4C26" w:rsidRPr="000D4C26" w:rsidRDefault="000D4C26" w:rsidP="000D4C26">
      <w:pPr>
        <w:spacing w:line="360" w:lineRule="auto"/>
        <w:jc w:val="both"/>
        <w:rPr>
          <w:rFonts w:ascii="Arial" w:hAnsi="Arial" w:cs="Arial"/>
          <w:b/>
          <w:sz w:val="22"/>
          <w:szCs w:val="22"/>
        </w:rPr>
      </w:pPr>
      <w:r w:rsidRPr="000D4C26">
        <w:rPr>
          <w:rFonts w:ascii="Arial" w:hAnsi="Arial" w:cs="Arial"/>
          <w:b/>
          <w:sz w:val="22"/>
          <w:szCs w:val="22"/>
        </w:rPr>
        <w:t>Immunofluorescence (IF)</w:t>
      </w:r>
    </w:p>
    <w:p w14:paraId="2265B5CC" w14:textId="31D72D7D" w:rsidR="000D4C26" w:rsidRPr="000D4C26" w:rsidRDefault="000D4C26" w:rsidP="000D4C26">
      <w:pPr>
        <w:spacing w:line="360" w:lineRule="auto"/>
        <w:jc w:val="both"/>
        <w:rPr>
          <w:rFonts w:ascii="Arial" w:hAnsi="Arial" w:cs="Arial"/>
          <w:sz w:val="22"/>
          <w:szCs w:val="22"/>
        </w:rPr>
      </w:pPr>
      <w:r w:rsidRPr="2E392961">
        <w:rPr>
          <w:rFonts w:ascii="Arial" w:hAnsi="Arial" w:cs="Arial"/>
          <w:sz w:val="22"/>
          <w:szCs w:val="22"/>
        </w:rPr>
        <w:t xml:space="preserve">Immunofluorescence (IF) staining </w:t>
      </w:r>
      <w:r w:rsidR="60B1C1E8" w:rsidRPr="2E392961">
        <w:rPr>
          <w:rFonts w:ascii="Arial" w:hAnsi="Arial" w:cs="Arial"/>
          <w:sz w:val="22"/>
          <w:szCs w:val="22"/>
        </w:rPr>
        <w:t>was</w:t>
      </w:r>
      <w:r w:rsidRPr="2E392961">
        <w:rPr>
          <w:rFonts w:ascii="Arial" w:hAnsi="Arial" w:cs="Arial"/>
          <w:sz w:val="22"/>
          <w:szCs w:val="22"/>
        </w:rPr>
        <w:t xml:space="preserve"> performed as </w:t>
      </w:r>
      <w:r w:rsidR="00A54C62">
        <w:rPr>
          <w:rFonts w:ascii="Arial" w:hAnsi="Arial" w:cs="Arial"/>
          <w:sz w:val="22"/>
          <w:szCs w:val="22"/>
        </w:rPr>
        <w:t xml:space="preserve">previously </w:t>
      </w:r>
      <w:r w:rsidRPr="2E392961">
        <w:rPr>
          <w:rFonts w:ascii="Arial" w:hAnsi="Arial" w:cs="Arial"/>
          <w:sz w:val="22"/>
          <w:szCs w:val="22"/>
        </w:rPr>
        <w:t xml:space="preserve">described. Briefly, embryos or heart samples were fixed in 4% PFA for 2 h at room </w:t>
      </w:r>
      <w:r w:rsidR="572407FF" w:rsidRPr="2E392961">
        <w:rPr>
          <w:rFonts w:ascii="Arial" w:hAnsi="Arial" w:cs="Arial"/>
          <w:sz w:val="22"/>
          <w:szCs w:val="22"/>
        </w:rPr>
        <w:t>temperature</w:t>
      </w:r>
      <w:r w:rsidRPr="2E392961">
        <w:rPr>
          <w:rFonts w:ascii="Arial" w:hAnsi="Arial" w:cs="Arial"/>
          <w:sz w:val="22"/>
          <w:szCs w:val="22"/>
        </w:rPr>
        <w:t xml:space="preserve"> or overnight at 4 ◦C. After fixation,</w:t>
      </w:r>
      <w:r w:rsidR="00E41D24">
        <w:rPr>
          <w:rFonts w:ascii="Arial" w:hAnsi="Arial" w:cs="Arial"/>
          <w:sz w:val="22"/>
          <w:szCs w:val="22"/>
        </w:rPr>
        <w:t xml:space="preserve"> and</w:t>
      </w:r>
      <w:r w:rsidRPr="2E392961">
        <w:rPr>
          <w:rFonts w:ascii="Arial" w:hAnsi="Arial" w:cs="Arial"/>
          <w:sz w:val="22"/>
          <w:szCs w:val="22"/>
        </w:rPr>
        <w:t xml:space="preserve"> samples were washed with PBS and embedded in OCT. Then the sample blocks were sectioned at 10 µm per section. After sectioning, slides were immersed in PBS for 10 min to </w:t>
      </w:r>
      <w:r w:rsidR="00E41D24">
        <w:rPr>
          <w:rFonts w:ascii="Arial" w:hAnsi="Arial" w:cs="Arial"/>
          <w:sz w:val="22"/>
          <w:szCs w:val="22"/>
        </w:rPr>
        <w:t>remove</w:t>
      </w:r>
      <w:r w:rsidRPr="2E392961">
        <w:rPr>
          <w:rFonts w:ascii="Arial" w:hAnsi="Arial" w:cs="Arial"/>
          <w:sz w:val="22"/>
          <w:szCs w:val="22"/>
        </w:rPr>
        <w:t xml:space="preserve"> OCT. The sections </w:t>
      </w:r>
      <w:r w:rsidR="00E41D24">
        <w:rPr>
          <w:rFonts w:ascii="Arial" w:hAnsi="Arial" w:cs="Arial"/>
          <w:sz w:val="22"/>
          <w:szCs w:val="22"/>
        </w:rPr>
        <w:t>were then</w:t>
      </w:r>
      <w:r w:rsidRPr="2E392961">
        <w:rPr>
          <w:rFonts w:ascii="Arial" w:hAnsi="Arial" w:cs="Arial"/>
          <w:sz w:val="22"/>
          <w:szCs w:val="22"/>
        </w:rPr>
        <w:t xml:space="preserve"> permeabilized with PBT (0.5% Tween in PBS) (if needed) and then blocked for 30 min with TNB blocking buffer (Perkin Elmer, FP1020, Waltham, MA, USA) at RT. After blocking, the sections were incubated with primary antibodies diluted in blocking buffer overnight at 4 ◦C. Then, the slides were washed with PBT 3 × 10 min at RT</w:t>
      </w:r>
      <w:r w:rsidR="00E41D24">
        <w:rPr>
          <w:rFonts w:ascii="Arial" w:hAnsi="Arial" w:cs="Arial"/>
          <w:sz w:val="22"/>
          <w:szCs w:val="22"/>
        </w:rPr>
        <w:t>,</w:t>
      </w:r>
      <w:r w:rsidRPr="2E392961">
        <w:rPr>
          <w:rFonts w:ascii="Arial" w:hAnsi="Arial" w:cs="Arial"/>
          <w:sz w:val="22"/>
          <w:szCs w:val="22"/>
        </w:rPr>
        <w:t xml:space="preserve"> followed by secondary antibodies incubation at RT for 1 h. After secondary antibody incubation, the sections were counterstained and mounted in mounting medium (</w:t>
      </w:r>
      <w:proofErr w:type="spellStart"/>
      <w:r w:rsidRPr="2E392961">
        <w:rPr>
          <w:rFonts w:ascii="Arial" w:hAnsi="Arial" w:cs="Arial"/>
          <w:sz w:val="22"/>
          <w:szCs w:val="22"/>
        </w:rPr>
        <w:t>Vectashield</w:t>
      </w:r>
      <w:proofErr w:type="spellEnd"/>
      <w:r w:rsidRPr="2E392961">
        <w:rPr>
          <w:rFonts w:ascii="Arial" w:hAnsi="Arial" w:cs="Arial"/>
          <w:sz w:val="22"/>
          <w:szCs w:val="22"/>
        </w:rPr>
        <w:t xml:space="preserve">, H-1000-10) for confocal imaging. The following primary antibodies were used: </w:t>
      </w:r>
      <w:proofErr w:type="spellStart"/>
      <w:r w:rsidRPr="2E392961">
        <w:rPr>
          <w:rFonts w:ascii="Arial" w:hAnsi="Arial" w:cs="Arial"/>
          <w:sz w:val="22"/>
          <w:szCs w:val="22"/>
        </w:rPr>
        <w:t>Endomucin</w:t>
      </w:r>
      <w:proofErr w:type="spellEnd"/>
      <w:r w:rsidRPr="2E392961">
        <w:rPr>
          <w:rFonts w:ascii="Arial" w:hAnsi="Arial" w:cs="Arial"/>
          <w:sz w:val="22"/>
          <w:szCs w:val="22"/>
        </w:rPr>
        <w:t xml:space="preserve"> (1:100</w:t>
      </w:r>
      <w:r w:rsidR="00A54C62">
        <w:rPr>
          <w:rFonts w:ascii="Arial" w:hAnsi="Arial" w:cs="Arial"/>
          <w:sz w:val="22"/>
          <w:szCs w:val="22"/>
        </w:rPr>
        <w:t>,</w:t>
      </w:r>
      <w:r w:rsidRPr="2E392961">
        <w:rPr>
          <w:rFonts w:ascii="Arial" w:hAnsi="Arial" w:cs="Arial"/>
          <w:sz w:val="22"/>
          <w:szCs w:val="22"/>
        </w:rPr>
        <w:t xml:space="preserve"> Santa Cruz, sc-65495), MF20 (1:100, </w:t>
      </w:r>
      <w:r w:rsidR="00A54C62">
        <w:rPr>
          <w:rFonts w:ascii="Arial" w:hAnsi="Arial" w:cs="Arial"/>
          <w:sz w:val="22"/>
          <w:szCs w:val="22"/>
        </w:rPr>
        <w:t>DSHB</w:t>
      </w:r>
      <w:r w:rsidRPr="2E392961">
        <w:rPr>
          <w:rFonts w:ascii="Arial" w:hAnsi="Arial" w:cs="Arial"/>
          <w:sz w:val="22"/>
          <w:szCs w:val="22"/>
        </w:rPr>
        <w:t>), PECAM (1:50; BD Pharmingen, 550274), N1ICD (1:50; Cell Signaling, 4147S), P57 (1:200, Abcam, ab75974)</w:t>
      </w:r>
      <w:r w:rsidR="003124BC">
        <w:rPr>
          <w:rFonts w:ascii="Arial" w:hAnsi="Arial" w:cs="Arial"/>
          <w:sz w:val="22"/>
          <w:szCs w:val="22"/>
        </w:rPr>
        <w:t>,</w:t>
      </w:r>
      <w:r w:rsidRPr="2E392961">
        <w:rPr>
          <w:rFonts w:ascii="Arial" w:hAnsi="Arial" w:cs="Arial"/>
          <w:sz w:val="22"/>
          <w:szCs w:val="22"/>
        </w:rPr>
        <w:t xml:space="preserve"> Integrin b1</w:t>
      </w:r>
      <w:r w:rsidR="00A54C62">
        <w:rPr>
          <w:rFonts w:ascii="Arial" w:hAnsi="Arial" w:cs="Arial"/>
          <w:sz w:val="22"/>
          <w:szCs w:val="22"/>
        </w:rPr>
        <w:t xml:space="preserve"> (1:100, Millipore, </w:t>
      </w:r>
      <w:r w:rsidR="00A54C62" w:rsidRPr="00A54C62">
        <w:rPr>
          <w:rFonts w:ascii="Arial" w:hAnsi="Arial" w:cs="Arial"/>
          <w:sz w:val="22"/>
          <w:szCs w:val="22"/>
        </w:rPr>
        <w:t>MAB1997</w:t>
      </w:r>
      <w:r w:rsidR="00A54C62">
        <w:rPr>
          <w:rFonts w:ascii="Arial" w:hAnsi="Arial" w:cs="Arial"/>
          <w:sz w:val="22"/>
          <w:szCs w:val="22"/>
        </w:rPr>
        <w:t>)</w:t>
      </w:r>
      <w:r w:rsidRPr="2E392961">
        <w:rPr>
          <w:rFonts w:ascii="Arial" w:hAnsi="Arial" w:cs="Arial"/>
          <w:sz w:val="22"/>
          <w:szCs w:val="22"/>
        </w:rPr>
        <w:t>, Integrin a5</w:t>
      </w:r>
      <w:r w:rsidR="00A54C62">
        <w:rPr>
          <w:rFonts w:ascii="Arial" w:hAnsi="Arial" w:cs="Arial"/>
          <w:sz w:val="22"/>
          <w:szCs w:val="22"/>
        </w:rPr>
        <w:t xml:space="preserve"> (1:100, </w:t>
      </w:r>
      <w:proofErr w:type="spellStart"/>
      <w:r w:rsidR="00A54C62" w:rsidRPr="00A54C62">
        <w:rPr>
          <w:rFonts w:ascii="Arial" w:hAnsi="Arial" w:cs="Arial"/>
          <w:sz w:val="22"/>
          <w:szCs w:val="22"/>
        </w:rPr>
        <w:t>Thermo</w:t>
      </w:r>
      <w:proofErr w:type="spellEnd"/>
      <w:r w:rsidR="00A54C62">
        <w:rPr>
          <w:rFonts w:ascii="Arial" w:hAnsi="Arial" w:cs="Arial"/>
          <w:sz w:val="22"/>
          <w:szCs w:val="22"/>
        </w:rPr>
        <w:t xml:space="preserve">, </w:t>
      </w:r>
      <w:r w:rsidR="00A54C62" w:rsidRPr="00A54C62">
        <w:rPr>
          <w:rFonts w:ascii="Arial" w:hAnsi="Arial" w:cs="Arial"/>
          <w:sz w:val="22"/>
          <w:szCs w:val="22"/>
        </w:rPr>
        <w:t>PA5-79529</w:t>
      </w:r>
      <w:r w:rsidR="00A54C62">
        <w:rPr>
          <w:rFonts w:ascii="Arial" w:hAnsi="Arial" w:cs="Arial"/>
          <w:sz w:val="22"/>
          <w:szCs w:val="22"/>
        </w:rPr>
        <w:t>)</w:t>
      </w:r>
      <w:r w:rsidRPr="2E392961">
        <w:rPr>
          <w:rFonts w:ascii="Arial" w:hAnsi="Arial" w:cs="Arial"/>
          <w:sz w:val="22"/>
          <w:szCs w:val="22"/>
        </w:rPr>
        <w:t>, Integrin a6</w:t>
      </w:r>
      <w:r w:rsidR="00A54C62">
        <w:rPr>
          <w:rFonts w:ascii="Arial" w:hAnsi="Arial" w:cs="Arial"/>
          <w:sz w:val="22"/>
          <w:szCs w:val="22"/>
        </w:rPr>
        <w:t xml:space="preserve"> (1:100, </w:t>
      </w:r>
      <w:proofErr w:type="spellStart"/>
      <w:r w:rsidR="00A54C62" w:rsidRPr="00A54C62">
        <w:rPr>
          <w:rFonts w:ascii="Arial" w:hAnsi="Arial" w:cs="Arial"/>
          <w:sz w:val="22"/>
          <w:szCs w:val="22"/>
        </w:rPr>
        <w:t>Thermo</w:t>
      </w:r>
      <w:proofErr w:type="spellEnd"/>
      <w:r w:rsidR="00A54C62">
        <w:rPr>
          <w:rFonts w:ascii="Arial" w:hAnsi="Arial" w:cs="Arial"/>
          <w:sz w:val="22"/>
          <w:szCs w:val="22"/>
        </w:rPr>
        <w:t xml:space="preserve">, </w:t>
      </w:r>
      <w:r w:rsidR="00A54C62" w:rsidRPr="00A54C62">
        <w:rPr>
          <w:rFonts w:ascii="Arial" w:hAnsi="Arial" w:cs="Arial"/>
          <w:sz w:val="22"/>
          <w:szCs w:val="22"/>
        </w:rPr>
        <w:t>14-0495-85</w:t>
      </w:r>
      <w:r w:rsidR="00A54C62">
        <w:rPr>
          <w:rFonts w:ascii="Arial" w:hAnsi="Arial" w:cs="Arial"/>
          <w:sz w:val="22"/>
          <w:szCs w:val="22"/>
        </w:rPr>
        <w:t>)</w:t>
      </w:r>
      <w:r w:rsidRPr="2E392961">
        <w:rPr>
          <w:rFonts w:ascii="Arial" w:hAnsi="Arial" w:cs="Arial"/>
          <w:sz w:val="22"/>
          <w:szCs w:val="22"/>
        </w:rPr>
        <w:t xml:space="preserve">, </w:t>
      </w:r>
      <w:r w:rsidRPr="00276D24">
        <w:rPr>
          <w:rFonts w:ascii="Arial" w:hAnsi="Arial" w:cs="Arial"/>
          <w:sz w:val="22"/>
          <w:szCs w:val="22"/>
        </w:rPr>
        <w:t>Fibronectin</w:t>
      </w:r>
      <w:r w:rsidR="00E41D24" w:rsidRPr="00276D24">
        <w:rPr>
          <w:rFonts w:ascii="Arial" w:hAnsi="Arial" w:cs="Arial"/>
          <w:sz w:val="22"/>
          <w:szCs w:val="22"/>
        </w:rPr>
        <w:t xml:space="preserve"> (gift from Dr. </w:t>
      </w:r>
      <w:r w:rsidR="00276D24" w:rsidRPr="00276D24">
        <w:rPr>
          <w:rFonts w:ascii="Arial" w:hAnsi="Arial" w:cs="Arial"/>
          <w:sz w:val="22"/>
          <w:szCs w:val="22"/>
        </w:rPr>
        <w:t xml:space="preserve">Paula J. </w:t>
      </w:r>
      <w:proofErr w:type="spellStart"/>
      <w:r w:rsidR="00276D24" w:rsidRPr="00276D24">
        <w:rPr>
          <w:rFonts w:ascii="Arial" w:hAnsi="Arial" w:cs="Arial"/>
          <w:sz w:val="22"/>
          <w:szCs w:val="22"/>
        </w:rPr>
        <w:t>Mckeown</w:t>
      </w:r>
      <w:proofErr w:type="spellEnd"/>
      <w:r w:rsidR="00276D24" w:rsidRPr="00276D24">
        <w:rPr>
          <w:rFonts w:ascii="Arial" w:hAnsi="Arial" w:cs="Arial"/>
          <w:sz w:val="22"/>
          <w:szCs w:val="22"/>
        </w:rPr>
        <w:t>-Longo’s lab</w:t>
      </w:r>
      <w:r w:rsidR="00E41D24" w:rsidRPr="00276D24">
        <w:rPr>
          <w:rFonts w:ascii="Arial" w:hAnsi="Arial" w:cs="Arial"/>
          <w:sz w:val="22"/>
          <w:szCs w:val="22"/>
        </w:rPr>
        <w:t>)</w:t>
      </w:r>
      <w:r w:rsidRPr="00276D24">
        <w:rPr>
          <w:rFonts w:ascii="Arial" w:hAnsi="Arial" w:cs="Arial"/>
          <w:sz w:val="22"/>
          <w:szCs w:val="22"/>
        </w:rPr>
        <w:t>, Laminin</w:t>
      </w:r>
      <w:r w:rsidR="00E41D24" w:rsidRPr="00276D24">
        <w:rPr>
          <w:rFonts w:ascii="Arial" w:hAnsi="Arial" w:cs="Arial"/>
          <w:sz w:val="22"/>
          <w:szCs w:val="22"/>
        </w:rPr>
        <w:t xml:space="preserve"> (gift from Dr. Susan Laflamme lab)</w:t>
      </w:r>
      <w:r w:rsidRPr="00276D24">
        <w:rPr>
          <w:rFonts w:ascii="Arial" w:hAnsi="Arial" w:cs="Arial"/>
          <w:sz w:val="22"/>
          <w:szCs w:val="22"/>
        </w:rPr>
        <w:t>,</w:t>
      </w:r>
      <w:r w:rsidRPr="2E392961">
        <w:rPr>
          <w:rFonts w:ascii="Arial" w:hAnsi="Arial" w:cs="Arial"/>
          <w:sz w:val="22"/>
          <w:szCs w:val="22"/>
        </w:rPr>
        <w:t xml:space="preserve"> Collogen IV</w:t>
      </w:r>
      <w:r w:rsidR="00A54C62">
        <w:rPr>
          <w:rFonts w:ascii="Arial" w:hAnsi="Arial" w:cs="Arial"/>
          <w:sz w:val="22"/>
          <w:szCs w:val="22"/>
        </w:rPr>
        <w:t xml:space="preserve"> (1:</w:t>
      </w:r>
      <w:r w:rsidR="00643DA9">
        <w:rPr>
          <w:rFonts w:ascii="Arial" w:hAnsi="Arial" w:cs="Arial"/>
          <w:sz w:val="22"/>
          <w:szCs w:val="22"/>
        </w:rPr>
        <w:t>5</w:t>
      </w:r>
      <w:r w:rsidR="00A54C62">
        <w:rPr>
          <w:rFonts w:ascii="Arial" w:hAnsi="Arial" w:cs="Arial"/>
          <w:sz w:val="22"/>
          <w:szCs w:val="22"/>
        </w:rPr>
        <w:t xml:space="preserve">00, </w:t>
      </w:r>
      <w:r w:rsidR="00A54C62" w:rsidRPr="00A54C62">
        <w:rPr>
          <w:rFonts w:ascii="Arial" w:hAnsi="Arial" w:cs="Arial"/>
          <w:sz w:val="22"/>
          <w:szCs w:val="22"/>
        </w:rPr>
        <w:t>Sigma Aldrich</w:t>
      </w:r>
      <w:r w:rsidR="00A54C62">
        <w:rPr>
          <w:rFonts w:ascii="Arial" w:hAnsi="Arial" w:cs="Arial"/>
          <w:sz w:val="22"/>
          <w:szCs w:val="22"/>
        </w:rPr>
        <w:t xml:space="preserve">, </w:t>
      </w:r>
      <w:r w:rsidR="00A54C62" w:rsidRPr="00A54C62">
        <w:rPr>
          <w:rFonts w:ascii="Arial" w:hAnsi="Arial" w:cs="Arial"/>
          <w:sz w:val="22"/>
          <w:szCs w:val="22"/>
        </w:rPr>
        <w:t>AB756P</w:t>
      </w:r>
      <w:r w:rsidR="00A54C62">
        <w:rPr>
          <w:rFonts w:ascii="Arial" w:hAnsi="Arial" w:cs="Arial"/>
          <w:sz w:val="22"/>
          <w:szCs w:val="22"/>
        </w:rPr>
        <w:t>)</w:t>
      </w:r>
      <w:r w:rsidRPr="2E392961">
        <w:rPr>
          <w:rFonts w:ascii="Arial" w:hAnsi="Arial" w:cs="Arial"/>
          <w:sz w:val="22"/>
          <w:szCs w:val="22"/>
        </w:rPr>
        <w:t>, P21</w:t>
      </w:r>
      <w:r w:rsidR="00643DA9">
        <w:rPr>
          <w:rFonts w:ascii="Arial" w:hAnsi="Arial" w:cs="Arial"/>
          <w:sz w:val="22"/>
          <w:szCs w:val="22"/>
        </w:rPr>
        <w:t xml:space="preserve"> (1:100, </w:t>
      </w:r>
      <w:r w:rsidR="00643DA9" w:rsidRPr="00643DA9">
        <w:rPr>
          <w:rFonts w:ascii="Arial" w:hAnsi="Arial" w:cs="Arial"/>
          <w:sz w:val="22"/>
          <w:szCs w:val="22"/>
        </w:rPr>
        <w:t>Abcam</w:t>
      </w:r>
      <w:r w:rsidR="00643DA9">
        <w:rPr>
          <w:rFonts w:ascii="Arial" w:hAnsi="Arial" w:cs="Arial"/>
          <w:sz w:val="22"/>
          <w:szCs w:val="22"/>
        </w:rPr>
        <w:t xml:space="preserve">, </w:t>
      </w:r>
      <w:r w:rsidR="00643DA9" w:rsidRPr="00643DA9">
        <w:rPr>
          <w:rFonts w:ascii="Arial" w:hAnsi="Arial" w:cs="Arial"/>
          <w:sz w:val="22"/>
          <w:szCs w:val="22"/>
        </w:rPr>
        <w:t>ab109199</w:t>
      </w:r>
      <w:r w:rsidR="00643DA9">
        <w:rPr>
          <w:rFonts w:ascii="Arial" w:hAnsi="Arial" w:cs="Arial"/>
          <w:sz w:val="22"/>
          <w:szCs w:val="22"/>
        </w:rPr>
        <w:t>)</w:t>
      </w:r>
      <w:r w:rsidRPr="2E392961">
        <w:rPr>
          <w:rFonts w:ascii="Arial" w:hAnsi="Arial" w:cs="Arial"/>
          <w:sz w:val="22"/>
          <w:szCs w:val="22"/>
        </w:rPr>
        <w:t>, p-</w:t>
      </w:r>
      <w:proofErr w:type="spellStart"/>
      <w:r w:rsidRPr="2E392961">
        <w:rPr>
          <w:rFonts w:ascii="Arial" w:hAnsi="Arial" w:cs="Arial"/>
          <w:sz w:val="22"/>
          <w:szCs w:val="22"/>
        </w:rPr>
        <w:t>Smad</w:t>
      </w:r>
      <w:proofErr w:type="spellEnd"/>
      <w:r w:rsidRPr="2E392961">
        <w:rPr>
          <w:rFonts w:ascii="Arial" w:hAnsi="Arial" w:cs="Arial"/>
          <w:sz w:val="22"/>
          <w:szCs w:val="22"/>
        </w:rPr>
        <w:t xml:space="preserve"> 1/5/8</w:t>
      </w:r>
      <w:r w:rsidR="00643DA9">
        <w:rPr>
          <w:rFonts w:ascii="Arial" w:hAnsi="Arial" w:cs="Arial"/>
          <w:sz w:val="22"/>
          <w:szCs w:val="22"/>
        </w:rPr>
        <w:t xml:space="preserve"> (1:500, </w:t>
      </w:r>
      <w:r w:rsidR="00643DA9" w:rsidRPr="00643DA9">
        <w:rPr>
          <w:rFonts w:ascii="Arial" w:hAnsi="Arial" w:cs="Arial"/>
          <w:sz w:val="22"/>
          <w:szCs w:val="22"/>
        </w:rPr>
        <w:t>Cell Signaling</w:t>
      </w:r>
      <w:r w:rsidR="00643DA9">
        <w:rPr>
          <w:rFonts w:ascii="Arial" w:hAnsi="Arial" w:cs="Arial"/>
          <w:sz w:val="22"/>
          <w:szCs w:val="22"/>
        </w:rPr>
        <w:t xml:space="preserve">, </w:t>
      </w:r>
      <w:r w:rsidR="00643DA9" w:rsidRPr="00643DA9">
        <w:rPr>
          <w:rFonts w:ascii="Arial" w:hAnsi="Arial" w:cs="Arial"/>
          <w:sz w:val="22"/>
          <w:szCs w:val="22"/>
        </w:rPr>
        <w:t>9511S</w:t>
      </w:r>
      <w:r w:rsidR="00643DA9">
        <w:rPr>
          <w:rFonts w:ascii="Arial" w:hAnsi="Arial" w:cs="Arial"/>
          <w:sz w:val="22"/>
          <w:szCs w:val="22"/>
        </w:rPr>
        <w:t>)</w:t>
      </w:r>
      <w:r w:rsidRPr="2E392961">
        <w:rPr>
          <w:rFonts w:ascii="Arial" w:hAnsi="Arial" w:cs="Arial"/>
          <w:sz w:val="22"/>
          <w:szCs w:val="22"/>
        </w:rPr>
        <w:t>, Irx3</w:t>
      </w:r>
      <w:r w:rsidR="00643DA9">
        <w:rPr>
          <w:rFonts w:ascii="Arial" w:hAnsi="Arial" w:cs="Arial"/>
          <w:sz w:val="22"/>
          <w:szCs w:val="22"/>
        </w:rPr>
        <w:t xml:space="preserve"> (1:100, </w:t>
      </w:r>
      <w:r w:rsidR="00643DA9" w:rsidRPr="00643DA9">
        <w:rPr>
          <w:rFonts w:ascii="Arial" w:hAnsi="Arial" w:cs="Arial"/>
          <w:sz w:val="22"/>
          <w:szCs w:val="22"/>
        </w:rPr>
        <w:t>Santa Cruz</w:t>
      </w:r>
      <w:r w:rsidR="00643DA9">
        <w:rPr>
          <w:rFonts w:ascii="Arial" w:hAnsi="Arial" w:cs="Arial"/>
          <w:sz w:val="22"/>
          <w:szCs w:val="22"/>
        </w:rPr>
        <w:t xml:space="preserve">, </w:t>
      </w:r>
      <w:r w:rsidR="00643DA9" w:rsidRPr="00643DA9">
        <w:rPr>
          <w:rFonts w:ascii="Arial" w:hAnsi="Arial" w:cs="Arial"/>
          <w:sz w:val="22"/>
          <w:szCs w:val="22"/>
        </w:rPr>
        <w:t>sc-30157</w:t>
      </w:r>
      <w:r w:rsidR="00643DA9">
        <w:rPr>
          <w:rFonts w:ascii="Arial" w:hAnsi="Arial" w:cs="Arial"/>
          <w:sz w:val="22"/>
          <w:szCs w:val="22"/>
        </w:rPr>
        <w:t>)</w:t>
      </w:r>
      <w:r w:rsidRPr="2E392961">
        <w:rPr>
          <w:rFonts w:ascii="Arial" w:hAnsi="Arial" w:cs="Arial"/>
          <w:sz w:val="22"/>
          <w:szCs w:val="22"/>
        </w:rPr>
        <w:t>, P120</w:t>
      </w:r>
      <w:r w:rsidR="00643DA9">
        <w:rPr>
          <w:rFonts w:ascii="Arial" w:hAnsi="Arial" w:cs="Arial"/>
          <w:sz w:val="22"/>
          <w:szCs w:val="22"/>
        </w:rPr>
        <w:t xml:space="preserve"> (1:100, </w:t>
      </w:r>
      <w:r w:rsidR="00643DA9" w:rsidRPr="00643DA9">
        <w:rPr>
          <w:rFonts w:ascii="Arial" w:hAnsi="Arial" w:cs="Arial"/>
          <w:sz w:val="22"/>
          <w:szCs w:val="22"/>
        </w:rPr>
        <w:t>Santa Cruz</w:t>
      </w:r>
      <w:r w:rsidR="00643DA9">
        <w:rPr>
          <w:rFonts w:ascii="Arial" w:hAnsi="Arial" w:cs="Arial"/>
          <w:sz w:val="22"/>
          <w:szCs w:val="22"/>
        </w:rPr>
        <w:t xml:space="preserve">, </w:t>
      </w:r>
      <w:r w:rsidR="00643DA9" w:rsidRPr="00643DA9">
        <w:rPr>
          <w:rFonts w:ascii="Arial" w:hAnsi="Arial" w:cs="Arial"/>
          <w:sz w:val="22"/>
          <w:szCs w:val="22"/>
        </w:rPr>
        <w:t>sc-1101</w:t>
      </w:r>
      <w:r w:rsidR="00643DA9">
        <w:rPr>
          <w:rFonts w:ascii="Arial" w:hAnsi="Arial" w:cs="Arial"/>
          <w:sz w:val="22"/>
          <w:szCs w:val="22"/>
        </w:rPr>
        <w:t>)</w:t>
      </w:r>
      <w:r w:rsidRPr="2E392961">
        <w:rPr>
          <w:rFonts w:ascii="Arial" w:hAnsi="Arial" w:cs="Arial"/>
          <w:sz w:val="22"/>
          <w:szCs w:val="22"/>
        </w:rPr>
        <w:t xml:space="preserve">, </w:t>
      </w:r>
      <w:r w:rsidR="003124BC" w:rsidRPr="003124BC">
        <w:rPr>
          <w:rFonts w:ascii="Arial" w:hAnsi="Arial" w:cs="Arial"/>
          <w:sz w:val="22"/>
          <w:szCs w:val="22"/>
        </w:rPr>
        <w:t xml:space="preserve">Acetylated </w:t>
      </w:r>
      <w:r w:rsidR="003124BC">
        <w:rPr>
          <w:rFonts w:ascii="Arial" w:hAnsi="Arial" w:cs="Arial"/>
          <w:sz w:val="22"/>
          <w:szCs w:val="22"/>
        </w:rPr>
        <w:t>t</w:t>
      </w:r>
      <w:r w:rsidR="003124BC" w:rsidRPr="003124BC">
        <w:rPr>
          <w:rFonts w:ascii="Arial" w:hAnsi="Arial" w:cs="Arial"/>
          <w:sz w:val="22"/>
          <w:szCs w:val="22"/>
        </w:rPr>
        <w:t>ubulin</w:t>
      </w:r>
      <w:r w:rsidR="003124BC">
        <w:rPr>
          <w:rFonts w:ascii="Arial" w:hAnsi="Arial" w:cs="Arial"/>
          <w:sz w:val="22"/>
          <w:szCs w:val="22"/>
        </w:rPr>
        <w:t xml:space="preserve"> (1:400, </w:t>
      </w:r>
      <w:r w:rsidR="003124BC" w:rsidRPr="00A54C62">
        <w:rPr>
          <w:rFonts w:ascii="Arial" w:hAnsi="Arial" w:cs="Arial"/>
          <w:sz w:val="22"/>
          <w:szCs w:val="22"/>
        </w:rPr>
        <w:t>Sigma Aldrich</w:t>
      </w:r>
      <w:r w:rsidR="003124BC">
        <w:rPr>
          <w:rFonts w:ascii="Arial" w:hAnsi="Arial" w:cs="Arial"/>
          <w:sz w:val="22"/>
          <w:szCs w:val="22"/>
        </w:rPr>
        <w:t xml:space="preserve">, </w:t>
      </w:r>
      <w:r w:rsidR="003124BC" w:rsidRPr="003124BC">
        <w:rPr>
          <w:rFonts w:ascii="Arial" w:hAnsi="Arial" w:cs="Arial"/>
          <w:sz w:val="22"/>
          <w:szCs w:val="22"/>
        </w:rPr>
        <w:t>T6793</w:t>
      </w:r>
      <w:r w:rsidR="003124BC">
        <w:rPr>
          <w:rFonts w:ascii="Arial" w:hAnsi="Arial" w:cs="Arial"/>
          <w:sz w:val="22"/>
          <w:szCs w:val="22"/>
        </w:rPr>
        <w:t>)</w:t>
      </w:r>
      <w:r w:rsidRPr="2E392961">
        <w:rPr>
          <w:rFonts w:ascii="Arial" w:hAnsi="Arial" w:cs="Arial"/>
          <w:sz w:val="22"/>
          <w:szCs w:val="22"/>
        </w:rPr>
        <w:t>, N-cadherin</w:t>
      </w:r>
      <w:r w:rsidR="003124BC">
        <w:rPr>
          <w:rFonts w:ascii="Arial" w:hAnsi="Arial" w:cs="Arial"/>
          <w:sz w:val="22"/>
          <w:szCs w:val="22"/>
        </w:rPr>
        <w:t xml:space="preserve"> (1:200, </w:t>
      </w:r>
      <w:r w:rsidR="003124BC" w:rsidRPr="003124BC">
        <w:rPr>
          <w:rFonts w:ascii="Arial" w:hAnsi="Arial" w:cs="Arial"/>
          <w:sz w:val="22"/>
          <w:szCs w:val="22"/>
        </w:rPr>
        <w:t xml:space="preserve">BD </w:t>
      </w:r>
      <w:r w:rsidR="00090B3A" w:rsidRPr="2E392961">
        <w:rPr>
          <w:rFonts w:ascii="Arial" w:hAnsi="Arial" w:cs="Arial"/>
          <w:sz w:val="22"/>
          <w:szCs w:val="22"/>
        </w:rPr>
        <w:t>Pharmingen</w:t>
      </w:r>
      <w:r w:rsidR="003124BC">
        <w:rPr>
          <w:rFonts w:ascii="Arial" w:hAnsi="Arial" w:cs="Arial"/>
          <w:sz w:val="22"/>
          <w:szCs w:val="22"/>
        </w:rPr>
        <w:t xml:space="preserve">, </w:t>
      </w:r>
      <w:r w:rsidR="003124BC" w:rsidRPr="003124BC">
        <w:rPr>
          <w:rFonts w:ascii="Arial" w:hAnsi="Arial" w:cs="Arial"/>
          <w:sz w:val="22"/>
          <w:szCs w:val="22"/>
        </w:rPr>
        <w:t>610920</w:t>
      </w:r>
      <w:r w:rsidR="003124BC">
        <w:rPr>
          <w:rFonts w:ascii="Arial" w:hAnsi="Arial" w:cs="Arial"/>
          <w:sz w:val="22"/>
          <w:szCs w:val="22"/>
        </w:rPr>
        <w:t>)</w:t>
      </w:r>
      <w:r w:rsidRPr="2E392961">
        <w:rPr>
          <w:rFonts w:ascii="Arial" w:hAnsi="Arial" w:cs="Arial"/>
          <w:sz w:val="22"/>
          <w:szCs w:val="22"/>
        </w:rPr>
        <w:t>, HABP</w:t>
      </w:r>
      <w:r w:rsidR="003124BC">
        <w:rPr>
          <w:rFonts w:ascii="Arial" w:hAnsi="Arial" w:cs="Arial"/>
          <w:sz w:val="22"/>
          <w:szCs w:val="22"/>
        </w:rPr>
        <w:t xml:space="preserve"> (1:100, </w:t>
      </w:r>
      <w:r w:rsidR="003124BC" w:rsidRPr="003124BC">
        <w:rPr>
          <w:rFonts w:ascii="Arial" w:hAnsi="Arial" w:cs="Arial"/>
          <w:sz w:val="22"/>
          <w:szCs w:val="22"/>
        </w:rPr>
        <w:t>Millipore</w:t>
      </w:r>
      <w:r w:rsidR="003124BC">
        <w:rPr>
          <w:rFonts w:ascii="Arial" w:hAnsi="Arial" w:cs="Arial"/>
          <w:sz w:val="22"/>
          <w:szCs w:val="22"/>
        </w:rPr>
        <w:t xml:space="preserve">, </w:t>
      </w:r>
      <w:r w:rsidR="003124BC" w:rsidRPr="003124BC">
        <w:rPr>
          <w:rFonts w:ascii="Arial" w:hAnsi="Arial" w:cs="Arial"/>
          <w:sz w:val="22"/>
          <w:szCs w:val="22"/>
        </w:rPr>
        <w:t>385911</w:t>
      </w:r>
      <w:r w:rsidR="003124BC">
        <w:rPr>
          <w:rFonts w:ascii="Arial" w:hAnsi="Arial" w:cs="Arial"/>
          <w:sz w:val="22"/>
          <w:szCs w:val="22"/>
        </w:rPr>
        <w:t>)</w:t>
      </w:r>
      <w:r w:rsidRPr="2E392961">
        <w:rPr>
          <w:rFonts w:ascii="Arial" w:hAnsi="Arial" w:cs="Arial"/>
          <w:sz w:val="22"/>
          <w:szCs w:val="22"/>
        </w:rPr>
        <w:t>, Versican</w:t>
      </w:r>
      <w:r w:rsidR="003124BC">
        <w:rPr>
          <w:rFonts w:ascii="Arial" w:hAnsi="Arial" w:cs="Arial"/>
          <w:sz w:val="22"/>
          <w:szCs w:val="22"/>
        </w:rPr>
        <w:t xml:space="preserve"> (1:200, </w:t>
      </w:r>
      <w:proofErr w:type="spellStart"/>
      <w:r w:rsidR="003124BC" w:rsidRPr="003124BC">
        <w:rPr>
          <w:rFonts w:ascii="Arial" w:hAnsi="Arial" w:cs="Arial"/>
          <w:sz w:val="22"/>
          <w:szCs w:val="22"/>
        </w:rPr>
        <w:t>Thermo</w:t>
      </w:r>
      <w:proofErr w:type="spellEnd"/>
      <w:r w:rsidR="003124BC">
        <w:rPr>
          <w:rFonts w:ascii="Arial" w:hAnsi="Arial" w:cs="Arial"/>
          <w:sz w:val="22"/>
          <w:szCs w:val="22"/>
        </w:rPr>
        <w:t xml:space="preserve">, </w:t>
      </w:r>
      <w:r w:rsidR="003124BC" w:rsidRPr="003124BC">
        <w:rPr>
          <w:rFonts w:ascii="Arial" w:hAnsi="Arial" w:cs="Arial"/>
          <w:sz w:val="22"/>
          <w:szCs w:val="22"/>
        </w:rPr>
        <w:t>PA1-1748A</w:t>
      </w:r>
      <w:r w:rsidR="003124BC">
        <w:rPr>
          <w:rFonts w:ascii="Arial" w:hAnsi="Arial" w:cs="Arial"/>
          <w:sz w:val="22"/>
          <w:szCs w:val="22"/>
        </w:rPr>
        <w:t>)</w:t>
      </w:r>
      <w:r w:rsidRPr="2E392961">
        <w:rPr>
          <w:rFonts w:ascii="Arial" w:hAnsi="Arial" w:cs="Arial"/>
          <w:sz w:val="22"/>
          <w:szCs w:val="22"/>
        </w:rPr>
        <w:t>, Cleaved Caspase-3</w:t>
      </w:r>
      <w:r w:rsidR="003124BC">
        <w:rPr>
          <w:rFonts w:ascii="Arial" w:hAnsi="Arial" w:cs="Arial"/>
          <w:sz w:val="22"/>
          <w:szCs w:val="22"/>
        </w:rPr>
        <w:t xml:space="preserve"> (1:400, </w:t>
      </w:r>
      <w:r w:rsidR="003124BC" w:rsidRPr="003124BC">
        <w:rPr>
          <w:rFonts w:ascii="Arial" w:hAnsi="Arial" w:cs="Arial"/>
          <w:sz w:val="22"/>
          <w:szCs w:val="22"/>
        </w:rPr>
        <w:t>Cell Signaling</w:t>
      </w:r>
      <w:r w:rsidR="003124BC">
        <w:rPr>
          <w:rFonts w:ascii="Arial" w:hAnsi="Arial" w:cs="Arial"/>
          <w:sz w:val="22"/>
          <w:szCs w:val="22"/>
        </w:rPr>
        <w:t xml:space="preserve">, </w:t>
      </w:r>
      <w:r w:rsidR="003124BC" w:rsidRPr="003124BC">
        <w:rPr>
          <w:rFonts w:ascii="Arial" w:hAnsi="Arial" w:cs="Arial"/>
          <w:sz w:val="22"/>
          <w:szCs w:val="22"/>
        </w:rPr>
        <w:t>9661S</w:t>
      </w:r>
      <w:r w:rsidR="003124BC">
        <w:rPr>
          <w:rFonts w:ascii="Arial" w:hAnsi="Arial" w:cs="Arial"/>
          <w:sz w:val="22"/>
          <w:szCs w:val="22"/>
        </w:rPr>
        <w:t>)</w:t>
      </w:r>
      <w:r w:rsidRPr="2E392961">
        <w:rPr>
          <w:rFonts w:ascii="Arial" w:hAnsi="Arial" w:cs="Arial"/>
          <w:sz w:val="22"/>
          <w:szCs w:val="22"/>
        </w:rPr>
        <w:t xml:space="preserve">, </w:t>
      </w:r>
    </w:p>
    <w:p w14:paraId="086F900A" w14:textId="7EF76081" w:rsidR="006840F5" w:rsidRDefault="006840F5" w:rsidP="000D4C26">
      <w:pPr>
        <w:spacing w:line="360" w:lineRule="auto"/>
        <w:jc w:val="both"/>
        <w:rPr>
          <w:rFonts w:ascii="Arial" w:hAnsi="Arial" w:cs="Arial"/>
          <w:sz w:val="22"/>
          <w:szCs w:val="22"/>
        </w:rPr>
      </w:pPr>
    </w:p>
    <w:p w14:paraId="62348AEC" w14:textId="77777777" w:rsidR="006840F5" w:rsidRPr="0058159A" w:rsidRDefault="006840F5" w:rsidP="006840F5">
      <w:pPr>
        <w:autoSpaceDE w:val="0"/>
        <w:autoSpaceDN w:val="0"/>
        <w:adjustRightInd w:val="0"/>
        <w:spacing w:line="360" w:lineRule="auto"/>
        <w:jc w:val="both"/>
        <w:rPr>
          <w:rFonts w:ascii="Arial" w:eastAsia="Arial Unicode MS" w:hAnsi="Arial" w:cs="Arial"/>
          <w:b/>
          <w:sz w:val="22"/>
          <w:szCs w:val="22"/>
        </w:rPr>
      </w:pPr>
      <w:r w:rsidRPr="0058159A">
        <w:rPr>
          <w:rFonts w:ascii="Arial" w:eastAsia="Arial Unicode MS" w:hAnsi="Arial" w:cs="Arial"/>
          <w:b/>
          <w:sz w:val="22"/>
          <w:szCs w:val="22"/>
        </w:rPr>
        <w:t xml:space="preserve">Whole embryo immunofluorescence staining and </w:t>
      </w:r>
      <w:proofErr w:type="gramStart"/>
      <w:r w:rsidRPr="0058159A">
        <w:rPr>
          <w:rFonts w:ascii="Arial" w:eastAsia="Arial Unicode MS" w:hAnsi="Arial" w:cs="Arial"/>
          <w:b/>
          <w:sz w:val="22"/>
          <w:szCs w:val="22"/>
        </w:rPr>
        <w:t>clearing</w:t>
      </w:r>
      <w:proofErr w:type="gramEnd"/>
    </w:p>
    <w:p w14:paraId="733E1F2F" w14:textId="7A0C6901" w:rsidR="006840F5" w:rsidRDefault="006840F5" w:rsidP="006840F5">
      <w:pPr>
        <w:spacing w:line="360" w:lineRule="auto"/>
        <w:jc w:val="both"/>
        <w:rPr>
          <w:rFonts w:ascii="Arial" w:hAnsi="Arial" w:cs="Arial"/>
          <w:sz w:val="22"/>
          <w:szCs w:val="22"/>
        </w:rPr>
      </w:pPr>
      <w:r w:rsidRPr="0058159A">
        <w:rPr>
          <w:rFonts w:ascii="Arial" w:hAnsi="Arial" w:cs="Arial"/>
          <w:color w:val="0F1010"/>
          <w:sz w:val="22"/>
          <w:szCs w:val="22"/>
        </w:rPr>
        <w:lastRenderedPageBreak/>
        <w:t xml:space="preserve">Whole embryos were stained as previously described. Briefly, whole embryos were fixed for 2-4 hours in 4% paraformaldehyde, permeabilized for 2 hours in PBS-Tween 20, blocked with 3% BSA, and then incubated with the primary antibody for </w:t>
      </w:r>
      <w:r w:rsidRPr="0058159A">
        <w:rPr>
          <w:rFonts w:ascii="Cambria Math" w:hAnsi="Cambria Math" w:cs="Cambria Math"/>
          <w:color w:val="0F1010"/>
          <w:sz w:val="22"/>
          <w:szCs w:val="22"/>
        </w:rPr>
        <w:t>∼</w:t>
      </w:r>
      <w:r w:rsidRPr="0058159A">
        <w:rPr>
          <w:rFonts w:ascii="Arial" w:hAnsi="Arial" w:cs="Arial"/>
          <w:color w:val="0F1010"/>
          <w:sz w:val="22"/>
          <w:szCs w:val="22"/>
        </w:rPr>
        <w:t xml:space="preserve">24 hours. After three washes, the embryos were incubated with the secondary antibody for 24 hours, followed by three more washes with PBS. After staining, embryos were cleared using </w:t>
      </w:r>
      <w:proofErr w:type="spellStart"/>
      <w:r w:rsidR="00730719">
        <w:rPr>
          <w:rFonts w:ascii="Arial" w:hAnsi="Arial" w:cs="Arial"/>
          <w:color w:val="0F1010"/>
          <w:sz w:val="22"/>
          <w:szCs w:val="22"/>
        </w:rPr>
        <w:t>RapiClear</w:t>
      </w:r>
      <w:proofErr w:type="spellEnd"/>
      <w:r w:rsidR="00730719">
        <w:rPr>
          <w:rFonts w:ascii="Arial" w:hAnsi="Arial" w:cs="Arial"/>
          <w:color w:val="0F1010"/>
          <w:sz w:val="22"/>
          <w:szCs w:val="22"/>
        </w:rPr>
        <w:t>® 1.52 (</w:t>
      </w:r>
      <w:proofErr w:type="spellStart"/>
      <w:r w:rsidR="00730719">
        <w:rPr>
          <w:rFonts w:ascii="Arial" w:hAnsi="Arial" w:cs="Arial"/>
          <w:color w:val="0F1010"/>
          <w:sz w:val="22"/>
          <w:szCs w:val="22"/>
        </w:rPr>
        <w:t>SunJin</w:t>
      </w:r>
      <w:proofErr w:type="spellEnd"/>
      <w:r w:rsidR="00730719">
        <w:rPr>
          <w:rFonts w:ascii="Arial" w:hAnsi="Arial" w:cs="Arial"/>
          <w:color w:val="0F1010"/>
          <w:sz w:val="22"/>
          <w:szCs w:val="22"/>
        </w:rPr>
        <w:t xml:space="preserve"> Lab, </w:t>
      </w:r>
      <w:r w:rsidRPr="0058159A">
        <w:rPr>
          <w:rFonts w:ascii="Arial" w:hAnsi="Arial" w:cs="Arial"/>
          <w:color w:val="0F1010"/>
          <w:sz w:val="22"/>
          <w:szCs w:val="22"/>
        </w:rPr>
        <w:t>RC152001).</w:t>
      </w:r>
    </w:p>
    <w:p w14:paraId="67848C50" w14:textId="77777777" w:rsidR="006840F5" w:rsidRDefault="006840F5" w:rsidP="000D4C26">
      <w:pPr>
        <w:spacing w:line="360" w:lineRule="auto"/>
        <w:jc w:val="both"/>
        <w:rPr>
          <w:rFonts w:ascii="Arial" w:hAnsi="Arial" w:cs="Arial"/>
          <w:b/>
          <w:sz w:val="22"/>
          <w:szCs w:val="22"/>
        </w:rPr>
      </w:pPr>
    </w:p>
    <w:p w14:paraId="0DDE7236" w14:textId="2173A7B7" w:rsidR="000D4C26" w:rsidRPr="000D4C26" w:rsidRDefault="009663BD" w:rsidP="000D4C26">
      <w:pPr>
        <w:spacing w:line="360" w:lineRule="auto"/>
        <w:jc w:val="both"/>
        <w:rPr>
          <w:rFonts w:ascii="Arial" w:hAnsi="Arial" w:cs="Arial"/>
          <w:b/>
          <w:sz w:val="22"/>
          <w:szCs w:val="22"/>
        </w:rPr>
      </w:pPr>
      <w:r w:rsidRPr="009663BD">
        <w:rPr>
          <w:rFonts w:ascii="Arial" w:hAnsi="Arial" w:cs="Arial"/>
          <w:b/>
          <w:sz w:val="22"/>
          <w:szCs w:val="22"/>
        </w:rPr>
        <w:t>Single mRNA molecule in situ hybridization (ISH)</w:t>
      </w:r>
      <w:r w:rsidR="000D4C26" w:rsidRPr="000D4C26">
        <w:rPr>
          <w:rFonts w:ascii="Arial" w:hAnsi="Arial" w:cs="Arial"/>
          <w:b/>
          <w:sz w:val="22"/>
          <w:szCs w:val="22"/>
        </w:rPr>
        <w:t xml:space="preserve"> </w:t>
      </w:r>
    </w:p>
    <w:p w14:paraId="3058EA70" w14:textId="09798442" w:rsidR="000D4C26" w:rsidRDefault="000D4C26" w:rsidP="00B02265">
      <w:pPr>
        <w:spacing w:line="360" w:lineRule="auto"/>
        <w:jc w:val="both"/>
        <w:rPr>
          <w:rFonts w:ascii="Arial" w:hAnsi="Arial" w:cs="Arial"/>
          <w:sz w:val="22"/>
          <w:szCs w:val="22"/>
        </w:rPr>
      </w:pPr>
      <w:r w:rsidRPr="000D4C26">
        <w:rPr>
          <w:rFonts w:ascii="Arial" w:hAnsi="Arial" w:cs="Arial"/>
          <w:sz w:val="22"/>
          <w:szCs w:val="22"/>
        </w:rPr>
        <w:t xml:space="preserve">Single mRNA molecule in situ hybridization (ISH) </w:t>
      </w:r>
      <w:r>
        <w:rPr>
          <w:rFonts w:ascii="Arial" w:hAnsi="Arial" w:cs="Arial"/>
          <w:sz w:val="22"/>
          <w:szCs w:val="22"/>
        </w:rPr>
        <w:t xml:space="preserve">and Immuno-fluorescent staining </w:t>
      </w:r>
      <w:r w:rsidRPr="000D4C26">
        <w:rPr>
          <w:rFonts w:ascii="Arial" w:hAnsi="Arial" w:cs="Arial"/>
          <w:sz w:val="22"/>
          <w:szCs w:val="22"/>
        </w:rPr>
        <w:t xml:space="preserve">(IFS) were performed according to the protocol of the kit </w:t>
      </w:r>
      <w:proofErr w:type="spellStart"/>
      <w:r w:rsidRPr="000D4C26">
        <w:rPr>
          <w:rFonts w:ascii="Arial" w:hAnsi="Arial" w:cs="Arial"/>
          <w:sz w:val="22"/>
          <w:szCs w:val="22"/>
        </w:rPr>
        <w:t>RNAscope</w:t>
      </w:r>
      <w:proofErr w:type="spellEnd"/>
      <w:r w:rsidRPr="000D4C26">
        <w:rPr>
          <w:rFonts w:ascii="Arial" w:hAnsi="Arial" w:cs="Arial"/>
          <w:sz w:val="22"/>
          <w:szCs w:val="22"/>
        </w:rPr>
        <w:t xml:space="preserve"> 2.5 HD (RED) Assay (Advanced Cell Diagnostics, 322360)</w:t>
      </w:r>
      <w:r w:rsidR="00E41D24">
        <w:rPr>
          <w:rFonts w:ascii="Arial" w:hAnsi="Arial" w:cs="Arial"/>
          <w:sz w:val="22"/>
          <w:szCs w:val="22"/>
        </w:rPr>
        <w:t xml:space="preserve"> and our published protocol</w:t>
      </w:r>
      <w:r w:rsidRPr="000D4C26">
        <w:rPr>
          <w:rFonts w:ascii="Arial" w:hAnsi="Arial" w:cs="Arial"/>
          <w:sz w:val="22"/>
          <w:szCs w:val="22"/>
        </w:rPr>
        <w:t xml:space="preserve">, which enables the detection of single mRNA molecules. Briefly, after fixation for 24 h, the embryos were frozen </w:t>
      </w:r>
      <w:r w:rsidR="00E41D24">
        <w:rPr>
          <w:rFonts w:ascii="Arial" w:hAnsi="Arial" w:cs="Arial"/>
          <w:sz w:val="22"/>
          <w:szCs w:val="22"/>
        </w:rPr>
        <w:t xml:space="preserve">and </w:t>
      </w:r>
      <w:r w:rsidRPr="000D4C26">
        <w:rPr>
          <w:rFonts w:ascii="Arial" w:hAnsi="Arial" w:cs="Arial"/>
          <w:sz w:val="22"/>
          <w:szCs w:val="22"/>
        </w:rPr>
        <w:t xml:space="preserve">embedded in </w:t>
      </w:r>
      <w:r w:rsidR="00E41D24">
        <w:rPr>
          <w:rFonts w:ascii="Arial" w:hAnsi="Arial" w:cs="Arial"/>
          <w:sz w:val="22"/>
          <w:szCs w:val="22"/>
        </w:rPr>
        <w:t xml:space="preserve">the </w:t>
      </w:r>
      <w:r w:rsidRPr="000D4C26">
        <w:rPr>
          <w:rFonts w:ascii="Arial" w:hAnsi="Arial" w:cs="Arial"/>
          <w:sz w:val="22"/>
          <w:szCs w:val="22"/>
        </w:rPr>
        <w:t xml:space="preserve">OCT compound. Sections of the frozen embedded samples were processed following the protocol </w:t>
      </w:r>
      <w:r w:rsidR="00E41D24">
        <w:rPr>
          <w:rFonts w:ascii="Arial" w:hAnsi="Arial" w:cs="Arial"/>
          <w:sz w:val="22"/>
          <w:szCs w:val="22"/>
        </w:rPr>
        <w:t>from</w:t>
      </w:r>
      <w:r w:rsidRPr="000D4C26">
        <w:rPr>
          <w:rFonts w:ascii="Arial" w:hAnsi="Arial" w:cs="Arial"/>
          <w:sz w:val="22"/>
          <w:szCs w:val="22"/>
        </w:rPr>
        <w:t xml:space="preserve"> the kit. The mRNA expression level in each cell was determined based on the number of mRNA molecules or signal intensity using the confocal scanned pictures, and three scanned sections fo</w:t>
      </w:r>
      <w:r>
        <w:rPr>
          <w:rFonts w:ascii="Arial" w:hAnsi="Arial" w:cs="Arial"/>
          <w:sz w:val="22"/>
          <w:szCs w:val="22"/>
        </w:rPr>
        <w:t>r each cell were quantified.</w:t>
      </w:r>
    </w:p>
    <w:p w14:paraId="18325EF5" w14:textId="77777777" w:rsidR="000D4C26" w:rsidRPr="0058159A" w:rsidRDefault="000D4C26" w:rsidP="000D4C26">
      <w:pPr>
        <w:autoSpaceDE w:val="0"/>
        <w:autoSpaceDN w:val="0"/>
        <w:adjustRightInd w:val="0"/>
        <w:spacing w:before="120" w:line="360" w:lineRule="auto"/>
        <w:jc w:val="both"/>
        <w:rPr>
          <w:rFonts w:ascii="Arial" w:hAnsi="Arial" w:cs="Arial"/>
          <w:b/>
          <w:color w:val="0F0F0F"/>
          <w:sz w:val="22"/>
          <w:szCs w:val="22"/>
        </w:rPr>
      </w:pPr>
      <w:r w:rsidRPr="0058159A">
        <w:rPr>
          <w:rFonts w:ascii="Arial" w:hAnsi="Arial" w:cs="Arial"/>
          <w:b/>
          <w:color w:val="0F0F0F"/>
          <w:sz w:val="22"/>
          <w:szCs w:val="22"/>
        </w:rPr>
        <w:t>Imaging</w:t>
      </w:r>
    </w:p>
    <w:p w14:paraId="0886031F" w14:textId="2E5A4A7F" w:rsidR="000D4C26" w:rsidRPr="000D4C26" w:rsidRDefault="00730719" w:rsidP="000D4C26">
      <w:pPr>
        <w:autoSpaceDE w:val="0"/>
        <w:autoSpaceDN w:val="0"/>
        <w:adjustRightInd w:val="0"/>
        <w:spacing w:line="360" w:lineRule="auto"/>
        <w:jc w:val="both"/>
        <w:rPr>
          <w:rFonts w:ascii="Arial" w:eastAsiaTheme="minorHAnsi" w:hAnsi="Arial" w:cs="Arial"/>
          <w:sz w:val="22"/>
          <w:szCs w:val="22"/>
        </w:rPr>
      </w:pPr>
      <w:r w:rsidRPr="00730719">
        <w:rPr>
          <w:rFonts w:ascii="Arial" w:hAnsi="Arial" w:cs="Arial"/>
          <w:color w:val="0F1010"/>
          <w:sz w:val="22"/>
          <w:szCs w:val="22"/>
        </w:rPr>
        <w:t xml:space="preserve">The following systems were used: for confocal imaging, Zeiss LSM 880-NLO confocal microscope system with an </w:t>
      </w:r>
      <w:proofErr w:type="spellStart"/>
      <w:r w:rsidRPr="00730719">
        <w:rPr>
          <w:rFonts w:ascii="Arial" w:hAnsi="Arial" w:cs="Arial"/>
          <w:color w:val="0F1010"/>
          <w:sz w:val="22"/>
          <w:szCs w:val="22"/>
        </w:rPr>
        <w:t>Airyscan</w:t>
      </w:r>
      <w:proofErr w:type="spellEnd"/>
      <w:r w:rsidRPr="00730719">
        <w:rPr>
          <w:rFonts w:ascii="Arial" w:hAnsi="Arial" w:cs="Arial"/>
          <w:color w:val="0F1010"/>
          <w:sz w:val="22"/>
          <w:szCs w:val="22"/>
        </w:rPr>
        <w:t xml:space="preserve"> detector with FAST module on a Zeiss </w:t>
      </w:r>
      <w:proofErr w:type="spellStart"/>
      <w:r w:rsidRPr="00730719">
        <w:rPr>
          <w:rFonts w:ascii="Arial" w:hAnsi="Arial" w:cs="Arial"/>
          <w:color w:val="0F1010"/>
          <w:sz w:val="22"/>
          <w:szCs w:val="22"/>
        </w:rPr>
        <w:t>Axio</w:t>
      </w:r>
      <w:proofErr w:type="spellEnd"/>
      <w:r w:rsidRPr="00730719">
        <w:rPr>
          <w:rFonts w:ascii="Arial" w:hAnsi="Arial" w:cs="Arial"/>
          <w:color w:val="0F1010"/>
          <w:sz w:val="22"/>
          <w:szCs w:val="22"/>
        </w:rPr>
        <w:t xml:space="preserve"> observer Z1 inverted microscope equipped with an internal spectral QUASAR detector. STED </w:t>
      </w:r>
      <w:proofErr w:type="spellStart"/>
      <w:r w:rsidRPr="00730719">
        <w:rPr>
          <w:rFonts w:ascii="Arial" w:hAnsi="Arial" w:cs="Arial"/>
          <w:color w:val="0F1010"/>
          <w:sz w:val="22"/>
          <w:szCs w:val="22"/>
        </w:rPr>
        <w:t>Nanoscopes</w:t>
      </w:r>
      <w:proofErr w:type="spellEnd"/>
      <w:r w:rsidRPr="00730719">
        <w:rPr>
          <w:rFonts w:ascii="Arial" w:hAnsi="Arial" w:cs="Arial"/>
          <w:color w:val="0F1010"/>
          <w:sz w:val="22"/>
          <w:szCs w:val="22"/>
        </w:rPr>
        <w:t xml:space="preserve"> Leica TCS SP8 STED. Stereo images of the heart or embryos were harvested by a stereoscope (Leica M205 FA).</w:t>
      </w:r>
    </w:p>
    <w:p w14:paraId="76523FE7" w14:textId="77777777" w:rsidR="003E29ED" w:rsidRDefault="003E29ED" w:rsidP="003E29ED">
      <w:pPr>
        <w:spacing w:line="360" w:lineRule="auto"/>
        <w:jc w:val="both"/>
        <w:rPr>
          <w:rFonts w:ascii="Arial" w:hAnsi="Arial" w:cs="Arial"/>
          <w:b/>
          <w:sz w:val="22"/>
          <w:szCs w:val="22"/>
        </w:rPr>
      </w:pPr>
    </w:p>
    <w:p w14:paraId="1C1A4ADF" w14:textId="5FE52F3E" w:rsidR="003E29ED" w:rsidRPr="003E29ED" w:rsidRDefault="003E29ED" w:rsidP="003E29ED">
      <w:pPr>
        <w:spacing w:line="360" w:lineRule="auto"/>
        <w:jc w:val="both"/>
        <w:rPr>
          <w:rFonts w:ascii="Arial" w:hAnsi="Arial" w:cs="Arial"/>
          <w:b/>
          <w:sz w:val="22"/>
          <w:szCs w:val="22"/>
        </w:rPr>
      </w:pPr>
      <w:r w:rsidRPr="003E29ED">
        <w:rPr>
          <w:rFonts w:ascii="Arial" w:hAnsi="Arial" w:cs="Arial"/>
          <w:b/>
          <w:sz w:val="22"/>
          <w:szCs w:val="22"/>
        </w:rPr>
        <w:t>Quantitative evaluation of the orientation of the cardiomyocyte division plane</w:t>
      </w:r>
    </w:p>
    <w:p w14:paraId="396AECEF" w14:textId="23C8A430" w:rsidR="003E29ED" w:rsidRPr="003E29ED" w:rsidRDefault="003E29ED" w:rsidP="003E29ED">
      <w:pPr>
        <w:spacing w:line="360" w:lineRule="auto"/>
        <w:jc w:val="both"/>
        <w:rPr>
          <w:rFonts w:ascii="Arial" w:hAnsi="Arial" w:cs="Arial"/>
          <w:sz w:val="22"/>
          <w:szCs w:val="22"/>
        </w:rPr>
      </w:pPr>
      <w:r w:rsidRPr="003E29ED">
        <w:rPr>
          <w:rFonts w:ascii="Arial" w:hAnsi="Arial" w:cs="Arial"/>
          <w:sz w:val="22"/>
          <w:szCs w:val="22"/>
        </w:rPr>
        <w:t xml:space="preserve">Orientation of the cardiomyocyte division plane </w:t>
      </w:r>
      <w:r>
        <w:rPr>
          <w:rFonts w:ascii="Arial" w:hAnsi="Arial" w:cs="Arial"/>
          <w:sz w:val="22"/>
          <w:szCs w:val="22"/>
        </w:rPr>
        <w:t xml:space="preserve">was determined by imaging heart </w:t>
      </w:r>
      <w:r w:rsidRPr="003E29ED">
        <w:rPr>
          <w:rFonts w:ascii="Arial" w:hAnsi="Arial" w:cs="Arial"/>
          <w:sz w:val="22"/>
          <w:szCs w:val="22"/>
        </w:rPr>
        <w:t>sections or cleared whole hearts (described below). Sections or whol</w:t>
      </w:r>
      <w:r>
        <w:rPr>
          <w:rFonts w:ascii="Arial" w:hAnsi="Arial" w:cs="Arial"/>
          <w:sz w:val="22"/>
          <w:szCs w:val="22"/>
        </w:rPr>
        <w:t xml:space="preserve">e hearts of </w:t>
      </w:r>
      <w:r w:rsidR="00730719" w:rsidRPr="00E41D24">
        <w:rPr>
          <w:rFonts w:ascii="Arial" w:hAnsi="Arial" w:cs="Arial"/>
          <w:i/>
          <w:sz w:val="22"/>
          <w:szCs w:val="22"/>
        </w:rPr>
        <w:t>Nkx2.5</w:t>
      </w:r>
      <w:r w:rsidR="00730719" w:rsidRPr="00E41D24">
        <w:rPr>
          <w:rFonts w:ascii="Arial" w:hAnsi="Arial" w:cs="Arial"/>
          <w:i/>
          <w:sz w:val="22"/>
          <w:szCs w:val="22"/>
          <w:vertAlign w:val="superscript"/>
        </w:rPr>
        <w:t>Cre/+</w:t>
      </w:r>
      <w:r w:rsidR="00730719" w:rsidRPr="00E41D24">
        <w:rPr>
          <w:rFonts w:ascii="Arial" w:hAnsi="Arial" w:cs="Arial"/>
          <w:i/>
          <w:sz w:val="22"/>
          <w:szCs w:val="22"/>
        </w:rPr>
        <w:t>;</w:t>
      </w:r>
      <w:r w:rsidR="00730719">
        <w:rPr>
          <w:rFonts w:ascii="Arial" w:hAnsi="Arial" w:cs="Arial"/>
          <w:i/>
          <w:sz w:val="22"/>
          <w:szCs w:val="22"/>
        </w:rPr>
        <w:t xml:space="preserve"> </w:t>
      </w:r>
      <w:r w:rsidR="00730719" w:rsidRPr="00E41D24">
        <w:rPr>
          <w:rFonts w:ascii="Arial" w:hAnsi="Arial" w:cs="Arial"/>
          <w:i/>
          <w:sz w:val="22"/>
          <w:szCs w:val="22"/>
        </w:rPr>
        <w:t>Itgb1</w:t>
      </w:r>
      <w:r w:rsidR="00730719" w:rsidRPr="00E41D24">
        <w:rPr>
          <w:rFonts w:ascii="Arial" w:hAnsi="Arial" w:cs="Arial"/>
          <w:i/>
          <w:sz w:val="22"/>
          <w:szCs w:val="22"/>
          <w:vertAlign w:val="superscript"/>
        </w:rPr>
        <w:t>fl/</w:t>
      </w:r>
      <w:proofErr w:type="spellStart"/>
      <w:r w:rsidR="00730719" w:rsidRPr="00E41D24">
        <w:rPr>
          <w:rFonts w:ascii="Arial" w:hAnsi="Arial" w:cs="Arial"/>
          <w:i/>
          <w:sz w:val="22"/>
          <w:szCs w:val="22"/>
          <w:vertAlign w:val="superscript"/>
        </w:rPr>
        <w:t>fl</w:t>
      </w:r>
      <w:proofErr w:type="spellEnd"/>
      <w:r w:rsidR="00730719" w:rsidRPr="00E41D24">
        <w:rPr>
          <w:rFonts w:ascii="Arial" w:hAnsi="Arial" w:cs="Arial"/>
          <w:i/>
          <w:sz w:val="22"/>
          <w:szCs w:val="22"/>
        </w:rPr>
        <w:t>;</w:t>
      </w:r>
      <w:r w:rsidR="00730719">
        <w:rPr>
          <w:rFonts w:ascii="Arial" w:hAnsi="Arial" w:cs="Arial"/>
          <w:i/>
          <w:sz w:val="22"/>
          <w:szCs w:val="22"/>
        </w:rPr>
        <w:t xml:space="preserve"> </w:t>
      </w:r>
      <w:proofErr w:type="spellStart"/>
      <w:r w:rsidR="00730719" w:rsidRPr="00E41D24">
        <w:rPr>
          <w:rFonts w:ascii="Arial" w:hAnsi="Arial" w:cs="Arial"/>
          <w:i/>
          <w:sz w:val="22"/>
          <w:szCs w:val="22"/>
        </w:rPr>
        <w:t>mTmG</w:t>
      </w:r>
      <w:proofErr w:type="spellEnd"/>
      <w:r w:rsidRPr="003E29ED">
        <w:rPr>
          <w:rFonts w:ascii="Arial" w:hAnsi="Arial" w:cs="Arial"/>
          <w:sz w:val="22"/>
          <w:szCs w:val="22"/>
        </w:rPr>
        <w:t xml:space="preserve"> and </w:t>
      </w:r>
      <w:r w:rsidR="00730719" w:rsidRPr="00E41D24">
        <w:rPr>
          <w:rFonts w:ascii="Arial" w:hAnsi="Arial" w:cs="Arial"/>
          <w:i/>
          <w:sz w:val="22"/>
          <w:szCs w:val="22"/>
        </w:rPr>
        <w:t>Nkx2.5</w:t>
      </w:r>
      <w:r w:rsidR="00730719" w:rsidRPr="00E41D24">
        <w:rPr>
          <w:rFonts w:ascii="Arial" w:hAnsi="Arial" w:cs="Arial"/>
          <w:i/>
          <w:sz w:val="22"/>
          <w:szCs w:val="22"/>
          <w:vertAlign w:val="superscript"/>
        </w:rPr>
        <w:t>Cre/+</w:t>
      </w:r>
      <w:r w:rsidR="00730719" w:rsidRPr="00E41D24">
        <w:rPr>
          <w:rFonts w:ascii="Arial" w:hAnsi="Arial" w:cs="Arial"/>
          <w:i/>
          <w:sz w:val="22"/>
          <w:szCs w:val="22"/>
        </w:rPr>
        <w:t>;</w:t>
      </w:r>
      <w:r w:rsidR="00730719">
        <w:rPr>
          <w:rFonts w:ascii="Arial" w:hAnsi="Arial" w:cs="Arial"/>
          <w:i/>
          <w:sz w:val="22"/>
          <w:szCs w:val="22"/>
        </w:rPr>
        <w:t xml:space="preserve"> </w:t>
      </w:r>
      <w:r w:rsidR="00730719" w:rsidRPr="00E41D24">
        <w:rPr>
          <w:rFonts w:ascii="Arial" w:hAnsi="Arial" w:cs="Arial"/>
          <w:i/>
          <w:sz w:val="22"/>
          <w:szCs w:val="22"/>
        </w:rPr>
        <w:t>Itgb1</w:t>
      </w:r>
      <w:r w:rsidR="00730719" w:rsidRPr="00E41D24">
        <w:rPr>
          <w:rFonts w:ascii="Arial" w:hAnsi="Arial" w:cs="Arial"/>
          <w:i/>
          <w:sz w:val="22"/>
          <w:szCs w:val="22"/>
          <w:vertAlign w:val="superscript"/>
        </w:rPr>
        <w:t>fl/</w:t>
      </w:r>
      <w:r w:rsidR="00730719">
        <w:rPr>
          <w:rFonts w:ascii="Arial" w:hAnsi="Arial" w:cs="Arial"/>
          <w:i/>
          <w:sz w:val="22"/>
          <w:szCs w:val="22"/>
          <w:vertAlign w:val="superscript"/>
        </w:rPr>
        <w:t>+</w:t>
      </w:r>
      <w:r w:rsidR="00730719" w:rsidRPr="00E41D24">
        <w:rPr>
          <w:rFonts w:ascii="Arial" w:hAnsi="Arial" w:cs="Arial"/>
          <w:i/>
          <w:sz w:val="22"/>
          <w:szCs w:val="22"/>
        </w:rPr>
        <w:t>;</w:t>
      </w:r>
      <w:r w:rsidR="00730719">
        <w:rPr>
          <w:rFonts w:ascii="Arial" w:hAnsi="Arial" w:cs="Arial"/>
          <w:i/>
          <w:sz w:val="22"/>
          <w:szCs w:val="22"/>
        </w:rPr>
        <w:t xml:space="preserve"> </w:t>
      </w:r>
      <w:proofErr w:type="spellStart"/>
      <w:r w:rsidR="00730719" w:rsidRPr="00E41D24">
        <w:rPr>
          <w:rFonts w:ascii="Arial" w:hAnsi="Arial" w:cs="Arial"/>
          <w:i/>
          <w:sz w:val="22"/>
          <w:szCs w:val="22"/>
        </w:rPr>
        <w:t>mTmG</w:t>
      </w:r>
      <w:proofErr w:type="spellEnd"/>
      <w:r>
        <w:rPr>
          <w:rFonts w:ascii="Arial" w:hAnsi="Arial" w:cs="Arial"/>
          <w:sz w:val="22"/>
          <w:szCs w:val="22"/>
        </w:rPr>
        <w:t xml:space="preserve"> at E9.25 were stained </w:t>
      </w:r>
      <w:r w:rsidRPr="003E29ED">
        <w:rPr>
          <w:rFonts w:ascii="Arial" w:hAnsi="Arial" w:cs="Arial"/>
          <w:sz w:val="22"/>
          <w:szCs w:val="22"/>
        </w:rPr>
        <w:t>with acetylated α-tubulin to determine the spindle o</w:t>
      </w:r>
      <w:r>
        <w:rPr>
          <w:rFonts w:ascii="Arial" w:hAnsi="Arial" w:cs="Arial"/>
          <w:sz w:val="22"/>
          <w:szCs w:val="22"/>
        </w:rPr>
        <w:t xml:space="preserve">rientation. Z-stack images were </w:t>
      </w:r>
      <w:r w:rsidRPr="003E29ED">
        <w:rPr>
          <w:rFonts w:ascii="Arial" w:hAnsi="Arial" w:cs="Arial"/>
          <w:sz w:val="22"/>
          <w:szCs w:val="22"/>
        </w:rPr>
        <w:t xml:space="preserve">acquired using a </w:t>
      </w:r>
      <w:r w:rsidR="00730719" w:rsidRPr="00730719">
        <w:rPr>
          <w:rFonts w:ascii="Arial" w:hAnsi="Arial" w:cs="Arial"/>
          <w:sz w:val="22"/>
          <w:szCs w:val="22"/>
        </w:rPr>
        <w:t xml:space="preserve">STED </w:t>
      </w:r>
      <w:proofErr w:type="spellStart"/>
      <w:r w:rsidR="00730719" w:rsidRPr="00730719">
        <w:rPr>
          <w:rFonts w:ascii="Arial" w:hAnsi="Arial" w:cs="Arial"/>
          <w:sz w:val="22"/>
          <w:szCs w:val="22"/>
        </w:rPr>
        <w:t>Nanoscopes</w:t>
      </w:r>
      <w:proofErr w:type="spellEnd"/>
      <w:r w:rsidR="00730719" w:rsidRPr="00730719">
        <w:rPr>
          <w:rFonts w:ascii="Arial" w:hAnsi="Arial" w:cs="Arial"/>
          <w:sz w:val="22"/>
          <w:szCs w:val="22"/>
        </w:rPr>
        <w:t xml:space="preserve"> Leica TCS SP8 STED</w:t>
      </w:r>
      <w:r w:rsidRPr="003E29ED">
        <w:rPr>
          <w:rFonts w:ascii="Arial" w:hAnsi="Arial" w:cs="Arial"/>
          <w:sz w:val="22"/>
          <w:szCs w:val="22"/>
        </w:rPr>
        <w:t xml:space="preserve"> equipped with </w:t>
      </w:r>
      <w:r>
        <w:rPr>
          <w:rFonts w:ascii="Arial" w:hAnsi="Arial" w:cs="Arial"/>
          <w:sz w:val="22"/>
          <w:szCs w:val="22"/>
        </w:rPr>
        <w:t xml:space="preserve">multi-photon </w:t>
      </w:r>
      <w:r w:rsidRPr="003E29ED">
        <w:rPr>
          <w:rFonts w:ascii="Arial" w:hAnsi="Arial" w:cs="Arial"/>
          <w:sz w:val="22"/>
          <w:szCs w:val="22"/>
        </w:rPr>
        <w:t xml:space="preserve">excitation at 1-3 </w:t>
      </w:r>
      <w:proofErr w:type="spellStart"/>
      <w:r w:rsidRPr="003E29ED">
        <w:rPr>
          <w:rFonts w:ascii="Arial" w:hAnsi="Arial" w:cs="Arial"/>
          <w:sz w:val="22"/>
          <w:szCs w:val="22"/>
        </w:rPr>
        <w:t>μm</w:t>
      </w:r>
      <w:proofErr w:type="spellEnd"/>
      <w:r w:rsidRPr="003E29ED">
        <w:rPr>
          <w:rFonts w:ascii="Arial" w:hAnsi="Arial" w:cs="Arial"/>
          <w:sz w:val="22"/>
          <w:szCs w:val="22"/>
        </w:rPr>
        <w:t xml:space="preserve"> per section. Spindle orientations of left ventricula</w:t>
      </w:r>
      <w:r>
        <w:rPr>
          <w:rFonts w:ascii="Arial" w:hAnsi="Arial" w:cs="Arial"/>
          <w:sz w:val="22"/>
          <w:szCs w:val="22"/>
        </w:rPr>
        <w:t xml:space="preserve">r cardiomyocytes in anaphase or </w:t>
      </w:r>
      <w:r w:rsidRPr="003E29ED">
        <w:rPr>
          <w:rFonts w:ascii="Arial" w:hAnsi="Arial" w:cs="Arial"/>
          <w:sz w:val="22"/>
          <w:szCs w:val="22"/>
        </w:rPr>
        <w:t>early telophase where both centrosomes and nuclei were in the same focal plane were</w:t>
      </w:r>
      <w:r>
        <w:rPr>
          <w:rFonts w:ascii="Arial" w:hAnsi="Arial" w:cs="Arial"/>
          <w:sz w:val="22"/>
          <w:szCs w:val="22"/>
        </w:rPr>
        <w:t xml:space="preserve"> </w:t>
      </w:r>
      <w:r w:rsidRPr="003E29ED">
        <w:rPr>
          <w:rFonts w:ascii="Arial" w:hAnsi="Arial" w:cs="Arial"/>
          <w:sz w:val="22"/>
          <w:szCs w:val="22"/>
        </w:rPr>
        <w:t>quantified. The spindle orientation was determined b</w:t>
      </w:r>
      <w:r>
        <w:rPr>
          <w:rFonts w:ascii="Arial" w:hAnsi="Arial" w:cs="Arial"/>
          <w:sz w:val="22"/>
          <w:szCs w:val="22"/>
        </w:rPr>
        <w:t xml:space="preserve">y the angle between the spindle </w:t>
      </w:r>
      <w:r w:rsidRPr="003E29ED">
        <w:rPr>
          <w:rFonts w:ascii="Arial" w:hAnsi="Arial" w:cs="Arial"/>
          <w:sz w:val="22"/>
          <w:szCs w:val="22"/>
        </w:rPr>
        <w:t>axis, determined by the two centrosomes, and the bas</w:t>
      </w:r>
      <w:r>
        <w:rPr>
          <w:rFonts w:ascii="Arial" w:hAnsi="Arial" w:cs="Arial"/>
          <w:sz w:val="22"/>
          <w:szCs w:val="22"/>
        </w:rPr>
        <w:t xml:space="preserve">ement membrane or heart surface </w:t>
      </w:r>
      <w:r w:rsidRPr="003E29ED">
        <w:rPr>
          <w:rFonts w:ascii="Arial" w:hAnsi="Arial" w:cs="Arial"/>
          <w:sz w:val="22"/>
          <w:szCs w:val="22"/>
        </w:rPr>
        <w:t>reference line. Division planes positioned at 60</w:t>
      </w:r>
      <w:r w:rsidR="00730719">
        <w:rPr>
          <w:rFonts w:ascii="Arial" w:hAnsi="Arial" w:cs="Arial"/>
          <w:sz w:val="22"/>
          <w:szCs w:val="22"/>
        </w:rPr>
        <w:t>-</w:t>
      </w:r>
      <w:r w:rsidRPr="003E29ED">
        <w:rPr>
          <w:rFonts w:ascii="Arial" w:hAnsi="Arial" w:cs="Arial"/>
          <w:sz w:val="22"/>
          <w:szCs w:val="22"/>
        </w:rPr>
        <w:t>90° to the basement mem</w:t>
      </w:r>
      <w:r>
        <w:rPr>
          <w:rFonts w:ascii="Arial" w:hAnsi="Arial" w:cs="Arial"/>
          <w:sz w:val="22"/>
          <w:szCs w:val="22"/>
        </w:rPr>
        <w:t xml:space="preserve">brane were </w:t>
      </w:r>
      <w:r w:rsidRPr="003E29ED">
        <w:rPr>
          <w:rFonts w:ascii="Arial" w:hAnsi="Arial" w:cs="Arial"/>
          <w:sz w:val="22"/>
          <w:szCs w:val="22"/>
        </w:rPr>
        <w:lastRenderedPageBreak/>
        <w:t>classified as perpendicular, those oriented at 0</w:t>
      </w:r>
      <w:r w:rsidR="00730719">
        <w:rPr>
          <w:rFonts w:ascii="Arial" w:hAnsi="Arial" w:cs="Arial"/>
          <w:sz w:val="22"/>
          <w:szCs w:val="22"/>
        </w:rPr>
        <w:t>-</w:t>
      </w:r>
      <w:r w:rsidRPr="003E29ED">
        <w:rPr>
          <w:rFonts w:ascii="Arial" w:hAnsi="Arial" w:cs="Arial"/>
          <w:sz w:val="22"/>
          <w:szCs w:val="22"/>
        </w:rPr>
        <w:t>30° w</w:t>
      </w:r>
      <w:r>
        <w:rPr>
          <w:rFonts w:ascii="Arial" w:hAnsi="Arial" w:cs="Arial"/>
          <w:sz w:val="22"/>
          <w:szCs w:val="22"/>
        </w:rPr>
        <w:t xml:space="preserve">ere classified as parallel, and </w:t>
      </w:r>
      <w:r w:rsidRPr="003E29ED">
        <w:rPr>
          <w:rFonts w:ascii="Arial" w:hAnsi="Arial" w:cs="Arial"/>
          <w:sz w:val="22"/>
          <w:szCs w:val="22"/>
        </w:rPr>
        <w:t>those oriented between 30-60° were considered non-cl</w:t>
      </w:r>
      <w:r w:rsidR="00730719">
        <w:rPr>
          <w:rFonts w:ascii="Arial" w:hAnsi="Arial" w:cs="Arial"/>
          <w:sz w:val="22"/>
          <w:szCs w:val="22"/>
        </w:rPr>
        <w:t>assified</w:t>
      </w:r>
      <w:r>
        <w:rPr>
          <w:rFonts w:ascii="Arial" w:hAnsi="Arial" w:cs="Arial"/>
          <w:sz w:val="22"/>
          <w:szCs w:val="22"/>
        </w:rPr>
        <w:t xml:space="preserve">. The data shown are a </w:t>
      </w:r>
      <w:r w:rsidRPr="003E29ED">
        <w:rPr>
          <w:rFonts w:ascii="Arial" w:hAnsi="Arial" w:cs="Arial"/>
          <w:sz w:val="22"/>
          <w:szCs w:val="22"/>
        </w:rPr>
        <w:t>combination of separate analyses from two investigators.</w:t>
      </w:r>
    </w:p>
    <w:p w14:paraId="60337A96" w14:textId="77777777" w:rsidR="003E29ED" w:rsidRDefault="003E29ED" w:rsidP="003E29ED">
      <w:pPr>
        <w:spacing w:line="360" w:lineRule="auto"/>
        <w:jc w:val="both"/>
        <w:rPr>
          <w:rFonts w:ascii="Arial" w:hAnsi="Arial" w:cs="Arial"/>
          <w:b/>
          <w:sz w:val="22"/>
          <w:szCs w:val="22"/>
        </w:rPr>
      </w:pPr>
    </w:p>
    <w:p w14:paraId="56105AAC" w14:textId="072CE400" w:rsidR="003E29ED" w:rsidRPr="003E29ED" w:rsidRDefault="003E29ED" w:rsidP="003E29ED">
      <w:pPr>
        <w:spacing w:line="360" w:lineRule="auto"/>
        <w:jc w:val="both"/>
        <w:rPr>
          <w:rFonts w:ascii="Arial" w:hAnsi="Arial" w:cs="Arial"/>
          <w:b/>
          <w:sz w:val="22"/>
          <w:szCs w:val="22"/>
        </w:rPr>
      </w:pPr>
      <w:r w:rsidRPr="003E29ED">
        <w:rPr>
          <w:rFonts w:ascii="Arial" w:hAnsi="Arial" w:cs="Arial"/>
          <w:b/>
          <w:sz w:val="22"/>
          <w:szCs w:val="22"/>
        </w:rPr>
        <w:t>Quantitative evaluation of the orientation of cardiomyocytes</w:t>
      </w:r>
    </w:p>
    <w:p w14:paraId="2DC21BBC" w14:textId="6A8A62A9" w:rsidR="000D4C26" w:rsidRDefault="003E29ED" w:rsidP="003E29ED">
      <w:pPr>
        <w:spacing w:line="360" w:lineRule="auto"/>
        <w:jc w:val="both"/>
        <w:rPr>
          <w:rFonts w:ascii="Arial" w:hAnsi="Arial" w:cs="Arial"/>
          <w:sz w:val="22"/>
          <w:szCs w:val="22"/>
        </w:rPr>
      </w:pPr>
      <w:r w:rsidRPr="003E29ED">
        <w:rPr>
          <w:rFonts w:ascii="Arial" w:hAnsi="Arial" w:cs="Arial"/>
          <w:sz w:val="22"/>
          <w:szCs w:val="22"/>
        </w:rPr>
        <w:t>Orientation of the cardiomyocyte plane was determin</w:t>
      </w:r>
      <w:r w:rsidR="002773BC">
        <w:rPr>
          <w:rFonts w:ascii="Arial" w:hAnsi="Arial" w:cs="Arial"/>
          <w:sz w:val="22"/>
          <w:szCs w:val="22"/>
        </w:rPr>
        <w:t xml:space="preserve">ed by imaging heart sections or </w:t>
      </w:r>
      <w:r w:rsidRPr="003E29ED">
        <w:rPr>
          <w:rFonts w:ascii="Arial" w:hAnsi="Arial" w:cs="Arial"/>
          <w:sz w:val="22"/>
          <w:szCs w:val="22"/>
        </w:rPr>
        <w:t xml:space="preserve">cleared whole hearts. Cardiomyocytes of </w:t>
      </w:r>
      <w:r w:rsidRPr="00E41D24">
        <w:rPr>
          <w:rFonts w:ascii="Arial" w:hAnsi="Arial" w:cs="Arial"/>
          <w:i/>
          <w:sz w:val="22"/>
          <w:szCs w:val="22"/>
        </w:rPr>
        <w:t>Nkx2.5</w:t>
      </w:r>
      <w:r w:rsidRPr="00E41D24">
        <w:rPr>
          <w:rFonts w:ascii="Arial" w:hAnsi="Arial" w:cs="Arial"/>
          <w:i/>
          <w:sz w:val="22"/>
          <w:szCs w:val="22"/>
          <w:vertAlign w:val="superscript"/>
        </w:rPr>
        <w:t>C</w:t>
      </w:r>
      <w:r w:rsidR="002773BC" w:rsidRPr="00E41D24">
        <w:rPr>
          <w:rFonts w:ascii="Arial" w:hAnsi="Arial" w:cs="Arial"/>
          <w:i/>
          <w:sz w:val="22"/>
          <w:szCs w:val="22"/>
          <w:vertAlign w:val="superscript"/>
        </w:rPr>
        <w:t>re/+</w:t>
      </w:r>
      <w:r w:rsidR="002773BC" w:rsidRPr="00E41D24">
        <w:rPr>
          <w:rFonts w:ascii="Arial" w:hAnsi="Arial" w:cs="Arial"/>
          <w:i/>
          <w:sz w:val="22"/>
          <w:szCs w:val="22"/>
        </w:rPr>
        <w:t>;</w:t>
      </w:r>
      <w:r w:rsidR="00730719">
        <w:rPr>
          <w:rFonts w:ascii="Arial" w:hAnsi="Arial" w:cs="Arial"/>
          <w:i/>
          <w:sz w:val="22"/>
          <w:szCs w:val="22"/>
        </w:rPr>
        <w:t xml:space="preserve"> </w:t>
      </w:r>
      <w:r w:rsidR="002773BC" w:rsidRPr="00E41D24">
        <w:rPr>
          <w:rFonts w:ascii="Arial" w:hAnsi="Arial" w:cs="Arial"/>
          <w:i/>
          <w:sz w:val="22"/>
          <w:szCs w:val="22"/>
        </w:rPr>
        <w:t>Itgb1</w:t>
      </w:r>
      <w:r w:rsidR="002773BC" w:rsidRPr="00E41D24">
        <w:rPr>
          <w:rFonts w:ascii="Arial" w:hAnsi="Arial" w:cs="Arial"/>
          <w:i/>
          <w:sz w:val="22"/>
          <w:szCs w:val="22"/>
          <w:vertAlign w:val="superscript"/>
        </w:rPr>
        <w:t>fl/</w:t>
      </w:r>
      <w:proofErr w:type="spellStart"/>
      <w:r w:rsidR="002773BC" w:rsidRPr="00E41D24">
        <w:rPr>
          <w:rFonts w:ascii="Arial" w:hAnsi="Arial" w:cs="Arial"/>
          <w:i/>
          <w:sz w:val="22"/>
          <w:szCs w:val="22"/>
          <w:vertAlign w:val="superscript"/>
        </w:rPr>
        <w:t>fl</w:t>
      </w:r>
      <w:proofErr w:type="spellEnd"/>
      <w:r w:rsidR="002773BC" w:rsidRPr="00E41D24">
        <w:rPr>
          <w:rFonts w:ascii="Arial" w:hAnsi="Arial" w:cs="Arial"/>
          <w:i/>
          <w:sz w:val="22"/>
          <w:szCs w:val="22"/>
        </w:rPr>
        <w:t>;</w:t>
      </w:r>
      <w:r w:rsidR="00730719">
        <w:rPr>
          <w:rFonts w:ascii="Arial" w:hAnsi="Arial" w:cs="Arial"/>
          <w:i/>
          <w:sz w:val="22"/>
          <w:szCs w:val="22"/>
        </w:rPr>
        <w:t xml:space="preserve"> </w:t>
      </w:r>
      <w:proofErr w:type="spellStart"/>
      <w:r w:rsidR="002773BC" w:rsidRPr="00E41D24">
        <w:rPr>
          <w:rFonts w:ascii="Arial" w:hAnsi="Arial" w:cs="Arial"/>
          <w:i/>
          <w:sz w:val="22"/>
          <w:szCs w:val="22"/>
        </w:rPr>
        <w:t>mTmG</w:t>
      </w:r>
      <w:proofErr w:type="spellEnd"/>
      <w:r w:rsidR="002773BC">
        <w:rPr>
          <w:rFonts w:ascii="Arial" w:hAnsi="Arial" w:cs="Arial"/>
          <w:sz w:val="22"/>
          <w:szCs w:val="22"/>
        </w:rPr>
        <w:t xml:space="preserve"> and </w:t>
      </w:r>
      <w:r w:rsidR="00E41D24" w:rsidRPr="00E41D24">
        <w:rPr>
          <w:rFonts w:ascii="Arial" w:hAnsi="Arial" w:cs="Arial"/>
          <w:i/>
          <w:sz w:val="22"/>
          <w:szCs w:val="22"/>
        </w:rPr>
        <w:t>Nkx2.5</w:t>
      </w:r>
      <w:r w:rsidR="00E41D24" w:rsidRPr="00E41D24">
        <w:rPr>
          <w:rFonts w:ascii="Arial" w:hAnsi="Arial" w:cs="Arial"/>
          <w:i/>
          <w:sz w:val="22"/>
          <w:szCs w:val="22"/>
          <w:vertAlign w:val="superscript"/>
        </w:rPr>
        <w:t>Cre/+</w:t>
      </w:r>
      <w:r w:rsidR="00E41D24" w:rsidRPr="00E41D24">
        <w:rPr>
          <w:rFonts w:ascii="Arial" w:hAnsi="Arial" w:cs="Arial"/>
          <w:i/>
          <w:sz w:val="22"/>
          <w:szCs w:val="22"/>
        </w:rPr>
        <w:t>;</w:t>
      </w:r>
      <w:r w:rsidR="00730719">
        <w:rPr>
          <w:rFonts w:ascii="Arial" w:hAnsi="Arial" w:cs="Arial"/>
          <w:i/>
          <w:sz w:val="22"/>
          <w:szCs w:val="22"/>
        </w:rPr>
        <w:t xml:space="preserve"> </w:t>
      </w:r>
      <w:r w:rsidR="00E41D24" w:rsidRPr="00E41D24">
        <w:rPr>
          <w:rFonts w:ascii="Arial" w:hAnsi="Arial" w:cs="Arial"/>
          <w:i/>
          <w:sz w:val="22"/>
          <w:szCs w:val="22"/>
        </w:rPr>
        <w:t>Itgb1</w:t>
      </w:r>
      <w:r w:rsidR="00E41D24" w:rsidRPr="00E41D24">
        <w:rPr>
          <w:rFonts w:ascii="Arial" w:hAnsi="Arial" w:cs="Arial"/>
          <w:i/>
          <w:sz w:val="22"/>
          <w:szCs w:val="22"/>
          <w:vertAlign w:val="superscript"/>
        </w:rPr>
        <w:t>fl/</w:t>
      </w:r>
      <w:r w:rsidR="00E41D24">
        <w:rPr>
          <w:rFonts w:ascii="Arial" w:hAnsi="Arial" w:cs="Arial"/>
          <w:i/>
          <w:sz w:val="22"/>
          <w:szCs w:val="22"/>
          <w:vertAlign w:val="superscript"/>
        </w:rPr>
        <w:t>+</w:t>
      </w:r>
      <w:r w:rsidR="00E41D24" w:rsidRPr="00E41D24">
        <w:rPr>
          <w:rFonts w:ascii="Arial" w:hAnsi="Arial" w:cs="Arial"/>
          <w:i/>
          <w:sz w:val="22"/>
          <w:szCs w:val="22"/>
        </w:rPr>
        <w:t>;</w:t>
      </w:r>
      <w:r w:rsidR="00730719">
        <w:rPr>
          <w:rFonts w:ascii="Arial" w:hAnsi="Arial" w:cs="Arial"/>
          <w:i/>
          <w:sz w:val="22"/>
          <w:szCs w:val="22"/>
        </w:rPr>
        <w:t xml:space="preserve"> </w:t>
      </w:r>
      <w:proofErr w:type="spellStart"/>
      <w:r w:rsidR="00E41D24" w:rsidRPr="00E41D24">
        <w:rPr>
          <w:rFonts w:ascii="Arial" w:hAnsi="Arial" w:cs="Arial"/>
          <w:i/>
          <w:sz w:val="22"/>
          <w:szCs w:val="22"/>
        </w:rPr>
        <w:t>mTmG</w:t>
      </w:r>
      <w:proofErr w:type="spellEnd"/>
      <w:r w:rsidRPr="003E29ED">
        <w:rPr>
          <w:rFonts w:ascii="Arial" w:hAnsi="Arial" w:cs="Arial"/>
          <w:sz w:val="22"/>
          <w:szCs w:val="22"/>
        </w:rPr>
        <w:t xml:space="preserve"> heart at E9.25 were</w:t>
      </w:r>
      <w:r w:rsidR="002773BC">
        <w:rPr>
          <w:rFonts w:ascii="Arial" w:hAnsi="Arial" w:cs="Arial"/>
          <w:sz w:val="22"/>
          <w:szCs w:val="22"/>
        </w:rPr>
        <w:t xml:space="preserve"> labeled with membrane GFP, and </w:t>
      </w:r>
      <w:r w:rsidRPr="003E29ED">
        <w:rPr>
          <w:rFonts w:ascii="Arial" w:hAnsi="Arial" w:cs="Arial"/>
          <w:sz w:val="22"/>
          <w:szCs w:val="22"/>
        </w:rPr>
        <w:t xml:space="preserve">whether a cell is oriented can be determined by the length to </w:t>
      </w:r>
      <w:r w:rsidR="002773BC">
        <w:rPr>
          <w:rFonts w:ascii="Arial" w:hAnsi="Arial" w:cs="Arial"/>
          <w:sz w:val="22"/>
          <w:szCs w:val="22"/>
        </w:rPr>
        <w:t xml:space="preserve">width of the cell. If the ratio </w:t>
      </w:r>
      <w:r w:rsidRPr="003E29ED">
        <w:rPr>
          <w:rFonts w:ascii="Arial" w:hAnsi="Arial" w:cs="Arial"/>
          <w:sz w:val="22"/>
          <w:szCs w:val="22"/>
        </w:rPr>
        <w:t>of length to width of a cell is greater than 1.</w:t>
      </w:r>
      <w:r w:rsidR="00E41D24">
        <w:rPr>
          <w:rFonts w:ascii="Arial" w:hAnsi="Arial" w:cs="Arial"/>
          <w:sz w:val="22"/>
          <w:szCs w:val="22"/>
        </w:rPr>
        <w:t>5</w:t>
      </w:r>
      <w:r w:rsidRPr="003E29ED">
        <w:rPr>
          <w:rFonts w:ascii="Arial" w:hAnsi="Arial" w:cs="Arial"/>
          <w:sz w:val="22"/>
          <w:szCs w:val="22"/>
        </w:rPr>
        <w:t>, then this</w:t>
      </w:r>
      <w:r w:rsidR="002773BC">
        <w:rPr>
          <w:rFonts w:ascii="Arial" w:hAnsi="Arial" w:cs="Arial"/>
          <w:sz w:val="22"/>
          <w:szCs w:val="22"/>
        </w:rPr>
        <w:t xml:space="preserve"> cell is oriented. The cellular </w:t>
      </w:r>
      <w:r w:rsidRPr="003E29ED">
        <w:rPr>
          <w:rFonts w:ascii="Arial" w:hAnsi="Arial" w:cs="Arial"/>
          <w:sz w:val="22"/>
          <w:szCs w:val="22"/>
        </w:rPr>
        <w:t>orientation was determined by the angle between the longit</w:t>
      </w:r>
      <w:r w:rsidR="002773BC">
        <w:rPr>
          <w:rFonts w:ascii="Arial" w:hAnsi="Arial" w:cs="Arial"/>
          <w:sz w:val="22"/>
          <w:szCs w:val="22"/>
        </w:rPr>
        <w:t xml:space="preserve">udinal axis of an oriented cell </w:t>
      </w:r>
      <w:r w:rsidRPr="003E29ED">
        <w:rPr>
          <w:rFonts w:ascii="Arial" w:hAnsi="Arial" w:cs="Arial"/>
          <w:sz w:val="22"/>
          <w:szCs w:val="22"/>
        </w:rPr>
        <w:t xml:space="preserve">to the heart surface reference line. Cell orientations with </w:t>
      </w:r>
      <w:r w:rsidR="00730719">
        <w:rPr>
          <w:rFonts w:ascii="Arial" w:hAnsi="Arial" w:cs="Arial"/>
          <w:sz w:val="22"/>
          <w:szCs w:val="22"/>
        </w:rPr>
        <w:t>60-90° angles are classified as perpendicular, thos</w:t>
      </w:r>
      <w:r w:rsidRPr="003E29ED">
        <w:rPr>
          <w:rFonts w:ascii="Arial" w:hAnsi="Arial" w:cs="Arial"/>
          <w:sz w:val="22"/>
          <w:szCs w:val="22"/>
        </w:rPr>
        <w:t>e oriented at 0</w:t>
      </w:r>
      <w:r w:rsidR="00E41D24">
        <w:rPr>
          <w:rFonts w:ascii="Arial" w:hAnsi="Arial" w:cs="Arial"/>
          <w:sz w:val="22"/>
          <w:szCs w:val="22"/>
        </w:rPr>
        <w:t>-</w:t>
      </w:r>
      <w:r w:rsidRPr="003E29ED">
        <w:rPr>
          <w:rFonts w:ascii="Arial" w:hAnsi="Arial" w:cs="Arial"/>
          <w:sz w:val="22"/>
          <w:szCs w:val="22"/>
        </w:rPr>
        <w:t>30°</w:t>
      </w:r>
      <w:r w:rsidR="002773BC">
        <w:rPr>
          <w:rFonts w:ascii="Arial" w:hAnsi="Arial" w:cs="Arial"/>
          <w:sz w:val="22"/>
          <w:szCs w:val="22"/>
        </w:rPr>
        <w:t xml:space="preserve"> are classified as parallel</w:t>
      </w:r>
      <w:r w:rsidR="00730719">
        <w:rPr>
          <w:rFonts w:ascii="Arial" w:hAnsi="Arial" w:cs="Arial"/>
          <w:sz w:val="22"/>
          <w:szCs w:val="22"/>
        </w:rPr>
        <w:t>,</w:t>
      </w:r>
      <w:r w:rsidR="002773BC">
        <w:rPr>
          <w:rFonts w:ascii="Arial" w:hAnsi="Arial" w:cs="Arial"/>
          <w:sz w:val="22"/>
          <w:szCs w:val="22"/>
        </w:rPr>
        <w:t xml:space="preserve"> and </w:t>
      </w:r>
      <w:r w:rsidRPr="003E29ED">
        <w:rPr>
          <w:rFonts w:ascii="Arial" w:hAnsi="Arial" w:cs="Arial"/>
          <w:sz w:val="22"/>
          <w:szCs w:val="22"/>
        </w:rPr>
        <w:t>those oriented between 30-60° are considered non-cl</w:t>
      </w:r>
      <w:r w:rsidR="002773BC">
        <w:rPr>
          <w:rFonts w:ascii="Arial" w:hAnsi="Arial" w:cs="Arial"/>
          <w:sz w:val="22"/>
          <w:szCs w:val="22"/>
        </w:rPr>
        <w:t>ass</w:t>
      </w:r>
      <w:r w:rsidR="00E41D24">
        <w:rPr>
          <w:rFonts w:ascii="Arial" w:hAnsi="Arial" w:cs="Arial"/>
          <w:sz w:val="22"/>
          <w:szCs w:val="22"/>
        </w:rPr>
        <w:t>ified</w:t>
      </w:r>
      <w:r w:rsidR="002773BC">
        <w:rPr>
          <w:rFonts w:ascii="Arial" w:hAnsi="Arial" w:cs="Arial"/>
          <w:sz w:val="22"/>
          <w:szCs w:val="22"/>
        </w:rPr>
        <w:t xml:space="preserve">. The data shown are a </w:t>
      </w:r>
      <w:r w:rsidRPr="003E29ED">
        <w:rPr>
          <w:rFonts w:ascii="Arial" w:hAnsi="Arial" w:cs="Arial"/>
          <w:sz w:val="22"/>
          <w:szCs w:val="22"/>
        </w:rPr>
        <w:t>combination of separate analys</w:t>
      </w:r>
      <w:r w:rsidR="00730719">
        <w:rPr>
          <w:rFonts w:ascii="Arial" w:hAnsi="Arial" w:cs="Arial"/>
          <w:sz w:val="22"/>
          <w:szCs w:val="22"/>
        </w:rPr>
        <w:t>e</w:t>
      </w:r>
      <w:r w:rsidRPr="003E29ED">
        <w:rPr>
          <w:rFonts w:ascii="Arial" w:hAnsi="Arial" w:cs="Arial"/>
          <w:sz w:val="22"/>
          <w:szCs w:val="22"/>
        </w:rPr>
        <w:t>s from three hearts. Only the cellular o</w:t>
      </w:r>
      <w:r w:rsidR="002773BC">
        <w:rPr>
          <w:rFonts w:ascii="Arial" w:hAnsi="Arial" w:cs="Arial"/>
          <w:sz w:val="22"/>
          <w:szCs w:val="22"/>
        </w:rPr>
        <w:t xml:space="preserve">rientations of </w:t>
      </w:r>
      <w:r w:rsidRPr="003E29ED">
        <w:rPr>
          <w:rFonts w:ascii="Arial" w:hAnsi="Arial" w:cs="Arial"/>
          <w:sz w:val="22"/>
          <w:szCs w:val="22"/>
        </w:rPr>
        <w:t>cardiomyocytes from the same regions of hearts from the same litter were compared.</w:t>
      </w:r>
    </w:p>
    <w:p w14:paraId="20842F58" w14:textId="77777777" w:rsidR="002773BC" w:rsidRDefault="002773BC" w:rsidP="000D4C26">
      <w:pPr>
        <w:spacing w:line="360" w:lineRule="auto"/>
        <w:jc w:val="both"/>
        <w:rPr>
          <w:rFonts w:ascii="Arial" w:hAnsi="Arial" w:cs="Arial"/>
          <w:b/>
          <w:sz w:val="22"/>
          <w:szCs w:val="22"/>
        </w:rPr>
      </w:pPr>
    </w:p>
    <w:p w14:paraId="2DE17E25" w14:textId="60B87C44" w:rsidR="000D4C26" w:rsidRPr="000D4C26" w:rsidRDefault="000D4C26" w:rsidP="000D4C26">
      <w:pPr>
        <w:spacing w:line="360" w:lineRule="auto"/>
        <w:jc w:val="both"/>
        <w:rPr>
          <w:rFonts w:ascii="Arial" w:hAnsi="Arial" w:cs="Arial"/>
          <w:b/>
          <w:sz w:val="22"/>
          <w:szCs w:val="22"/>
        </w:rPr>
      </w:pPr>
      <w:r w:rsidRPr="000D4C26">
        <w:rPr>
          <w:rFonts w:ascii="Arial" w:hAnsi="Arial" w:cs="Arial"/>
          <w:b/>
          <w:sz w:val="22"/>
          <w:szCs w:val="22"/>
        </w:rPr>
        <w:t xml:space="preserve">Western Blot Analysis </w:t>
      </w:r>
    </w:p>
    <w:p w14:paraId="35B94E0C" w14:textId="2BC9058D" w:rsidR="000D4C26" w:rsidRPr="000D4C26" w:rsidRDefault="000D4C26" w:rsidP="000D4C26">
      <w:pPr>
        <w:spacing w:line="360" w:lineRule="auto"/>
        <w:jc w:val="both"/>
        <w:rPr>
          <w:rFonts w:ascii="Arial" w:hAnsi="Arial" w:cs="Arial"/>
          <w:sz w:val="22"/>
          <w:szCs w:val="22"/>
        </w:rPr>
      </w:pPr>
      <w:r w:rsidRPr="000D4C26">
        <w:rPr>
          <w:rFonts w:ascii="Arial" w:hAnsi="Arial" w:cs="Arial"/>
          <w:sz w:val="22"/>
          <w:szCs w:val="22"/>
        </w:rPr>
        <w:t>Western blot was performed as previously described. Briefly, E</w:t>
      </w:r>
      <w:r w:rsidR="00D63F72">
        <w:rPr>
          <w:rFonts w:ascii="Arial" w:hAnsi="Arial" w:cs="Arial"/>
          <w:sz w:val="22"/>
          <w:szCs w:val="22"/>
        </w:rPr>
        <w:t>9</w:t>
      </w:r>
      <w:r w:rsidRPr="000D4C26">
        <w:rPr>
          <w:rFonts w:ascii="Arial" w:hAnsi="Arial" w:cs="Arial"/>
          <w:sz w:val="22"/>
          <w:szCs w:val="22"/>
        </w:rPr>
        <w:t xml:space="preserve">.5 hearts </w:t>
      </w:r>
      <w:proofErr w:type="gramStart"/>
      <w:r w:rsidRPr="000D4C26">
        <w:rPr>
          <w:rFonts w:ascii="Arial" w:hAnsi="Arial" w:cs="Arial"/>
          <w:sz w:val="22"/>
          <w:szCs w:val="22"/>
        </w:rPr>
        <w:t>were</w:t>
      </w:r>
      <w:proofErr w:type="gramEnd"/>
    </w:p>
    <w:p w14:paraId="20F3F562" w14:textId="73C2F080" w:rsidR="000D4C26" w:rsidRPr="000D4C26" w:rsidRDefault="000D4C26" w:rsidP="000D4C26">
      <w:pPr>
        <w:spacing w:line="360" w:lineRule="auto"/>
        <w:jc w:val="both"/>
        <w:rPr>
          <w:rFonts w:ascii="Arial" w:hAnsi="Arial" w:cs="Arial"/>
          <w:sz w:val="22"/>
          <w:szCs w:val="22"/>
        </w:rPr>
      </w:pPr>
      <w:r w:rsidRPr="000D4C26">
        <w:rPr>
          <w:rFonts w:ascii="Arial" w:hAnsi="Arial" w:cs="Arial"/>
          <w:sz w:val="22"/>
          <w:szCs w:val="22"/>
        </w:rPr>
        <w:t>harvested and lysed in RIPA buffer. Protein concentration was determined using the BCA kit (</w:t>
      </w:r>
      <w:proofErr w:type="spellStart"/>
      <w:r w:rsidRPr="000D4C26">
        <w:rPr>
          <w:rFonts w:ascii="Arial" w:hAnsi="Arial" w:cs="Arial"/>
          <w:sz w:val="22"/>
          <w:szCs w:val="22"/>
        </w:rPr>
        <w:t>Thermo</w:t>
      </w:r>
      <w:proofErr w:type="spellEnd"/>
      <w:r w:rsidRPr="000D4C26">
        <w:rPr>
          <w:rFonts w:ascii="Arial" w:hAnsi="Arial" w:cs="Arial"/>
          <w:sz w:val="22"/>
          <w:szCs w:val="22"/>
        </w:rPr>
        <w:t xml:space="preserve"> Fisher, 23225)</w:t>
      </w:r>
      <w:r w:rsidR="00D63F72">
        <w:rPr>
          <w:rFonts w:ascii="Arial" w:hAnsi="Arial" w:cs="Arial"/>
          <w:sz w:val="22"/>
          <w:szCs w:val="22"/>
        </w:rPr>
        <w:t>,</w:t>
      </w:r>
      <w:r w:rsidRPr="000D4C26">
        <w:rPr>
          <w:rFonts w:ascii="Arial" w:hAnsi="Arial" w:cs="Arial"/>
          <w:sz w:val="22"/>
          <w:szCs w:val="22"/>
        </w:rPr>
        <w:t xml:space="preserve"> and equal amounts were run on SDS-PAGE using 4–20% Mini-PROTEAN® TGX™ Precast Protein Gels (Bio-Rad, 4561093) and transferred onto PVDF membranes (GE Healthcare Life Science, 10600023) following standard protocols. The antibodies used in the study include GAPDH (1:1000, </w:t>
      </w:r>
      <w:r w:rsidR="003124BC" w:rsidRPr="2E392961">
        <w:rPr>
          <w:rFonts w:ascii="Arial" w:hAnsi="Arial" w:cs="Arial"/>
          <w:sz w:val="22"/>
          <w:szCs w:val="22"/>
        </w:rPr>
        <w:t>Santa Cruz</w:t>
      </w:r>
      <w:r w:rsidR="003124BC">
        <w:rPr>
          <w:rFonts w:ascii="Arial" w:hAnsi="Arial" w:cs="Arial"/>
          <w:sz w:val="22"/>
          <w:szCs w:val="22"/>
        </w:rPr>
        <w:t xml:space="preserve">, </w:t>
      </w:r>
      <w:r w:rsidR="003124BC" w:rsidRPr="00643DA9">
        <w:rPr>
          <w:rFonts w:ascii="Arial" w:hAnsi="Arial" w:cs="Arial"/>
          <w:sz w:val="22"/>
          <w:szCs w:val="22"/>
        </w:rPr>
        <w:t>sc-25778</w:t>
      </w:r>
      <w:r w:rsidRPr="000D4C26">
        <w:rPr>
          <w:rFonts w:ascii="Arial" w:hAnsi="Arial" w:cs="Arial"/>
          <w:sz w:val="22"/>
          <w:szCs w:val="22"/>
        </w:rPr>
        <w:t>), N1ICD (1:1000; Cell Signaling, 4147S),</w:t>
      </w:r>
      <w:r>
        <w:rPr>
          <w:rFonts w:ascii="Arial" w:hAnsi="Arial" w:cs="Arial"/>
          <w:sz w:val="22"/>
          <w:szCs w:val="22"/>
        </w:rPr>
        <w:t xml:space="preserve"> N-cadherin</w:t>
      </w:r>
      <w:r w:rsidR="003124BC">
        <w:rPr>
          <w:rFonts w:ascii="Arial" w:hAnsi="Arial" w:cs="Arial"/>
          <w:sz w:val="22"/>
          <w:szCs w:val="22"/>
        </w:rPr>
        <w:t xml:space="preserve"> (1:1000, </w:t>
      </w:r>
      <w:r w:rsidR="003124BC" w:rsidRPr="003124BC">
        <w:rPr>
          <w:rFonts w:ascii="Arial" w:hAnsi="Arial" w:cs="Arial"/>
          <w:sz w:val="22"/>
          <w:szCs w:val="22"/>
        </w:rPr>
        <w:t xml:space="preserve">BD </w:t>
      </w:r>
      <w:r w:rsidR="000705A6" w:rsidRPr="2E392961">
        <w:rPr>
          <w:rFonts w:ascii="Arial" w:hAnsi="Arial" w:cs="Arial"/>
          <w:sz w:val="22"/>
          <w:szCs w:val="22"/>
        </w:rPr>
        <w:t>Pharmingen</w:t>
      </w:r>
      <w:r w:rsidR="003124BC">
        <w:rPr>
          <w:rFonts w:ascii="Arial" w:hAnsi="Arial" w:cs="Arial"/>
          <w:sz w:val="22"/>
          <w:szCs w:val="22"/>
        </w:rPr>
        <w:t xml:space="preserve">, </w:t>
      </w:r>
      <w:r w:rsidR="003124BC" w:rsidRPr="003124BC">
        <w:rPr>
          <w:rFonts w:ascii="Arial" w:hAnsi="Arial" w:cs="Arial"/>
          <w:sz w:val="22"/>
          <w:szCs w:val="22"/>
        </w:rPr>
        <w:t>610920</w:t>
      </w:r>
      <w:r w:rsidR="003124BC">
        <w:rPr>
          <w:rFonts w:ascii="Arial" w:hAnsi="Arial" w:cs="Arial"/>
          <w:sz w:val="22"/>
          <w:szCs w:val="22"/>
        </w:rPr>
        <w:t>)</w:t>
      </w:r>
      <w:r>
        <w:rPr>
          <w:rFonts w:ascii="Arial" w:hAnsi="Arial" w:cs="Arial"/>
          <w:sz w:val="22"/>
          <w:szCs w:val="22"/>
        </w:rPr>
        <w:t xml:space="preserve">, </w:t>
      </w:r>
      <w:r w:rsidR="003124BC" w:rsidRPr="2E392961">
        <w:rPr>
          <w:rFonts w:ascii="Arial" w:hAnsi="Arial" w:cs="Arial"/>
          <w:sz w:val="22"/>
          <w:szCs w:val="22"/>
        </w:rPr>
        <w:t>p-ErbB2</w:t>
      </w:r>
      <w:r w:rsidR="003124BC">
        <w:rPr>
          <w:rFonts w:ascii="Arial" w:hAnsi="Arial" w:cs="Arial"/>
          <w:sz w:val="22"/>
          <w:szCs w:val="22"/>
        </w:rPr>
        <w:t xml:space="preserve"> (1:1000, </w:t>
      </w:r>
      <w:proofErr w:type="spellStart"/>
      <w:r w:rsidR="003124BC" w:rsidRPr="00643DA9">
        <w:rPr>
          <w:rFonts w:ascii="Arial" w:hAnsi="Arial" w:cs="Arial"/>
          <w:sz w:val="22"/>
          <w:szCs w:val="22"/>
        </w:rPr>
        <w:t>abcam</w:t>
      </w:r>
      <w:proofErr w:type="spellEnd"/>
      <w:r w:rsidR="003124BC">
        <w:rPr>
          <w:rFonts w:ascii="Arial" w:hAnsi="Arial" w:cs="Arial"/>
          <w:sz w:val="22"/>
          <w:szCs w:val="22"/>
        </w:rPr>
        <w:t xml:space="preserve">, </w:t>
      </w:r>
      <w:r w:rsidR="003124BC" w:rsidRPr="00643DA9">
        <w:rPr>
          <w:rFonts w:ascii="Arial" w:hAnsi="Arial" w:cs="Arial"/>
          <w:sz w:val="22"/>
          <w:szCs w:val="22"/>
        </w:rPr>
        <w:t>ab47262</w:t>
      </w:r>
      <w:r w:rsidR="003124BC" w:rsidRPr="003124BC">
        <w:rPr>
          <w:rFonts w:ascii="Arial" w:hAnsi="Arial" w:cs="Arial"/>
          <w:sz w:val="22"/>
          <w:szCs w:val="22"/>
        </w:rPr>
        <w:t>), HABP (1:1</w:t>
      </w:r>
      <w:r w:rsidR="00D54D18">
        <w:rPr>
          <w:rFonts w:ascii="Arial" w:hAnsi="Arial" w:cs="Arial"/>
          <w:sz w:val="22"/>
          <w:szCs w:val="22"/>
        </w:rPr>
        <w:t>0</w:t>
      </w:r>
      <w:r w:rsidR="003124BC" w:rsidRPr="003124BC">
        <w:rPr>
          <w:rFonts w:ascii="Arial" w:hAnsi="Arial" w:cs="Arial"/>
          <w:sz w:val="22"/>
          <w:szCs w:val="22"/>
        </w:rPr>
        <w:t>00, Millipore, 385911), Versican (1:</w:t>
      </w:r>
      <w:r w:rsidR="00D54D18">
        <w:rPr>
          <w:rFonts w:ascii="Arial" w:hAnsi="Arial" w:cs="Arial"/>
          <w:sz w:val="22"/>
          <w:szCs w:val="22"/>
        </w:rPr>
        <w:t xml:space="preserve">1000, </w:t>
      </w:r>
      <w:proofErr w:type="spellStart"/>
      <w:r w:rsidR="00D54D18">
        <w:rPr>
          <w:rFonts w:ascii="Arial" w:hAnsi="Arial" w:cs="Arial"/>
          <w:sz w:val="22"/>
          <w:szCs w:val="22"/>
        </w:rPr>
        <w:t>Thermo</w:t>
      </w:r>
      <w:proofErr w:type="spellEnd"/>
      <w:r w:rsidR="00D54D18">
        <w:rPr>
          <w:rFonts w:ascii="Arial" w:hAnsi="Arial" w:cs="Arial"/>
          <w:sz w:val="22"/>
          <w:szCs w:val="22"/>
        </w:rPr>
        <w:t>, PA1-1748A).</w:t>
      </w:r>
    </w:p>
    <w:p w14:paraId="6EB52296" w14:textId="77777777" w:rsidR="000D4C26" w:rsidRDefault="000D4C26" w:rsidP="000D4C26">
      <w:pPr>
        <w:spacing w:line="360" w:lineRule="auto"/>
        <w:jc w:val="both"/>
        <w:rPr>
          <w:rFonts w:ascii="Arial" w:hAnsi="Arial" w:cs="Arial"/>
          <w:sz w:val="22"/>
          <w:szCs w:val="22"/>
        </w:rPr>
      </w:pPr>
    </w:p>
    <w:p w14:paraId="443E1779" w14:textId="0AAECB2D" w:rsidR="000D4C26" w:rsidRPr="0058159A" w:rsidRDefault="000D4C26" w:rsidP="000D4C26">
      <w:pPr>
        <w:spacing w:line="360" w:lineRule="auto"/>
        <w:jc w:val="both"/>
        <w:rPr>
          <w:rFonts w:ascii="Arial" w:hAnsi="Arial" w:cs="Arial"/>
          <w:b/>
          <w:sz w:val="22"/>
          <w:szCs w:val="22"/>
        </w:rPr>
      </w:pPr>
      <w:r w:rsidRPr="0058159A">
        <w:rPr>
          <w:rFonts w:ascii="Arial" w:hAnsi="Arial" w:cs="Arial"/>
          <w:b/>
          <w:sz w:val="22"/>
          <w:szCs w:val="22"/>
        </w:rPr>
        <w:t>Inducible lineage tracing and mosaic analysis</w:t>
      </w:r>
    </w:p>
    <w:p w14:paraId="1D1753A7" w14:textId="164E5BCA" w:rsidR="000D4C26" w:rsidRDefault="000D4C26" w:rsidP="000D4C26">
      <w:pPr>
        <w:autoSpaceDE w:val="0"/>
        <w:autoSpaceDN w:val="0"/>
        <w:adjustRightInd w:val="0"/>
        <w:spacing w:line="360" w:lineRule="auto"/>
        <w:jc w:val="both"/>
        <w:rPr>
          <w:rFonts w:ascii="Arial" w:hAnsi="Arial" w:cs="Arial"/>
          <w:color w:val="000000"/>
          <w:sz w:val="22"/>
          <w:szCs w:val="22"/>
        </w:rPr>
      </w:pPr>
      <w:r w:rsidRPr="0058159A">
        <w:rPr>
          <w:rFonts w:ascii="Arial" w:hAnsi="Arial" w:cs="Arial"/>
          <w:sz w:val="22"/>
          <w:szCs w:val="22"/>
        </w:rPr>
        <w:t xml:space="preserve">Heterozygous </w:t>
      </w:r>
      <w:r>
        <w:rPr>
          <w:rFonts w:ascii="Arial" w:hAnsi="Arial" w:cs="Arial"/>
          <w:i/>
          <w:sz w:val="22"/>
          <w:szCs w:val="22"/>
        </w:rPr>
        <w:t>Rosa</w:t>
      </w:r>
      <w:r w:rsidRPr="0058159A">
        <w:rPr>
          <w:rFonts w:ascii="Arial" w:hAnsi="Arial" w:cs="Arial"/>
          <w:i/>
          <w:sz w:val="22"/>
          <w:szCs w:val="22"/>
          <w:vertAlign w:val="superscript"/>
        </w:rPr>
        <w:t>CreERT2</w:t>
      </w:r>
      <w:r>
        <w:rPr>
          <w:rFonts w:ascii="Arial" w:hAnsi="Arial" w:cs="Arial"/>
          <w:sz w:val="22"/>
          <w:szCs w:val="22"/>
        </w:rPr>
        <w:t xml:space="preserve"> </w:t>
      </w:r>
      <w:r w:rsidRPr="0058159A">
        <w:rPr>
          <w:rFonts w:ascii="Arial" w:hAnsi="Arial" w:cs="Arial"/>
          <w:sz w:val="22"/>
          <w:szCs w:val="22"/>
        </w:rPr>
        <w:t xml:space="preserve">males were crossed with homozygous </w:t>
      </w:r>
      <w:proofErr w:type="spellStart"/>
      <w:r w:rsidRPr="0058159A">
        <w:rPr>
          <w:rFonts w:ascii="Arial" w:hAnsi="Arial" w:cs="Arial"/>
          <w:i/>
          <w:sz w:val="22"/>
          <w:szCs w:val="22"/>
        </w:rPr>
        <w:t>mTmG</w:t>
      </w:r>
      <w:proofErr w:type="spellEnd"/>
      <w:r>
        <w:rPr>
          <w:rFonts w:ascii="Arial" w:hAnsi="Arial" w:cs="Arial"/>
          <w:i/>
          <w:sz w:val="22"/>
          <w:szCs w:val="22"/>
        </w:rPr>
        <w:t xml:space="preserve"> </w:t>
      </w:r>
      <w:r w:rsidRPr="000D4C26">
        <w:rPr>
          <w:rFonts w:ascii="Arial" w:hAnsi="Arial" w:cs="Arial"/>
          <w:sz w:val="22"/>
          <w:szCs w:val="22"/>
        </w:rPr>
        <w:t>or</w:t>
      </w:r>
      <w:r>
        <w:rPr>
          <w:rFonts w:ascii="Arial" w:hAnsi="Arial" w:cs="Arial"/>
          <w:i/>
          <w:sz w:val="22"/>
          <w:szCs w:val="22"/>
        </w:rPr>
        <w:t xml:space="preserve"> Confetti</w:t>
      </w:r>
      <w:r w:rsidRPr="0058159A">
        <w:rPr>
          <w:rFonts w:ascii="Arial" w:hAnsi="Arial" w:cs="Arial"/>
          <w:i/>
          <w:sz w:val="22"/>
          <w:szCs w:val="22"/>
        </w:rPr>
        <w:t xml:space="preserve"> </w:t>
      </w:r>
      <w:r w:rsidRPr="0058159A">
        <w:rPr>
          <w:rFonts w:ascii="Arial" w:hAnsi="Arial" w:cs="Arial"/>
          <w:sz w:val="22"/>
          <w:szCs w:val="22"/>
        </w:rPr>
        <w:t xml:space="preserve">females to produce reporter embryos. Tamoxifen (T5648, Sigma), dissolved in sunflower </w:t>
      </w:r>
      <w:r w:rsidR="00D63F72">
        <w:rPr>
          <w:rFonts w:ascii="Arial" w:hAnsi="Arial" w:cs="Arial"/>
          <w:sz w:val="22"/>
          <w:szCs w:val="22"/>
        </w:rPr>
        <w:t xml:space="preserve">seed </w:t>
      </w:r>
      <w:r w:rsidRPr="0058159A">
        <w:rPr>
          <w:rFonts w:ascii="Arial" w:hAnsi="Arial" w:cs="Arial"/>
          <w:sz w:val="22"/>
          <w:szCs w:val="22"/>
        </w:rPr>
        <w:t xml:space="preserve">oil (S5007, Sigma), was </w:t>
      </w:r>
      <w:proofErr w:type="spellStart"/>
      <w:r w:rsidRPr="0058159A">
        <w:rPr>
          <w:rFonts w:ascii="Arial" w:hAnsi="Arial" w:cs="Arial"/>
          <w:sz w:val="22"/>
          <w:szCs w:val="22"/>
        </w:rPr>
        <w:t>gavaged</w:t>
      </w:r>
      <w:proofErr w:type="spellEnd"/>
      <w:r w:rsidRPr="0058159A">
        <w:rPr>
          <w:rFonts w:ascii="Arial" w:hAnsi="Arial" w:cs="Arial"/>
          <w:sz w:val="22"/>
          <w:szCs w:val="22"/>
        </w:rPr>
        <w:t xml:space="preserve"> to pregnant females 7.75 days after coitus or at a specified time, with a dose of tamoxifen at 100 or 50 </w:t>
      </w:r>
      <w:proofErr w:type="spellStart"/>
      <w:r w:rsidRPr="0058159A">
        <w:rPr>
          <w:rFonts w:ascii="Arial" w:hAnsi="Arial" w:cs="Arial"/>
          <w:sz w:val="22"/>
          <w:szCs w:val="22"/>
        </w:rPr>
        <w:t>μg</w:t>
      </w:r>
      <w:proofErr w:type="spellEnd"/>
      <w:r w:rsidRPr="0058159A">
        <w:rPr>
          <w:rFonts w:ascii="Arial" w:hAnsi="Arial" w:cs="Arial"/>
          <w:sz w:val="22"/>
          <w:szCs w:val="22"/>
        </w:rPr>
        <w:t xml:space="preserve"> per gram body weight. The embryos were harvested at the indicated age and used for IFS or whole</w:t>
      </w:r>
      <w:r w:rsidR="00D63F72">
        <w:rPr>
          <w:rFonts w:ascii="Arial" w:hAnsi="Arial" w:cs="Arial"/>
          <w:sz w:val="22"/>
          <w:szCs w:val="22"/>
        </w:rPr>
        <w:t>-</w:t>
      </w:r>
      <w:r w:rsidRPr="0058159A">
        <w:rPr>
          <w:rFonts w:ascii="Arial" w:hAnsi="Arial" w:cs="Arial"/>
          <w:sz w:val="22"/>
          <w:szCs w:val="22"/>
        </w:rPr>
        <w:t xml:space="preserve">mount staining. </w:t>
      </w:r>
      <w:r w:rsidRPr="0058159A">
        <w:rPr>
          <w:rFonts w:ascii="Arial" w:hAnsi="Arial" w:cs="Arial"/>
          <w:sz w:val="22"/>
          <w:szCs w:val="22"/>
        </w:rPr>
        <w:lastRenderedPageBreak/>
        <w:t>The</w:t>
      </w:r>
      <w:r w:rsidRPr="0058159A">
        <w:rPr>
          <w:rFonts w:ascii="Arial" w:hAnsi="Arial" w:cs="Arial"/>
          <w:color w:val="000000"/>
          <w:sz w:val="22"/>
          <w:szCs w:val="22"/>
        </w:rPr>
        <w:t xml:space="preserve"> clones were imaged and then analyzed for cell count and distance (z) from the heart surface to the innermost cell of the clone.</w:t>
      </w:r>
    </w:p>
    <w:p w14:paraId="543032D5" w14:textId="29CE0D00" w:rsidR="006840F5" w:rsidRDefault="006840F5" w:rsidP="000D4C26">
      <w:pPr>
        <w:autoSpaceDE w:val="0"/>
        <w:autoSpaceDN w:val="0"/>
        <w:adjustRightInd w:val="0"/>
        <w:spacing w:line="360" w:lineRule="auto"/>
        <w:jc w:val="both"/>
        <w:rPr>
          <w:rFonts w:ascii="Arial" w:hAnsi="Arial" w:cs="Arial"/>
          <w:color w:val="000000"/>
          <w:sz w:val="22"/>
          <w:szCs w:val="22"/>
        </w:rPr>
      </w:pPr>
    </w:p>
    <w:p w14:paraId="4B820C90" w14:textId="77777777" w:rsidR="006840F5" w:rsidRPr="006840F5" w:rsidRDefault="006840F5" w:rsidP="006840F5">
      <w:pPr>
        <w:autoSpaceDE w:val="0"/>
        <w:autoSpaceDN w:val="0"/>
        <w:adjustRightInd w:val="0"/>
        <w:spacing w:line="360" w:lineRule="auto"/>
        <w:jc w:val="both"/>
        <w:rPr>
          <w:rFonts w:ascii="Arial" w:hAnsi="Arial" w:cs="Arial"/>
          <w:b/>
          <w:color w:val="000000"/>
          <w:sz w:val="22"/>
          <w:szCs w:val="22"/>
        </w:rPr>
      </w:pPr>
      <w:r w:rsidRPr="006840F5">
        <w:rPr>
          <w:rFonts w:ascii="Arial" w:hAnsi="Arial" w:cs="Arial"/>
          <w:b/>
          <w:color w:val="000000"/>
          <w:sz w:val="22"/>
          <w:szCs w:val="22"/>
        </w:rPr>
        <w:t>mRNA deep sequencing</w:t>
      </w:r>
    </w:p>
    <w:p w14:paraId="60D5704C" w14:textId="510916C1" w:rsidR="006840F5" w:rsidRDefault="006840F5" w:rsidP="006840F5">
      <w:pPr>
        <w:autoSpaceDE w:val="0"/>
        <w:autoSpaceDN w:val="0"/>
        <w:adjustRightInd w:val="0"/>
        <w:spacing w:line="360" w:lineRule="auto"/>
        <w:jc w:val="both"/>
        <w:rPr>
          <w:rFonts w:ascii="Arial" w:hAnsi="Arial" w:cs="Arial"/>
          <w:color w:val="000000"/>
          <w:sz w:val="22"/>
          <w:szCs w:val="22"/>
        </w:rPr>
      </w:pPr>
      <w:r w:rsidRPr="006840F5">
        <w:rPr>
          <w:rFonts w:ascii="Arial" w:hAnsi="Arial" w:cs="Arial"/>
          <w:color w:val="000000"/>
          <w:sz w:val="22"/>
          <w:szCs w:val="22"/>
        </w:rPr>
        <w:t xml:space="preserve">Total RNA was isolated from </w:t>
      </w:r>
      <w:r w:rsidR="00C23FF2">
        <w:rPr>
          <w:rFonts w:ascii="Arial" w:hAnsi="Arial" w:cs="Arial"/>
          <w:color w:val="000000"/>
          <w:sz w:val="22"/>
          <w:szCs w:val="22"/>
        </w:rPr>
        <w:t>nine</w:t>
      </w:r>
      <w:r w:rsidRPr="006840F5">
        <w:rPr>
          <w:rFonts w:ascii="Arial" w:hAnsi="Arial" w:cs="Arial"/>
          <w:color w:val="000000"/>
          <w:sz w:val="22"/>
          <w:szCs w:val="22"/>
        </w:rPr>
        <w:t xml:space="preserve"> E</w:t>
      </w:r>
      <w:r w:rsidR="00C23FF2">
        <w:rPr>
          <w:rFonts w:ascii="Arial" w:hAnsi="Arial" w:cs="Arial"/>
          <w:color w:val="000000"/>
          <w:sz w:val="22"/>
          <w:szCs w:val="22"/>
        </w:rPr>
        <w:t>9</w:t>
      </w:r>
      <w:r w:rsidRPr="006840F5">
        <w:rPr>
          <w:rFonts w:ascii="Arial" w:hAnsi="Arial" w:cs="Arial"/>
          <w:color w:val="000000"/>
          <w:sz w:val="22"/>
          <w:szCs w:val="22"/>
        </w:rPr>
        <w:t xml:space="preserve">.5 </w:t>
      </w:r>
      <w:r w:rsidR="00C23FF2">
        <w:rPr>
          <w:rFonts w:ascii="Arial" w:hAnsi="Arial" w:cs="Arial"/>
          <w:color w:val="000000"/>
          <w:sz w:val="22"/>
          <w:szCs w:val="22"/>
        </w:rPr>
        <w:t>hearts</w:t>
      </w:r>
      <w:r w:rsidRPr="006840F5">
        <w:rPr>
          <w:rFonts w:ascii="Arial" w:hAnsi="Arial" w:cs="Arial"/>
          <w:color w:val="000000"/>
          <w:sz w:val="22"/>
          <w:szCs w:val="22"/>
        </w:rPr>
        <w:t xml:space="preserve"> from both control and </w:t>
      </w:r>
      <w:r w:rsidR="00C23FF2">
        <w:rPr>
          <w:rFonts w:ascii="Arial" w:hAnsi="Arial" w:cs="Arial"/>
          <w:color w:val="000000"/>
          <w:sz w:val="22"/>
          <w:szCs w:val="22"/>
        </w:rPr>
        <w:t>B1KO</w:t>
      </w:r>
      <w:r w:rsidRPr="006840F5">
        <w:rPr>
          <w:rFonts w:ascii="Arial" w:hAnsi="Arial" w:cs="Arial"/>
          <w:color w:val="000000"/>
          <w:sz w:val="22"/>
          <w:szCs w:val="22"/>
        </w:rPr>
        <w:t xml:space="preserve"> for each experiment. As an indication of quality, the RNA had an integrity number of 8 or greater by Bioanalyzer (Agilent Technology). Samples for mRNA deep sequencing were prepared according to the manufacturer’s protocol (</w:t>
      </w:r>
      <w:proofErr w:type="spellStart"/>
      <w:r w:rsidRPr="006840F5">
        <w:rPr>
          <w:rFonts w:ascii="Arial" w:hAnsi="Arial" w:cs="Arial"/>
          <w:color w:val="000000"/>
          <w:sz w:val="22"/>
          <w:szCs w:val="22"/>
        </w:rPr>
        <w:t>mRNASeq</w:t>
      </w:r>
      <w:proofErr w:type="spellEnd"/>
      <w:r w:rsidRPr="006840F5">
        <w:rPr>
          <w:rFonts w:ascii="Arial" w:hAnsi="Arial" w:cs="Arial"/>
          <w:color w:val="000000"/>
          <w:sz w:val="22"/>
          <w:szCs w:val="22"/>
        </w:rPr>
        <w:t xml:space="preserve"> 8-Sample Prep Kit, Illumina). The samples were sequenced by the Microarray Core Facility at the University of Texas, Southwestern Medical Center at Dallas. A </w:t>
      </w:r>
      <w:proofErr w:type="spellStart"/>
      <w:r w:rsidRPr="006840F5">
        <w:rPr>
          <w:rFonts w:ascii="Arial" w:hAnsi="Arial" w:cs="Arial"/>
          <w:color w:val="000000"/>
          <w:sz w:val="22"/>
          <w:szCs w:val="22"/>
        </w:rPr>
        <w:t>HiSeq</w:t>
      </w:r>
      <w:proofErr w:type="spellEnd"/>
      <w:r w:rsidRPr="006840F5">
        <w:rPr>
          <w:rFonts w:ascii="Arial" w:hAnsi="Arial" w:cs="Arial"/>
          <w:color w:val="000000"/>
          <w:sz w:val="22"/>
          <w:szCs w:val="22"/>
        </w:rPr>
        <w:t xml:space="preserve"> 2000 system (Illumina) was used for SE-50 sequencing (single-ended 50 bp reads), with over 30×10</w:t>
      </w:r>
      <w:r w:rsidRPr="00C23FF2">
        <w:rPr>
          <w:rFonts w:ascii="Arial" w:hAnsi="Arial" w:cs="Arial"/>
          <w:color w:val="000000"/>
          <w:sz w:val="22"/>
          <w:szCs w:val="22"/>
          <w:vertAlign w:val="superscript"/>
        </w:rPr>
        <w:t>6</w:t>
      </w:r>
      <w:r w:rsidRPr="006840F5">
        <w:rPr>
          <w:rFonts w:ascii="Arial" w:hAnsi="Arial" w:cs="Arial"/>
          <w:color w:val="000000"/>
          <w:sz w:val="22"/>
          <w:szCs w:val="22"/>
        </w:rPr>
        <w:t xml:space="preserve"> ‘reads’ per sample. Basic data analysis was performed with CLC-Biosystems Genomic Workbench analysis programs to generate quantitative data for all genes. The quality filtered and trimmed reads were aligned to an annotated mouse reference genome downloaded from the </w:t>
      </w:r>
      <w:proofErr w:type="spellStart"/>
      <w:r w:rsidRPr="006840F5">
        <w:rPr>
          <w:rFonts w:ascii="Arial" w:hAnsi="Arial" w:cs="Arial"/>
          <w:color w:val="000000"/>
          <w:sz w:val="22"/>
          <w:szCs w:val="22"/>
        </w:rPr>
        <w:t>Ensembl</w:t>
      </w:r>
      <w:proofErr w:type="spellEnd"/>
      <w:r w:rsidRPr="006840F5">
        <w:rPr>
          <w:rFonts w:ascii="Arial" w:hAnsi="Arial" w:cs="Arial"/>
          <w:color w:val="000000"/>
          <w:sz w:val="22"/>
          <w:szCs w:val="22"/>
        </w:rPr>
        <w:t xml:space="preserve"> Genome Browser. cDNA fragments were mapped back to individual transcripts. After normalization, the RNA-Seq fragment count was used </w:t>
      </w:r>
      <w:r w:rsidR="00D63F72">
        <w:rPr>
          <w:rFonts w:ascii="Arial" w:hAnsi="Arial" w:cs="Arial"/>
          <w:color w:val="000000"/>
          <w:sz w:val="22"/>
          <w:szCs w:val="22"/>
        </w:rPr>
        <w:t>to measure the relative abundance of transcripts.</w:t>
      </w:r>
      <w:r w:rsidRPr="006840F5">
        <w:rPr>
          <w:rFonts w:ascii="Arial" w:hAnsi="Arial" w:cs="Arial"/>
          <w:color w:val="000000"/>
          <w:sz w:val="22"/>
          <w:szCs w:val="22"/>
        </w:rPr>
        <w:t xml:space="preserve"> CLC BIO measured transcript abundances in reads per kilobase of transcript per million mapped reads (RPKM). The experiment was repeated three times. Relative expression levels of genes (ratio of </w:t>
      </w:r>
      <w:r w:rsidR="00C23FF2">
        <w:rPr>
          <w:rFonts w:ascii="Arial" w:hAnsi="Arial" w:cs="Arial"/>
          <w:color w:val="000000"/>
          <w:sz w:val="22"/>
          <w:szCs w:val="22"/>
        </w:rPr>
        <w:t>B1KO</w:t>
      </w:r>
      <w:r w:rsidRPr="006840F5">
        <w:rPr>
          <w:rFonts w:ascii="Arial" w:hAnsi="Arial" w:cs="Arial"/>
          <w:color w:val="000000"/>
          <w:sz w:val="22"/>
          <w:szCs w:val="22"/>
        </w:rPr>
        <w:t xml:space="preserve"> to control) with P&lt;0.05 were considered significantly different.</w:t>
      </w:r>
    </w:p>
    <w:p w14:paraId="6CAD4CF6" w14:textId="77777777" w:rsidR="00815A99" w:rsidRDefault="00815A99" w:rsidP="00815A99">
      <w:pPr>
        <w:autoSpaceDE w:val="0"/>
        <w:autoSpaceDN w:val="0"/>
        <w:adjustRightInd w:val="0"/>
        <w:spacing w:line="360" w:lineRule="auto"/>
        <w:jc w:val="both"/>
        <w:rPr>
          <w:rFonts w:ascii="Arial" w:hAnsi="Arial" w:cs="Arial"/>
          <w:color w:val="000000"/>
          <w:sz w:val="22"/>
          <w:szCs w:val="22"/>
        </w:rPr>
      </w:pPr>
    </w:p>
    <w:p w14:paraId="423EF9CC" w14:textId="63D05288" w:rsidR="00815A99" w:rsidRPr="00815A99" w:rsidRDefault="00815A99" w:rsidP="00815A99">
      <w:pPr>
        <w:autoSpaceDE w:val="0"/>
        <w:autoSpaceDN w:val="0"/>
        <w:adjustRightInd w:val="0"/>
        <w:spacing w:line="360" w:lineRule="auto"/>
        <w:jc w:val="both"/>
        <w:rPr>
          <w:rFonts w:ascii="Arial" w:hAnsi="Arial" w:cs="Arial"/>
          <w:b/>
          <w:color w:val="000000"/>
          <w:sz w:val="22"/>
          <w:szCs w:val="22"/>
        </w:rPr>
      </w:pPr>
      <w:r w:rsidRPr="00815A99">
        <w:rPr>
          <w:rFonts w:ascii="Arial" w:hAnsi="Arial" w:cs="Arial"/>
          <w:b/>
          <w:color w:val="000000"/>
          <w:sz w:val="22"/>
          <w:szCs w:val="22"/>
        </w:rPr>
        <w:t xml:space="preserve">Electron microscopy imaging </w:t>
      </w:r>
    </w:p>
    <w:p w14:paraId="64BADD47" w14:textId="041A268C" w:rsidR="00815A99" w:rsidRDefault="00815A99" w:rsidP="00815A99">
      <w:pPr>
        <w:autoSpaceDE w:val="0"/>
        <w:autoSpaceDN w:val="0"/>
        <w:adjustRightInd w:val="0"/>
        <w:spacing w:line="360" w:lineRule="auto"/>
        <w:jc w:val="both"/>
        <w:rPr>
          <w:rFonts w:ascii="Arial" w:hAnsi="Arial" w:cs="Arial"/>
          <w:color w:val="000000"/>
          <w:sz w:val="22"/>
          <w:szCs w:val="22"/>
        </w:rPr>
      </w:pPr>
      <w:r w:rsidRPr="00815A99">
        <w:rPr>
          <w:rFonts w:ascii="Arial" w:hAnsi="Arial" w:cs="Arial"/>
          <w:color w:val="000000"/>
          <w:sz w:val="22"/>
          <w:szCs w:val="22"/>
        </w:rPr>
        <w:t xml:space="preserve">Embryos at </w:t>
      </w:r>
      <w:r>
        <w:rPr>
          <w:rFonts w:ascii="Arial" w:hAnsi="Arial" w:cs="Arial"/>
          <w:color w:val="000000"/>
          <w:sz w:val="22"/>
          <w:szCs w:val="22"/>
        </w:rPr>
        <w:t>E9.5</w:t>
      </w:r>
      <w:r w:rsidRPr="00815A99">
        <w:rPr>
          <w:rFonts w:ascii="Arial" w:hAnsi="Arial" w:cs="Arial"/>
          <w:color w:val="000000"/>
          <w:sz w:val="22"/>
          <w:szCs w:val="22"/>
        </w:rPr>
        <w:t xml:space="preserve"> were processed for serial block-face scanning electron microscopy (SBF-SEM)</w:t>
      </w:r>
      <w:r>
        <w:rPr>
          <w:rFonts w:ascii="Arial" w:hAnsi="Arial" w:cs="Arial"/>
          <w:color w:val="000000"/>
          <w:sz w:val="22"/>
          <w:szCs w:val="22"/>
        </w:rPr>
        <w:t>.</w:t>
      </w:r>
      <w:r w:rsidRPr="00815A99">
        <w:rPr>
          <w:rFonts w:ascii="Arial" w:hAnsi="Arial" w:cs="Arial"/>
          <w:color w:val="000000"/>
          <w:sz w:val="22"/>
          <w:szCs w:val="22"/>
        </w:rPr>
        <w:t xml:space="preserve"> After isolating the embryos at the desired age, samples were kept in a fixative solution (0.1M sodium cacodylate buffer containing 2.5% glutaraldehyde and 2Mm calcium chloride) for 2 hours at room temperature while gently agitating, then keep it at 4 degree</w:t>
      </w:r>
      <w:r>
        <w:rPr>
          <w:rFonts w:ascii="Arial" w:hAnsi="Arial" w:cs="Arial"/>
          <w:color w:val="000000"/>
          <w:sz w:val="22"/>
          <w:szCs w:val="22"/>
        </w:rPr>
        <w:t>s</w:t>
      </w:r>
      <w:r w:rsidRPr="00815A99">
        <w:rPr>
          <w:rFonts w:ascii="Arial" w:hAnsi="Arial" w:cs="Arial"/>
          <w:color w:val="000000"/>
          <w:sz w:val="22"/>
          <w:szCs w:val="22"/>
        </w:rPr>
        <w:t xml:space="preserve"> overnight</w:t>
      </w:r>
      <w:r>
        <w:rPr>
          <w:rFonts w:ascii="Arial" w:hAnsi="Arial" w:cs="Arial"/>
          <w:color w:val="000000"/>
          <w:sz w:val="22"/>
          <w:szCs w:val="22"/>
        </w:rPr>
        <w:t>.</w:t>
      </w:r>
      <w:r w:rsidRPr="00815A99">
        <w:rPr>
          <w:rFonts w:ascii="Arial" w:hAnsi="Arial" w:cs="Arial"/>
          <w:color w:val="000000"/>
          <w:sz w:val="22"/>
          <w:szCs w:val="22"/>
        </w:rPr>
        <w:t xml:space="preserve"> Then the embryos wer</w:t>
      </w:r>
      <w:r>
        <w:rPr>
          <w:rFonts w:ascii="Arial" w:hAnsi="Arial" w:cs="Arial"/>
          <w:color w:val="000000"/>
          <w:sz w:val="22"/>
          <w:szCs w:val="22"/>
        </w:rPr>
        <w:t>e washed in a washing buffer (</w:t>
      </w:r>
      <w:r w:rsidRPr="00815A99">
        <w:rPr>
          <w:rFonts w:ascii="Arial" w:hAnsi="Arial" w:cs="Arial"/>
          <w:color w:val="000000"/>
          <w:sz w:val="22"/>
          <w:szCs w:val="22"/>
        </w:rPr>
        <w:t>0.1 M sodium cacodylate buffer containing 2 mM calcium chloride) three times for 10 min each at room temperature</w:t>
      </w:r>
      <w:r>
        <w:rPr>
          <w:rFonts w:ascii="Arial" w:hAnsi="Arial" w:cs="Arial"/>
          <w:color w:val="000000"/>
          <w:sz w:val="22"/>
          <w:szCs w:val="22"/>
        </w:rPr>
        <w:t xml:space="preserve">. </w:t>
      </w:r>
      <w:r w:rsidRPr="00815A99">
        <w:rPr>
          <w:rFonts w:ascii="Arial" w:hAnsi="Arial" w:cs="Arial"/>
          <w:color w:val="000000"/>
          <w:sz w:val="22"/>
          <w:szCs w:val="22"/>
        </w:rPr>
        <w:t>Then the embryos were stained with heavy metals (Fe, OsO4, uranyl acetate, lead) before dehydration through an acetone series and embedd</w:t>
      </w:r>
      <w:r>
        <w:rPr>
          <w:rFonts w:ascii="Arial" w:hAnsi="Arial" w:cs="Arial"/>
          <w:color w:val="000000"/>
          <w:sz w:val="22"/>
          <w:szCs w:val="22"/>
        </w:rPr>
        <w:t>ed</w:t>
      </w:r>
      <w:r w:rsidRPr="00815A99">
        <w:rPr>
          <w:rFonts w:ascii="Arial" w:hAnsi="Arial" w:cs="Arial"/>
          <w:color w:val="000000"/>
          <w:sz w:val="22"/>
          <w:szCs w:val="22"/>
        </w:rPr>
        <w:t xml:space="preserve"> in Embed 812 resin (Electron Microscopy Sciences, USA) containing </w:t>
      </w:r>
      <w:proofErr w:type="spellStart"/>
      <w:r w:rsidRPr="00815A99">
        <w:rPr>
          <w:rFonts w:ascii="Arial" w:hAnsi="Arial" w:cs="Arial"/>
          <w:color w:val="000000"/>
          <w:sz w:val="22"/>
          <w:szCs w:val="22"/>
        </w:rPr>
        <w:t>Ketjenblack</w:t>
      </w:r>
      <w:proofErr w:type="spellEnd"/>
      <w:r w:rsidRPr="00815A99">
        <w:rPr>
          <w:rFonts w:ascii="Arial" w:hAnsi="Arial" w:cs="Arial"/>
          <w:color w:val="000000"/>
          <w:sz w:val="22"/>
          <w:szCs w:val="22"/>
        </w:rPr>
        <w:t xml:space="preserve"> EC600JD (Lion Specialty Chemicals Co., Japan</w:t>
      </w:r>
      <w:r>
        <w:rPr>
          <w:rFonts w:ascii="Arial" w:hAnsi="Arial" w:cs="Arial"/>
          <w:color w:val="000000"/>
          <w:sz w:val="22"/>
          <w:szCs w:val="22"/>
        </w:rPr>
        <w:t>).</w:t>
      </w:r>
      <w:r w:rsidRPr="00815A99">
        <w:rPr>
          <w:rFonts w:ascii="Arial" w:hAnsi="Arial" w:cs="Arial"/>
          <w:color w:val="000000"/>
          <w:sz w:val="22"/>
          <w:szCs w:val="22"/>
        </w:rPr>
        <w:t xml:space="preserve"> The resin-embedded blocks were sputter-coated with gold to further reduce charging during block-face imaging</w:t>
      </w:r>
      <w:r>
        <w:rPr>
          <w:rFonts w:ascii="Arial" w:hAnsi="Arial" w:cs="Arial"/>
          <w:color w:val="000000"/>
          <w:sz w:val="22"/>
          <w:szCs w:val="22"/>
        </w:rPr>
        <w:t>.</w:t>
      </w:r>
      <w:r w:rsidRPr="00815A99">
        <w:rPr>
          <w:rFonts w:ascii="Arial" w:hAnsi="Arial" w:cs="Arial"/>
          <w:color w:val="000000"/>
          <w:sz w:val="22"/>
          <w:szCs w:val="22"/>
        </w:rPr>
        <w:t xml:space="preserve"> Tissue blocks were serially sectioned at 100 nm steps using a </w:t>
      </w:r>
      <w:proofErr w:type="spellStart"/>
      <w:r w:rsidRPr="00815A99">
        <w:rPr>
          <w:rFonts w:ascii="Arial" w:hAnsi="Arial" w:cs="Arial"/>
          <w:color w:val="000000"/>
          <w:sz w:val="22"/>
          <w:szCs w:val="22"/>
        </w:rPr>
        <w:t>Gatan</w:t>
      </w:r>
      <w:proofErr w:type="spellEnd"/>
      <w:r w:rsidRPr="00815A99">
        <w:rPr>
          <w:rFonts w:ascii="Arial" w:hAnsi="Arial" w:cs="Arial"/>
          <w:color w:val="000000"/>
          <w:sz w:val="22"/>
          <w:szCs w:val="22"/>
        </w:rPr>
        <w:t xml:space="preserve"> 3View2 microtome (</w:t>
      </w:r>
      <w:proofErr w:type="spellStart"/>
      <w:r w:rsidRPr="00815A99">
        <w:rPr>
          <w:rFonts w:ascii="Arial" w:hAnsi="Arial" w:cs="Arial"/>
          <w:color w:val="000000"/>
          <w:sz w:val="22"/>
          <w:szCs w:val="22"/>
        </w:rPr>
        <w:t>Gatan</w:t>
      </w:r>
      <w:proofErr w:type="spellEnd"/>
      <w:r w:rsidRPr="00815A99">
        <w:rPr>
          <w:rFonts w:ascii="Arial" w:hAnsi="Arial" w:cs="Arial"/>
          <w:color w:val="000000"/>
          <w:sz w:val="22"/>
          <w:szCs w:val="22"/>
        </w:rPr>
        <w:t xml:space="preserve">, USA) mounted to a </w:t>
      </w:r>
      <w:r w:rsidRPr="00815A99">
        <w:rPr>
          <w:rFonts w:ascii="Arial" w:hAnsi="Arial" w:cs="Arial"/>
          <w:color w:val="000000"/>
          <w:sz w:val="22"/>
          <w:szCs w:val="22"/>
        </w:rPr>
        <w:lastRenderedPageBreak/>
        <w:t>Mira 3 scanning electron microscope (</w:t>
      </w:r>
      <w:proofErr w:type="spellStart"/>
      <w:r w:rsidRPr="00815A99">
        <w:rPr>
          <w:rFonts w:ascii="Arial" w:hAnsi="Arial" w:cs="Arial"/>
          <w:color w:val="000000"/>
          <w:sz w:val="22"/>
          <w:szCs w:val="22"/>
        </w:rPr>
        <w:t>Tescan</w:t>
      </w:r>
      <w:proofErr w:type="spellEnd"/>
      <w:r w:rsidRPr="00815A99">
        <w:rPr>
          <w:rFonts w:ascii="Arial" w:hAnsi="Arial" w:cs="Arial"/>
          <w:color w:val="000000"/>
          <w:sz w:val="22"/>
          <w:szCs w:val="22"/>
        </w:rPr>
        <w:t>, USA)</w:t>
      </w:r>
      <w:r>
        <w:rPr>
          <w:rFonts w:ascii="Arial" w:hAnsi="Arial" w:cs="Arial"/>
          <w:color w:val="000000"/>
          <w:sz w:val="22"/>
          <w:szCs w:val="22"/>
        </w:rPr>
        <w:t>.</w:t>
      </w:r>
      <w:r w:rsidRPr="00815A99">
        <w:rPr>
          <w:rFonts w:ascii="Arial" w:hAnsi="Arial" w:cs="Arial"/>
          <w:color w:val="000000"/>
          <w:sz w:val="22"/>
          <w:szCs w:val="22"/>
        </w:rPr>
        <w:t xml:space="preserve"> Back scatter electron (BSE) detection was used </w:t>
      </w:r>
      <w:r>
        <w:rPr>
          <w:rFonts w:ascii="Arial" w:hAnsi="Arial" w:cs="Arial"/>
          <w:color w:val="000000"/>
          <w:sz w:val="22"/>
          <w:szCs w:val="22"/>
        </w:rPr>
        <w:t>to image the block-face.</w:t>
      </w:r>
      <w:r w:rsidRPr="00815A99">
        <w:rPr>
          <w:rFonts w:ascii="Arial" w:hAnsi="Arial" w:cs="Arial"/>
          <w:color w:val="000000"/>
          <w:sz w:val="22"/>
          <w:szCs w:val="22"/>
        </w:rPr>
        <w:t xml:space="preserve"> Serial imaging was conducted under high vacuum (0.047 Pa) using a Schottky emitter</w:t>
      </w:r>
      <w:r>
        <w:rPr>
          <w:rFonts w:ascii="Arial" w:hAnsi="Arial" w:cs="Arial"/>
          <w:color w:val="000000"/>
          <w:sz w:val="22"/>
          <w:szCs w:val="22"/>
        </w:rPr>
        <w:t>,</w:t>
      </w:r>
      <w:r w:rsidRPr="00815A99">
        <w:rPr>
          <w:rFonts w:ascii="Arial" w:hAnsi="Arial" w:cs="Arial"/>
          <w:color w:val="000000"/>
          <w:sz w:val="22"/>
          <w:szCs w:val="22"/>
        </w:rPr>
        <w:t xml:space="preserve"> and an accelerating voltage of 9.0 </w:t>
      </w:r>
      <w:proofErr w:type="gramStart"/>
      <w:r w:rsidRPr="00815A99">
        <w:rPr>
          <w:rFonts w:ascii="Arial" w:hAnsi="Arial" w:cs="Arial"/>
          <w:color w:val="000000"/>
          <w:sz w:val="22"/>
          <w:szCs w:val="22"/>
        </w:rPr>
        <w:t>keV  Beam</w:t>
      </w:r>
      <w:proofErr w:type="gramEnd"/>
      <w:r w:rsidRPr="00815A99">
        <w:rPr>
          <w:rFonts w:ascii="Arial" w:hAnsi="Arial" w:cs="Arial"/>
          <w:color w:val="000000"/>
          <w:sz w:val="22"/>
          <w:szCs w:val="22"/>
        </w:rPr>
        <w:t xml:space="preserve"> intensity ranged from 5</w:t>
      </w:r>
      <w:r>
        <w:rPr>
          <w:rFonts w:ascii="Arial" w:hAnsi="Arial" w:cs="Arial"/>
          <w:color w:val="000000"/>
          <w:sz w:val="22"/>
          <w:szCs w:val="22"/>
        </w:rPr>
        <w:t>-</w:t>
      </w:r>
      <w:r w:rsidRPr="00815A99">
        <w:rPr>
          <w:rFonts w:ascii="Arial" w:hAnsi="Arial" w:cs="Arial"/>
          <w:color w:val="000000"/>
          <w:sz w:val="22"/>
          <w:szCs w:val="22"/>
        </w:rPr>
        <w:t>7 on a scale ranging from 1</w:t>
      </w:r>
      <w:r>
        <w:rPr>
          <w:rFonts w:ascii="Arial" w:hAnsi="Arial" w:cs="Arial"/>
          <w:color w:val="000000"/>
          <w:sz w:val="22"/>
          <w:szCs w:val="22"/>
        </w:rPr>
        <w:t>-</w:t>
      </w:r>
      <w:r w:rsidRPr="00815A99">
        <w:rPr>
          <w:rFonts w:ascii="Arial" w:hAnsi="Arial" w:cs="Arial"/>
          <w:color w:val="000000"/>
          <w:sz w:val="22"/>
          <w:szCs w:val="22"/>
        </w:rPr>
        <w:t xml:space="preserve">20, with a pixel dwell time of 32 </w:t>
      </w:r>
      <w:proofErr w:type="spellStart"/>
      <w:r w:rsidRPr="00815A99">
        <w:rPr>
          <w:rFonts w:ascii="Arial" w:hAnsi="Arial" w:cs="Arial"/>
          <w:color w:val="000000"/>
          <w:sz w:val="22"/>
          <w:szCs w:val="22"/>
        </w:rPr>
        <w:t>μs</w:t>
      </w:r>
      <w:proofErr w:type="spellEnd"/>
      <w:r w:rsidRPr="00815A99">
        <w:rPr>
          <w:rFonts w:ascii="Arial" w:hAnsi="Arial" w:cs="Arial"/>
          <w:color w:val="000000"/>
          <w:sz w:val="22"/>
          <w:szCs w:val="22"/>
        </w:rPr>
        <w:t>, and a spot size of 4</w:t>
      </w:r>
      <w:r>
        <w:rPr>
          <w:rFonts w:ascii="Arial" w:hAnsi="Arial" w:cs="Arial"/>
          <w:color w:val="000000"/>
          <w:sz w:val="22"/>
          <w:szCs w:val="22"/>
        </w:rPr>
        <w:t>-</w:t>
      </w:r>
      <w:r w:rsidRPr="00815A99">
        <w:rPr>
          <w:rFonts w:ascii="Arial" w:hAnsi="Arial" w:cs="Arial"/>
          <w:color w:val="000000"/>
          <w:sz w:val="22"/>
          <w:szCs w:val="22"/>
        </w:rPr>
        <w:t>7 nm</w:t>
      </w:r>
      <w:r>
        <w:rPr>
          <w:rFonts w:ascii="Arial" w:hAnsi="Arial" w:cs="Arial"/>
          <w:color w:val="000000"/>
          <w:sz w:val="22"/>
          <w:szCs w:val="22"/>
        </w:rPr>
        <w:t>.</w:t>
      </w:r>
      <w:r w:rsidRPr="00815A99">
        <w:rPr>
          <w:rFonts w:ascii="Arial" w:hAnsi="Arial" w:cs="Arial"/>
          <w:color w:val="000000"/>
          <w:sz w:val="22"/>
          <w:szCs w:val="22"/>
        </w:rPr>
        <w:t xml:space="preserve"> Magnification ranged from 500-36,900x and pixel size from 7.32</w:t>
      </w:r>
      <w:r>
        <w:rPr>
          <w:rFonts w:ascii="Arial" w:hAnsi="Arial" w:cs="Arial"/>
          <w:color w:val="000000"/>
          <w:sz w:val="22"/>
          <w:szCs w:val="22"/>
        </w:rPr>
        <w:t>-</w:t>
      </w:r>
      <w:r w:rsidRPr="00815A99">
        <w:rPr>
          <w:rFonts w:ascii="Arial" w:hAnsi="Arial" w:cs="Arial"/>
          <w:color w:val="000000"/>
          <w:sz w:val="22"/>
          <w:szCs w:val="22"/>
        </w:rPr>
        <w:t>542 nm</w:t>
      </w:r>
      <w:r>
        <w:rPr>
          <w:rFonts w:ascii="Arial" w:hAnsi="Arial" w:cs="Arial"/>
          <w:color w:val="000000"/>
          <w:sz w:val="22"/>
          <w:szCs w:val="22"/>
        </w:rPr>
        <w:t xml:space="preserve">. </w:t>
      </w:r>
      <w:r w:rsidRPr="00815A99">
        <w:rPr>
          <w:rFonts w:ascii="Arial" w:hAnsi="Arial" w:cs="Arial"/>
          <w:color w:val="000000"/>
          <w:sz w:val="22"/>
          <w:szCs w:val="22"/>
        </w:rPr>
        <w:t>Subsequent three-dimensional segmentation and reconstruction were conducted using Amira 6.0.1 software (FEI Company, Hillsboro,</w:t>
      </w:r>
      <w:r>
        <w:rPr>
          <w:rFonts w:ascii="Arial" w:hAnsi="Arial" w:cs="Arial"/>
          <w:color w:val="000000"/>
          <w:sz w:val="22"/>
          <w:szCs w:val="22"/>
        </w:rPr>
        <w:t xml:space="preserve"> OR)</w:t>
      </w:r>
      <w:r w:rsidRPr="00815A99">
        <w:rPr>
          <w:rFonts w:ascii="Arial" w:hAnsi="Arial" w:cs="Arial"/>
          <w:color w:val="000000"/>
          <w:sz w:val="22"/>
          <w:szCs w:val="22"/>
        </w:rPr>
        <w:t>.</w:t>
      </w:r>
    </w:p>
    <w:p w14:paraId="62DEFFF8" w14:textId="77777777" w:rsidR="006840F5" w:rsidRPr="0058159A" w:rsidRDefault="006840F5" w:rsidP="000D4C26">
      <w:pPr>
        <w:autoSpaceDE w:val="0"/>
        <w:autoSpaceDN w:val="0"/>
        <w:adjustRightInd w:val="0"/>
        <w:spacing w:line="360" w:lineRule="auto"/>
        <w:jc w:val="both"/>
        <w:rPr>
          <w:rFonts w:ascii="Arial" w:hAnsi="Arial" w:cs="Arial"/>
          <w:color w:val="000000"/>
          <w:sz w:val="22"/>
          <w:szCs w:val="22"/>
        </w:rPr>
      </w:pPr>
    </w:p>
    <w:p w14:paraId="22F0E737" w14:textId="25990BCA" w:rsidR="000D4C26" w:rsidRPr="0058159A" w:rsidRDefault="000D4C26" w:rsidP="000D4C26">
      <w:pPr>
        <w:widowControl w:val="0"/>
        <w:autoSpaceDE w:val="0"/>
        <w:autoSpaceDN w:val="0"/>
        <w:adjustRightInd w:val="0"/>
        <w:spacing w:line="360" w:lineRule="auto"/>
        <w:jc w:val="both"/>
        <w:outlineLvl w:val="0"/>
        <w:rPr>
          <w:rFonts w:ascii="Arial" w:hAnsi="Arial" w:cs="Arial"/>
          <w:b/>
          <w:sz w:val="22"/>
          <w:szCs w:val="22"/>
        </w:rPr>
      </w:pPr>
      <w:r w:rsidRPr="0058159A">
        <w:rPr>
          <w:rFonts w:ascii="Arial" w:hAnsi="Arial" w:cs="Arial"/>
          <w:b/>
          <w:sz w:val="22"/>
          <w:szCs w:val="22"/>
        </w:rPr>
        <w:t>Statistics</w:t>
      </w:r>
      <w:r>
        <w:rPr>
          <w:rFonts w:ascii="Arial" w:hAnsi="Arial" w:cs="Arial"/>
          <w:b/>
          <w:sz w:val="22"/>
          <w:szCs w:val="22"/>
        </w:rPr>
        <w:t xml:space="preserve"> a</w:t>
      </w:r>
      <w:r w:rsidRPr="000D4C26">
        <w:rPr>
          <w:rFonts w:ascii="Arial" w:hAnsi="Arial" w:cs="Arial"/>
          <w:b/>
          <w:sz w:val="22"/>
          <w:szCs w:val="22"/>
        </w:rPr>
        <w:t>nalysis</w:t>
      </w:r>
    </w:p>
    <w:p w14:paraId="6D43DB6A" w14:textId="6E2CB71F" w:rsidR="000D4C26" w:rsidRPr="000D4C26" w:rsidRDefault="000D4C26" w:rsidP="009663BD">
      <w:pPr>
        <w:widowControl w:val="0"/>
        <w:autoSpaceDE w:val="0"/>
        <w:autoSpaceDN w:val="0"/>
        <w:adjustRightInd w:val="0"/>
        <w:spacing w:after="200" w:line="360" w:lineRule="auto"/>
        <w:jc w:val="both"/>
        <w:rPr>
          <w:rFonts w:ascii="Arial" w:hAnsi="Arial" w:cs="Arial"/>
          <w:sz w:val="22"/>
          <w:szCs w:val="22"/>
        </w:rPr>
      </w:pPr>
      <w:r w:rsidRPr="0058159A">
        <w:rPr>
          <w:rFonts w:ascii="Arial" w:hAnsi="Arial" w:cs="Arial"/>
          <w:sz w:val="22"/>
          <w:szCs w:val="22"/>
        </w:rPr>
        <w:t>Da</w:t>
      </w:r>
      <w:r>
        <w:rPr>
          <w:rFonts w:ascii="Arial" w:hAnsi="Arial" w:cs="Arial"/>
          <w:sz w:val="22"/>
          <w:szCs w:val="22"/>
        </w:rPr>
        <w:t>ta are shown as mean</w:t>
      </w:r>
      <w:r w:rsidRPr="000D4C26">
        <w:t xml:space="preserve"> </w:t>
      </w:r>
      <w:r w:rsidRPr="000D4C26">
        <w:rPr>
          <w:rFonts w:ascii="Arial" w:hAnsi="Arial" w:cs="Arial"/>
          <w:sz w:val="22"/>
          <w:szCs w:val="22"/>
        </w:rPr>
        <w:t>±</w:t>
      </w:r>
      <w:r w:rsidRPr="0058159A">
        <w:rPr>
          <w:rFonts w:ascii="Arial" w:hAnsi="Arial" w:cs="Arial"/>
          <w:sz w:val="22"/>
          <w:szCs w:val="22"/>
        </w:rPr>
        <w:t xml:space="preserve"> standard deviation. A</w:t>
      </w:r>
      <w:r w:rsidR="00D63F72">
        <w:rPr>
          <w:rFonts w:ascii="Arial" w:hAnsi="Arial" w:cs="Arial"/>
          <w:sz w:val="22"/>
          <w:szCs w:val="22"/>
        </w:rPr>
        <w:t>s specified, an unpaired, two-tailed Student’s t-test and chi-square test</w:t>
      </w:r>
      <w:r w:rsidRPr="0058159A">
        <w:rPr>
          <w:rFonts w:ascii="Arial" w:hAnsi="Arial" w:cs="Arial"/>
          <w:sz w:val="22"/>
          <w:szCs w:val="22"/>
        </w:rPr>
        <w:t xml:space="preserve"> were used for statistical comparison. A P-value of 0.0</w:t>
      </w:r>
      <w:r>
        <w:rPr>
          <w:rFonts w:ascii="Arial" w:hAnsi="Arial" w:cs="Arial"/>
          <w:sz w:val="22"/>
          <w:szCs w:val="22"/>
        </w:rPr>
        <w:t>5</w:t>
      </w:r>
      <w:r w:rsidRPr="0058159A">
        <w:rPr>
          <w:rFonts w:ascii="Arial" w:hAnsi="Arial" w:cs="Arial"/>
          <w:sz w:val="22"/>
          <w:szCs w:val="22"/>
        </w:rPr>
        <w:t xml:space="preserve"> or less was considered statistically significant. </w:t>
      </w:r>
    </w:p>
    <w:sectPr w:rsidR="000D4C26" w:rsidRPr="000D4C26" w:rsidSect="00446D9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86CEA" w14:textId="77777777" w:rsidR="000D707A" w:rsidRDefault="000D707A" w:rsidP="00893F76">
      <w:r>
        <w:separator/>
      </w:r>
    </w:p>
  </w:endnote>
  <w:endnote w:type="continuationSeparator" w:id="0">
    <w:p w14:paraId="58F36C01" w14:textId="77777777" w:rsidR="000D707A" w:rsidRDefault="000D707A" w:rsidP="00893F76">
      <w:r>
        <w:continuationSeparator/>
      </w:r>
    </w:p>
  </w:endnote>
  <w:endnote w:type="continuationNotice" w:id="1">
    <w:p w14:paraId="7FEB5A13" w14:textId="77777777" w:rsidR="000D707A" w:rsidRDefault="000D707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New Roma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2B0F2" w14:textId="77777777" w:rsidR="000D707A" w:rsidRDefault="000D707A" w:rsidP="00893F76">
      <w:r>
        <w:separator/>
      </w:r>
    </w:p>
  </w:footnote>
  <w:footnote w:type="continuationSeparator" w:id="0">
    <w:p w14:paraId="38DE822B" w14:textId="77777777" w:rsidR="000D707A" w:rsidRDefault="000D707A" w:rsidP="00893F76">
      <w:r>
        <w:continuationSeparator/>
      </w:r>
    </w:p>
  </w:footnote>
  <w:footnote w:type="continuationNotice" w:id="1">
    <w:p w14:paraId="35BAB687" w14:textId="77777777" w:rsidR="000D707A" w:rsidRDefault="000D707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475FEF"/>
    <w:multiLevelType w:val="hybridMultilevel"/>
    <w:tmpl w:val="4B44D9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D55885"/>
    <w:multiLevelType w:val="hybridMultilevel"/>
    <w:tmpl w:val="BAA49D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0365830">
    <w:abstractNumId w:val="1"/>
  </w:num>
  <w:num w:numId="2" w16cid:durableId="1244223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xMjEwsTQ0MzK0NDNX0lEKTi0uzszPAykwrQUAM3sDuSwAAAA="/>
    <w:docVar w:name="EN.InstantFormat" w:val="&lt;ENInstantFormat&gt;&lt;Enabled&gt;0&lt;/Enabled&gt;&lt;ScanUnformatted&gt;1&lt;/ScanUnformatted&gt;&lt;ScanChanges&gt;1&lt;/ScanChanges&gt;&lt;Suspended&gt;0&lt;/Suspended&gt;&lt;/ENInstantFormat&gt;"/>
    <w:docVar w:name="EN.Layout" w:val="&lt;ENLayout&gt;&lt;Style&gt;Current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z2exv2ztaxzketpavpxfs8d2e0rveww9w5&quot;&gt;MDKO Library Copy 6 18 21 Incomplete&lt;record-ids&gt;&lt;item&gt;1181&lt;/item&gt;&lt;item&gt;5368&lt;/item&gt;&lt;item&gt;5375&lt;/item&gt;&lt;item&gt;5653&lt;/item&gt;&lt;item&gt;5873&lt;/item&gt;&lt;item&gt;5897&lt;/item&gt;&lt;item&gt;5975&lt;/item&gt;&lt;item&gt;6089&lt;/item&gt;&lt;item&gt;6152&lt;/item&gt;&lt;item&gt;6449&lt;/item&gt;&lt;item&gt;6643&lt;/item&gt;&lt;item&gt;6644&lt;/item&gt;&lt;item&gt;7199&lt;/item&gt;&lt;item&gt;7254&lt;/item&gt;&lt;item&gt;7255&lt;/item&gt;&lt;item&gt;7354&lt;/item&gt;&lt;item&gt;7365&lt;/item&gt;&lt;item&gt;7431&lt;/item&gt;&lt;item&gt;7515&lt;/item&gt;&lt;item&gt;7669&lt;/item&gt;&lt;item&gt;7976&lt;/item&gt;&lt;item&gt;7977&lt;/item&gt;&lt;item&gt;8030&lt;/item&gt;&lt;item&gt;8031&lt;/item&gt;&lt;item&gt;8061&lt;/item&gt;&lt;item&gt;8089&lt;/item&gt;&lt;item&gt;8433&lt;/item&gt;&lt;item&gt;8513&lt;/item&gt;&lt;item&gt;8591&lt;/item&gt;&lt;item&gt;8761&lt;/item&gt;&lt;item&gt;9008&lt;/item&gt;&lt;item&gt;9022&lt;/item&gt;&lt;item&gt;9023&lt;/item&gt;&lt;item&gt;9025&lt;/item&gt;&lt;item&gt;9129&lt;/item&gt;&lt;item&gt;9135&lt;/item&gt;&lt;item&gt;9239&lt;/item&gt;&lt;item&gt;9243&lt;/item&gt;&lt;item&gt;9244&lt;/item&gt;&lt;item&gt;9250&lt;/item&gt;&lt;item&gt;9297&lt;/item&gt;&lt;item&gt;9329&lt;/item&gt;&lt;item&gt;9349&lt;/item&gt;&lt;item&gt;9362&lt;/item&gt;&lt;item&gt;9389&lt;/item&gt;&lt;item&gt;9391&lt;/item&gt;&lt;item&gt;9414&lt;/item&gt;&lt;item&gt;9415&lt;/item&gt;&lt;item&gt;9416&lt;/item&gt;&lt;item&gt;9417&lt;/item&gt;&lt;item&gt;9422&lt;/item&gt;&lt;item&gt;9423&lt;/item&gt;&lt;item&gt;9426&lt;/item&gt;&lt;item&gt;9444&lt;/item&gt;&lt;item&gt;9582&lt;/item&gt;&lt;item&gt;9746&lt;/item&gt;&lt;item&gt;9750&lt;/item&gt;&lt;item&gt;9758&lt;/item&gt;&lt;item&gt;9916&lt;/item&gt;&lt;item&gt;10101&lt;/item&gt;&lt;item&gt;10407&lt;/item&gt;&lt;/record-ids&gt;&lt;/item&gt;&lt;/Libraries&gt;"/>
  </w:docVars>
  <w:rsids>
    <w:rsidRoot w:val="007707E8"/>
    <w:rsid w:val="000001BF"/>
    <w:rsid w:val="0000060D"/>
    <w:rsid w:val="00000C36"/>
    <w:rsid w:val="0000164D"/>
    <w:rsid w:val="000048CD"/>
    <w:rsid w:val="00004FE1"/>
    <w:rsid w:val="0000588E"/>
    <w:rsid w:val="00006970"/>
    <w:rsid w:val="0001124C"/>
    <w:rsid w:val="00011508"/>
    <w:rsid w:val="00011936"/>
    <w:rsid w:val="000139A1"/>
    <w:rsid w:val="00013DE6"/>
    <w:rsid w:val="000142BD"/>
    <w:rsid w:val="00015536"/>
    <w:rsid w:val="000210DF"/>
    <w:rsid w:val="00021509"/>
    <w:rsid w:val="00022F28"/>
    <w:rsid w:val="00023512"/>
    <w:rsid w:val="00023690"/>
    <w:rsid w:val="000247A7"/>
    <w:rsid w:val="00024BD8"/>
    <w:rsid w:val="00025902"/>
    <w:rsid w:val="0002650A"/>
    <w:rsid w:val="00026C62"/>
    <w:rsid w:val="00026D7D"/>
    <w:rsid w:val="0002722A"/>
    <w:rsid w:val="00032544"/>
    <w:rsid w:val="00034877"/>
    <w:rsid w:val="00035092"/>
    <w:rsid w:val="00035636"/>
    <w:rsid w:val="00035E3C"/>
    <w:rsid w:val="000376D5"/>
    <w:rsid w:val="000404AA"/>
    <w:rsid w:val="000411BE"/>
    <w:rsid w:val="000415CC"/>
    <w:rsid w:val="00042137"/>
    <w:rsid w:val="0004257E"/>
    <w:rsid w:val="0004323B"/>
    <w:rsid w:val="00043EFF"/>
    <w:rsid w:val="00046DE3"/>
    <w:rsid w:val="0004704B"/>
    <w:rsid w:val="00047F45"/>
    <w:rsid w:val="00050FB0"/>
    <w:rsid w:val="0005105D"/>
    <w:rsid w:val="00052BEF"/>
    <w:rsid w:val="00053594"/>
    <w:rsid w:val="00054B4E"/>
    <w:rsid w:val="00055798"/>
    <w:rsid w:val="00055A8E"/>
    <w:rsid w:val="00057502"/>
    <w:rsid w:val="00060F7D"/>
    <w:rsid w:val="00061F63"/>
    <w:rsid w:val="000621F3"/>
    <w:rsid w:val="00062D19"/>
    <w:rsid w:val="00063658"/>
    <w:rsid w:val="00063D80"/>
    <w:rsid w:val="000642FF"/>
    <w:rsid w:val="000654FB"/>
    <w:rsid w:val="000705A6"/>
    <w:rsid w:val="000707B9"/>
    <w:rsid w:val="00070C26"/>
    <w:rsid w:val="000727EE"/>
    <w:rsid w:val="000751C6"/>
    <w:rsid w:val="0007521E"/>
    <w:rsid w:val="000761E7"/>
    <w:rsid w:val="00076838"/>
    <w:rsid w:val="00076956"/>
    <w:rsid w:val="00076D5A"/>
    <w:rsid w:val="00077AD3"/>
    <w:rsid w:val="000803E2"/>
    <w:rsid w:val="000804A8"/>
    <w:rsid w:val="00081113"/>
    <w:rsid w:val="00082604"/>
    <w:rsid w:val="00083758"/>
    <w:rsid w:val="0008631D"/>
    <w:rsid w:val="000876B7"/>
    <w:rsid w:val="00090359"/>
    <w:rsid w:val="00090B3A"/>
    <w:rsid w:val="000937C2"/>
    <w:rsid w:val="00097F9C"/>
    <w:rsid w:val="000A0D3B"/>
    <w:rsid w:val="000A108C"/>
    <w:rsid w:val="000A1553"/>
    <w:rsid w:val="000A3703"/>
    <w:rsid w:val="000A3BE1"/>
    <w:rsid w:val="000A4EFF"/>
    <w:rsid w:val="000A5051"/>
    <w:rsid w:val="000A54E4"/>
    <w:rsid w:val="000A6432"/>
    <w:rsid w:val="000A718C"/>
    <w:rsid w:val="000A7C4D"/>
    <w:rsid w:val="000B3648"/>
    <w:rsid w:val="000B3984"/>
    <w:rsid w:val="000B4697"/>
    <w:rsid w:val="000B4739"/>
    <w:rsid w:val="000B59A8"/>
    <w:rsid w:val="000B6343"/>
    <w:rsid w:val="000B705D"/>
    <w:rsid w:val="000C0569"/>
    <w:rsid w:val="000C2146"/>
    <w:rsid w:val="000C3212"/>
    <w:rsid w:val="000C361E"/>
    <w:rsid w:val="000C3F20"/>
    <w:rsid w:val="000C3F7E"/>
    <w:rsid w:val="000C4475"/>
    <w:rsid w:val="000C4793"/>
    <w:rsid w:val="000C65D0"/>
    <w:rsid w:val="000C75E4"/>
    <w:rsid w:val="000D0817"/>
    <w:rsid w:val="000D2DA1"/>
    <w:rsid w:val="000D3052"/>
    <w:rsid w:val="000D328C"/>
    <w:rsid w:val="000D44C8"/>
    <w:rsid w:val="000D45D3"/>
    <w:rsid w:val="000D4C26"/>
    <w:rsid w:val="000D4F6B"/>
    <w:rsid w:val="000D5C7E"/>
    <w:rsid w:val="000D64F0"/>
    <w:rsid w:val="000D6604"/>
    <w:rsid w:val="000D6FA3"/>
    <w:rsid w:val="000D707A"/>
    <w:rsid w:val="000D7289"/>
    <w:rsid w:val="000D78EC"/>
    <w:rsid w:val="000E1B6E"/>
    <w:rsid w:val="000E2FBE"/>
    <w:rsid w:val="000E4055"/>
    <w:rsid w:val="000E4208"/>
    <w:rsid w:val="000E43DD"/>
    <w:rsid w:val="000E67BB"/>
    <w:rsid w:val="000E6EE4"/>
    <w:rsid w:val="000E7851"/>
    <w:rsid w:val="000E78C3"/>
    <w:rsid w:val="000F3449"/>
    <w:rsid w:val="000F40A3"/>
    <w:rsid w:val="000F4ADD"/>
    <w:rsid w:val="001000BF"/>
    <w:rsid w:val="0010240B"/>
    <w:rsid w:val="001026C6"/>
    <w:rsid w:val="00102FD7"/>
    <w:rsid w:val="001043EC"/>
    <w:rsid w:val="0010452A"/>
    <w:rsid w:val="00105DFC"/>
    <w:rsid w:val="001074A0"/>
    <w:rsid w:val="00111A0C"/>
    <w:rsid w:val="00111B1B"/>
    <w:rsid w:val="00115A49"/>
    <w:rsid w:val="00115F69"/>
    <w:rsid w:val="0012358B"/>
    <w:rsid w:val="001258D6"/>
    <w:rsid w:val="00126697"/>
    <w:rsid w:val="00126EE7"/>
    <w:rsid w:val="0013021D"/>
    <w:rsid w:val="00130CFB"/>
    <w:rsid w:val="00134AC0"/>
    <w:rsid w:val="00137EE1"/>
    <w:rsid w:val="001427D8"/>
    <w:rsid w:val="0014421F"/>
    <w:rsid w:val="00144909"/>
    <w:rsid w:val="001467FE"/>
    <w:rsid w:val="001468DC"/>
    <w:rsid w:val="00146EBD"/>
    <w:rsid w:val="00151531"/>
    <w:rsid w:val="00151D70"/>
    <w:rsid w:val="001531C9"/>
    <w:rsid w:val="00153D5D"/>
    <w:rsid w:val="00157863"/>
    <w:rsid w:val="0015796C"/>
    <w:rsid w:val="00157C01"/>
    <w:rsid w:val="001605A5"/>
    <w:rsid w:val="001609B9"/>
    <w:rsid w:val="00161C42"/>
    <w:rsid w:val="00161E31"/>
    <w:rsid w:val="0016255E"/>
    <w:rsid w:val="001640E3"/>
    <w:rsid w:val="00164E38"/>
    <w:rsid w:val="001651A2"/>
    <w:rsid w:val="00166B78"/>
    <w:rsid w:val="0017152C"/>
    <w:rsid w:val="0017313D"/>
    <w:rsid w:val="00174731"/>
    <w:rsid w:val="00175DBD"/>
    <w:rsid w:val="0017701B"/>
    <w:rsid w:val="00180C45"/>
    <w:rsid w:val="001824D0"/>
    <w:rsid w:val="001829EE"/>
    <w:rsid w:val="001836FB"/>
    <w:rsid w:val="00183838"/>
    <w:rsid w:val="00183DAA"/>
    <w:rsid w:val="0018546B"/>
    <w:rsid w:val="00185E3F"/>
    <w:rsid w:val="00192719"/>
    <w:rsid w:val="0019286D"/>
    <w:rsid w:val="001929E8"/>
    <w:rsid w:val="00193F00"/>
    <w:rsid w:val="00194CA4"/>
    <w:rsid w:val="0019570A"/>
    <w:rsid w:val="00196E13"/>
    <w:rsid w:val="00197B4A"/>
    <w:rsid w:val="00197CE2"/>
    <w:rsid w:val="00197F00"/>
    <w:rsid w:val="001A0178"/>
    <w:rsid w:val="001A0218"/>
    <w:rsid w:val="001A2138"/>
    <w:rsid w:val="001A3543"/>
    <w:rsid w:val="001A36D1"/>
    <w:rsid w:val="001A7AC2"/>
    <w:rsid w:val="001A7AF1"/>
    <w:rsid w:val="001A7C2B"/>
    <w:rsid w:val="001B05DC"/>
    <w:rsid w:val="001B0719"/>
    <w:rsid w:val="001B3987"/>
    <w:rsid w:val="001B3C8F"/>
    <w:rsid w:val="001B6EE6"/>
    <w:rsid w:val="001B7835"/>
    <w:rsid w:val="001C08A0"/>
    <w:rsid w:val="001C269A"/>
    <w:rsid w:val="001C4859"/>
    <w:rsid w:val="001C4B7E"/>
    <w:rsid w:val="001C5426"/>
    <w:rsid w:val="001C5A3F"/>
    <w:rsid w:val="001C6DCD"/>
    <w:rsid w:val="001C76E6"/>
    <w:rsid w:val="001D0494"/>
    <w:rsid w:val="001D0AB8"/>
    <w:rsid w:val="001D42D5"/>
    <w:rsid w:val="001D4434"/>
    <w:rsid w:val="001D4ED1"/>
    <w:rsid w:val="001D51DA"/>
    <w:rsid w:val="001D6D4B"/>
    <w:rsid w:val="001D7D3E"/>
    <w:rsid w:val="001E0214"/>
    <w:rsid w:val="001E214B"/>
    <w:rsid w:val="001E35E2"/>
    <w:rsid w:val="001E3661"/>
    <w:rsid w:val="001E50BC"/>
    <w:rsid w:val="001E53F4"/>
    <w:rsid w:val="001E642C"/>
    <w:rsid w:val="001E655D"/>
    <w:rsid w:val="001E76A0"/>
    <w:rsid w:val="001E7A6B"/>
    <w:rsid w:val="001E7B47"/>
    <w:rsid w:val="001F0979"/>
    <w:rsid w:val="001F2590"/>
    <w:rsid w:val="001F3DC6"/>
    <w:rsid w:val="001F584B"/>
    <w:rsid w:val="001F5A43"/>
    <w:rsid w:val="001F7B13"/>
    <w:rsid w:val="001F7F5A"/>
    <w:rsid w:val="0020074E"/>
    <w:rsid w:val="00201EED"/>
    <w:rsid w:val="00202EFC"/>
    <w:rsid w:val="00204F3C"/>
    <w:rsid w:val="002050A2"/>
    <w:rsid w:val="002055F4"/>
    <w:rsid w:val="00205CDF"/>
    <w:rsid w:val="00206B57"/>
    <w:rsid w:val="0021091F"/>
    <w:rsid w:val="00212483"/>
    <w:rsid w:val="00212F59"/>
    <w:rsid w:val="0021660C"/>
    <w:rsid w:val="00217366"/>
    <w:rsid w:val="00220CDA"/>
    <w:rsid w:val="00221613"/>
    <w:rsid w:val="002227F7"/>
    <w:rsid w:val="00223AA9"/>
    <w:rsid w:val="002267C4"/>
    <w:rsid w:val="00227504"/>
    <w:rsid w:val="002275F7"/>
    <w:rsid w:val="00227EE8"/>
    <w:rsid w:val="00227FFB"/>
    <w:rsid w:val="0023201E"/>
    <w:rsid w:val="00232725"/>
    <w:rsid w:val="00234979"/>
    <w:rsid w:val="00237E5B"/>
    <w:rsid w:val="0024106D"/>
    <w:rsid w:val="00243265"/>
    <w:rsid w:val="002505AE"/>
    <w:rsid w:val="00252D19"/>
    <w:rsid w:val="00253B4C"/>
    <w:rsid w:val="002560F1"/>
    <w:rsid w:val="00263306"/>
    <w:rsid w:val="00263635"/>
    <w:rsid w:val="00264B75"/>
    <w:rsid w:val="0026681A"/>
    <w:rsid w:val="00270EC1"/>
    <w:rsid w:val="00273C27"/>
    <w:rsid w:val="002756BE"/>
    <w:rsid w:val="00276A24"/>
    <w:rsid w:val="00276D24"/>
    <w:rsid w:val="002773BC"/>
    <w:rsid w:val="00277D93"/>
    <w:rsid w:val="00280D42"/>
    <w:rsid w:val="00281E5D"/>
    <w:rsid w:val="00282364"/>
    <w:rsid w:val="002834E2"/>
    <w:rsid w:val="002834FD"/>
    <w:rsid w:val="00283FFB"/>
    <w:rsid w:val="00284190"/>
    <w:rsid w:val="002843E1"/>
    <w:rsid w:val="002868DF"/>
    <w:rsid w:val="0028797A"/>
    <w:rsid w:val="002903CC"/>
    <w:rsid w:val="0029106F"/>
    <w:rsid w:val="00291C61"/>
    <w:rsid w:val="002940DB"/>
    <w:rsid w:val="002946FF"/>
    <w:rsid w:val="002977D9"/>
    <w:rsid w:val="00297AB4"/>
    <w:rsid w:val="002A0155"/>
    <w:rsid w:val="002A0D4B"/>
    <w:rsid w:val="002A109F"/>
    <w:rsid w:val="002A1C14"/>
    <w:rsid w:val="002A28A3"/>
    <w:rsid w:val="002A2EE9"/>
    <w:rsid w:val="002A3641"/>
    <w:rsid w:val="002A4256"/>
    <w:rsid w:val="002A46B9"/>
    <w:rsid w:val="002A4AF5"/>
    <w:rsid w:val="002A64CB"/>
    <w:rsid w:val="002A7813"/>
    <w:rsid w:val="002C0931"/>
    <w:rsid w:val="002C0C6B"/>
    <w:rsid w:val="002C157A"/>
    <w:rsid w:val="002C206E"/>
    <w:rsid w:val="002C4F16"/>
    <w:rsid w:val="002C5220"/>
    <w:rsid w:val="002C7577"/>
    <w:rsid w:val="002C7BF9"/>
    <w:rsid w:val="002D0E03"/>
    <w:rsid w:val="002D28EE"/>
    <w:rsid w:val="002D2BE9"/>
    <w:rsid w:val="002D2E3A"/>
    <w:rsid w:val="002D3133"/>
    <w:rsid w:val="002D343E"/>
    <w:rsid w:val="002D40DB"/>
    <w:rsid w:val="002D7343"/>
    <w:rsid w:val="002D73C3"/>
    <w:rsid w:val="002E1915"/>
    <w:rsid w:val="002E20FD"/>
    <w:rsid w:val="002E2147"/>
    <w:rsid w:val="002E26E5"/>
    <w:rsid w:val="002E3140"/>
    <w:rsid w:val="002E62EC"/>
    <w:rsid w:val="002E670B"/>
    <w:rsid w:val="002E6871"/>
    <w:rsid w:val="002E725E"/>
    <w:rsid w:val="002F102C"/>
    <w:rsid w:val="002F1E5F"/>
    <w:rsid w:val="002F4F3C"/>
    <w:rsid w:val="002F54FB"/>
    <w:rsid w:val="002F6613"/>
    <w:rsid w:val="00300212"/>
    <w:rsid w:val="00300254"/>
    <w:rsid w:val="0030043B"/>
    <w:rsid w:val="003018B0"/>
    <w:rsid w:val="00302008"/>
    <w:rsid w:val="00304840"/>
    <w:rsid w:val="00304AC9"/>
    <w:rsid w:val="00304E04"/>
    <w:rsid w:val="0030634E"/>
    <w:rsid w:val="0030677D"/>
    <w:rsid w:val="00306CBA"/>
    <w:rsid w:val="00306E08"/>
    <w:rsid w:val="00307B0A"/>
    <w:rsid w:val="00311721"/>
    <w:rsid w:val="003124BC"/>
    <w:rsid w:val="0031302E"/>
    <w:rsid w:val="003133D4"/>
    <w:rsid w:val="00315B06"/>
    <w:rsid w:val="003160AD"/>
    <w:rsid w:val="003168B4"/>
    <w:rsid w:val="00316DEF"/>
    <w:rsid w:val="003171EF"/>
    <w:rsid w:val="003207A0"/>
    <w:rsid w:val="00322073"/>
    <w:rsid w:val="00322146"/>
    <w:rsid w:val="003233EC"/>
    <w:rsid w:val="00323DF1"/>
    <w:rsid w:val="00324DF9"/>
    <w:rsid w:val="00324F5C"/>
    <w:rsid w:val="0032507C"/>
    <w:rsid w:val="003267E4"/>
    <w:rsid w:val="00330963"/>
    <w:rsid w:val="00331FB5"/>
    <w:rsid w:val="00332230"/>
    <w:rsid w:val="00334C6A"/>
    <w:rsid w:val="00335564"/>
    <w:rsid w:val="00337E99"/>
    <w:rsid w:val="003403B3"/>
    <w:rsid w:val="00341551"/>
    <w:rsid w:val="00341911"/>
    <w:rsid w:val="00342328"/>
    <w:rsid w:val="00342B74"/>
    <w:rsid w:val="00345236"/>
    <w:rsid w:val="00347D6E"/>
    <w:rsid w:val="003509DE"/>
    <w:rsid w:val="003536D0"/>
    <w:rsid w:val="0035463A"/>
    <w:rsid w:val="0035489B"/>
    <w:rsid w:val="003552F6"/>
    <w:rsid w:val="00355C8F"/>
    <w:rsid w:val="00356351"/>
    <w:rsid w:val="00356493"/>
    <w:rsid w:val="003573AE"/>
    <w:rsid w:val="00361031"/>
    <w:rsid w:val="0036127A"/>
    <w:rsid w:val="00361BE5"/>
    <w:rsid w:val="00362DA3"/>
    <w:rsid w:val="00365F93"/>
    <w:rsid w:val="00366326"/>
    <w:rsid w:val="0036648E"/>
    <w:rsid w:val="00367646"/>
    <w:rsid w:val="0037162E"/>
    <w:rsid w:val="00372558"/>
    <w:rsid w:val="00372703"/>
    <w:rsid w:val="00373E6A"/>
    <w:rsid w:val="00373EB9"/>
    <w:rsid w:val="003746F9"/>
    <w:rsid w:val="00374B3E"/>
    <w:rsid w:val="003759CE"/>
    <w:rsid w:val="00377AFB"/>
    <w:rsid w:val="003810AB"/>
    <w:rsid w:val="00382685"/>
    <w:rsid w:val="00382930"/>
    <w:rsid w:val="00383936"/>
    <w:rsid w:val="00383A08"/>
    <w:rsid w:val="003846CE"/>
    <w:rsid w:val="00384F56"/>
    <w:rsid w:val="003852A6"/>
    <w:rsid w:val="00385B4A"/>
    <w:rsid w:val="00385CB9"/>
    <w:rsid w:val="003866F9"/>
    <w:rsid w:val="00390085"/>
    <w:rsid w:val="00390ED6"/>
    <w:rsid w:val="00391592"/>
    <w:rsid w:val="00391683"/>
    <w:rsid w:val="00391F73"/>
    <w:rsid w:val="0039238A"/>
    <w:rsid w:val="0039274C"/>
    <w:rsid w:val="00392E7E"/>
    <w:rsid w:val="0039318A"/>
    <w:rsid w:val="003955DF"/>
    <w:rsid w:val="003963A4"/>
    <w:rsid w:val="00397A12"/>
    <w:rsid w:val="003A0D26"/>
    <w:rsid w:val="003A3CF8"/>
    <w:rsid w:val="003A3EE1"/>
    <w:rsid w:val="003A7873"/>
    <w:rsid w:val="003B1C53"/>
    <w:rsid w:val="003B21E6"/>
    <w:rsid w:val="003B3AA4"/>
    <w:rsid w:val="003B5013"/>
    <w:rsid w:val="003B6654"/>
    <w:rsid w:val="003B6951"/>
    <w:rsid w:val="003C0377"/>
    <w:rsid w:val="003C05E3"/>
    <w:rsid w:val="003C064A"/>
    <w:rsid w:val="003C08F1"/>
    <w:rsid w:val="003C0CD1"/>
    <w:rsid w:val="003C0F10"/>
    <w:rsid w:val="003C13AB"/>
    <w:rsid w:val="003C192A"/>
    <w:rsid w:val="003C3AD5"/>
    <w:rsid w:val="003C48DF"/>
    <w:rsid w:val="003C7A7F"/>
    <w:rsid w:val="003D0226"/>
    <w:rsid w:val="003D1784"/>
    <w:rsid w:val="003D2041"/>
    <w:rsid w:val="003D245E"/>
    <w:rsid w:val="003D459C"/>
    <w:rsid w:val="003D512A"/>
    <w:rsid w:val="003D6738"/>
    <w:rsid w:val="003D7EC7"/>
    <w:rsid w:val="003D7F49"/>
    <w:rsid w:val="003E05B7"/>
    <w:rsid w:val="003E0DB0"/>
    <w:rsid w:val="003E1803"/>
    <w:rsid w:val="003E1F8B"/>
    <w:rsid w:val="003E2068"/>
    <w:rsid w:val="003E241A"/>
    <w:rsid w:val="003E29ED"/>
    <w:rsid w:val="003E4522"/>
    <w:rsid w:val="003E524B"/>
    <w:rsid w:val="003E54E5"/>
    <w:rsid w:val="003E6730"/>
    <w:rsid w:val="003F0707"/>
    <w:rsid w:val="003F2128"/>
    <w:rsid w:val="003F2BA1"/>
    <w:rsid w:val="003F2F79"/>
    <w:rsid w:val="003F478C"/>
    <w:rsid w:val="003F513B"/>
    <w:rsid w:val="003F7288"/>
    <w:rsid w:val="004008EB"/>
    <w:rsid w:val="00401689"/>
    <w:rsid w:val="00402AC2"/>
    <w:rsid w:val="004038ED"/>
    <w:rsid w:val="0040404A"/>
    <w:rsid w:val="004044B4"/>
    <w:rsid w:val="00405A5D"/>
    <w:rsid w:val="004078B2"/>
    <w:rsid w:val="004079AF"/>
    <w:rsid w:val="004102C1"/>
    <w:rsid w:val="0041078E"/>
    <w:rsid w:val="00410ACE"/>
    <w:rsid w:val="004158D3"/>
    <w:rsid w:val="0041704A"/>
    <w:rsid w:val="00417B56"/>
    <w:rsid w:val="00417FBD"/>
    <w:rsid w:val="00421004"/>
    <w:rsid w:val="00421608"/>
    <w:rsid w:val="00423975"/>
    <w:rsid w:val="00423E09"/>
    <w:rsid w:val="0042458E"/>
    <w:rsid w:val="004245ED"/>
    <w:rsid w:val="00424A12"/>
    <w:rsid w:val="004255BE"/>
    <w:rsid w:val="00425CB8"/>
    <w:rsid w:val="00430951"/>
    <w:rsid w:val="00431D9B"/>
    <w:rsid w:val="0043272B"/>
    <w:rsid w:val="00433502"/>
    <w:rsid w:val="00433908"/>
    <w:rsid w:val="00434C23"/>
    <w:rsid w:val="0043509D"/>
    <w:rsid w:val="00435509"/>
    <w:rsid w:val="00435551"/>
    <w:rsid w:val="004400D3"/>
    <w:rsid w:val="00441095"/>
    <w:rsid w:val="0044401D"/>
    <w:rsid w:val="004443BF"/>
    <w:rsid w:val="00445911"/>
    <w:rsid w:val="00445B7A"/>
    <w:rsid w:val="00446013"/>
    <w:rsid w:val="00446D90"/>
    <w:rsid w:val="00446E9E"/>
    <w:rsid w:val="00447A2F"/>
    <w:rsid w:val="00447BDD"/>
    <w:rsid w:val="0045189A"/>
    <w:rsid w:val="00452F6E"/>
    <w:rsid w:val="00453093"/>
    <w:rsid w:val="00453D3B"/>
    <w:rsid w:val="004546E1"/>
    <w:rsid w:val="00454D48"/>
    <w:rsid w:val="0045516C"/>
    <w:rsid w:val="004565E8"/>
    <w:rsid w:val="00457789"/>
    <w:rsid w:val="00461273"/>
    <w:rsid w:val="00461802"/>
    <w:rsid w:val="0046182D"/>
    <w:rsid w:val="00461B5E"/>
    <w:rsid w:val="00461F02"/>
    <w:rsid w:val="00462470"/>
    <w:rsid w:val="00463BF9"/>
    <w:rsid w:val="0046453D"/>
    <w:rsid w:val="0046498D"/>
    <w:rsid w:val="00464E52"/>
    <w:rsid w:val="004651D4"/>
    <w:rsid w:val="00466E26"/>
    <w:rsid w:val="00466F69"/>
    <w:rsid w:val="0046720C"/>
    <w:rsid w:val="004703EF"/>
    <w:rsid w:val="004716BD"/>
    <w:rsid w:val="00472197"/>
    <w:rsid w:val="004726CE"/>
    <w:rsid w:val="004728D7"/>
    <w:rsid w:val="0047387A"/>
    <w:rsid w:val="00473968"/>
    <w:rsid w:val="00475492"/>
    <w:rsid w:val="00475F16"/>
    <w:rsid w:val="004762F8"/>
    <w:rsid w:val="004818A5"/>
    <w:rsid w:val="00481AA7"/>
    <w:rsid w:val="004825E8"/>
    <w:rsid w:val="0048476E"/>
    <w:rsid w:val="00484A57"/>
    <w:rsid w:val="00484D1E"/>
    <w:rsid w:val="00486C3E"/>
    <w:rsid w:val="00486E07"/>
    <w:rsid w:val="00490718"/>
    <w:rsid w:val="00491394"/>
    <w:rsid w:val="0049179D"/>
    <w:rsid w:val="004939D1"/>
    <w:rsid w:val="00493E2D"/>
    <w:rsid w:val="0049428E"/>
    <w:rsid w:val="004948F4"/>
    <w:rsid w:val="004968FE"/>
    <w:rsid w:val="00496DEF"/>
    <w:rsid w:val="004A069D"/>
    <w:rsid w:val="004A5BBE"/>
    <w:rsid w:val="004A5C04"/>
    <w:rsid w:val="004A5CB7"/>
    <w:rsid w:val="004A6B2F"/>
    <w:rsid w:val="004A71C4"/>
    <w:rsid w:val="004A7386"/>
    <w:rsid w:val="004B08BD"/>
    <w:rsid w:val="004B1548"/>
    <w:rsid w:val="004B1D50"/>
    <w:rsid w:val="004B205B"/>
    <w:rsid w:val="004B20F5"/>
    <w:rsid w:val="004B3D78"/>
    <w:rsid w:val="004B40CF"/>
    <w:rsid w:val="004B4D03"/>
    <w:rsid w:val="004B4E4F"/>
    <w:rsid w:val="004B5633"/>
    <w:rsid w:val="004B6BCB"/>
    <w:rsid w:val="004B748C"/>
    <w:rsid w:val="004B7DA7"/>
    <w:rsid w:val="004C09FC"/>
    <w:rsid w:val="004C3307"/>
    <w:rsid w:val="004C3723"/>
    <w:rsid w:val="004C55FE"/>
    <w:rsid w:val="004C5A6F"/>
    <w:rsid w:val="004C78B9"/>
    <w:rsid w:val="004D0325"/>
    <w:rsid w:val="004D069D"/>
    <w:rsid w:val="004D1B96"/>
    <w:rsid w:val="004D1C38"/>
    <w:rsid w:val="004D1D3F"/>
    <w:rsid w:val="004D215A"/>
    <w:rsid w:val="004D29C3"/>
    <w:rsid w:val="004D6624"/>
    <w:rsid w:val="004D71BA"/>
    <w:rsid w:val="004D72D3"/>
    <w:rsid w:val="004E0601"/>
    <w:rsid w:val="004E17A6"/>
    <w:rsid w:val="004E3B96"/>
    <w:rsid w:val="004E5BDB"/>
    <w:rsid w:val="004E6588"/>
    <w:rsid w:val="004E70BE"/>
    <w:rsid w:val="004E7247"/>
    <w:rsid w:val="004E7C3D"/>
    <w:rsid w:val="004F0E2C"/>
    <w:rsid w:val="004F23A3"/>
    <w:rsid w:val="004F3A82"/>
    <w:rsid w:val="004F475C"/>
    <w:rsid w:val="004F5197"/>
    <w:rsid w:val="004F5B74"/>
    <w:rsid w:val="004F5DAD"/>
    <w:rsid w:val="004F6050"/>
    <w:rsid w:val="004F6D93"/>
    <w:rsid w:val="005005DA"/>
    <w:rsid w:val="00501AB3"/>
    <w:rsid w:val="00501CDC"/>
    <w:rsid w:val="0050262A"/>
    <w:rsid w:val="00503FA9"/>
    <w:rsid w:val="005049DF"/>
    <w:rsid w:val="00505051"/>
    <w:rsid w:val="0050760F"/>
    <w:rsid w:val="0051009B"/>
    <w:rsid w:val="00511493"/>
    <w:rsid w:val="00512C47"/>
    <w:rsid w:val="00514A64"/>
    <w:rsid w:val="005167E8"/>
    <w:rsid w:val="00516B4A"/>
    <w:rsid w:val="005171EE"/>
    <w:rsid w:val="0051752B"/>
    <w:rsid w:val="00521BBC"/>
    <w:rsid w:val="005230BC"/>
    <w:rsid w:val="005238AA"/>
    <w:rsid w:val="00523C7C"/>
    <w:rsid w:val="00523DDB"/>
    <w:rsid w:val="0052582B"/>
    <w:rsid w:val="00531BC5"/>
    <w:rsid w:val="00532DA8"/>
    <w:rsid w:val="00533151"/>
    <w:rsid w:val="00535A60"/>
    <w:rsid w:val="00536E43"/>
    <w:rsid w:val="00537A44"/>
    <w:rsid w:val="005405EF"/>
    <w:rsid w:val="00540BF0"/>
    <w:rsid w:val="005412D9"/>
    <w:rsid w:val="005427B7"/>
    <w:rsid w:val="00544723"/>
    <w:rsid w:val="0054580D"/>
    <w:rsid w:val="00546396"/>
    <w:rsid w:val="0054726A"/>
    <w:rsid w:val="0054737F"/>
    <w:rsid w:val="00550F30"/>
    <w:rsid w:val="0055177A"/>
    <w:rsid w:val="00553285"/>
    <w:rsid w:val="005557F3"/>
    <w:rsid w:val="00555A2F"/>
    <w:rsid w:val="00555D77"/>
    <w:rsid w:val="00560707"/>
    <w:rsid w:val="00561593"/>
    <w:rsid w:val="0056242E"/>
    <w:rsid w:val="00563950"/>
    <w:rsid w:val="00563AA9"/>
    <w:rsid w:val="005654C0"/>
    <w:rsid w:val="0056567C"/>
    <w:rsid w:val="00570F79"/>
    <w:rsid w:val="00571407"/>
    <w:rsid w:val="005715E2"/>
    <w:rsid w:val="00572485"/>
    <w:rsid w:val="0057319E"/>
    <w:rsid w:val="00573228"/>
    <w:rsid w:val="00573F92"/>
    <w:rsid w:val="005748C7"/>
    <w:rsid w:val="0057554E"/>
    <w:rsid w:val="0057571A"/>
    <w:rsid w:val="00575F45"/>
    <w:rsid w:val="00581A9A"/>
    <w:rsid w:val="00582AEE"/>
    <w:rsid w:val="00582DB2"/>
    <w:rsid w:val="00582FA2"/>
    <w:rsid w:val="00583F9D"/>
    <w:rsid w:val="00584524"/>
    <w:rsid w:val="005849A0"/>
    <w:rsid w:val="00584AD2"/>
    <w:rsid w:val="00586B93"/>
    <w:rsid w:val="00587752"/>
    <w:rsid w:val="00591FE8"/>
    <w:rsid w:val="00592679"/>
    <w:rsid w:val="005952B4"/>
    <w:rsid w:val="00595D5B"/>
    <w:rsid w:val="00595F73"/>
    <w:rsid w:val="00596768"/>
    <w:rsid w:val="005A081B"/>
    <w:rsid w:val="005A0F1B"/>
    <w:rsid w:val="005A325B"/>
    <w:rsid w:val="005A5C11"/>
    <w:rsid w:val="005A5EDC"/>
    <w:rsid w:val="005A6E9E"/>
    <w:rsid w:val="005B02BD"/>
    <w:rsid w:val="005B1697"/>
    <w:rsid w:val="005B1992"/>
    <w:rsid w:val="005B3388"/>
    <w:rsid w:val="005B4060"/>
    <w:rsid w:val="005B4C3B"/>
    <w:rsid w:val="005C063C"/>
    <w:rsid w:val="005C0730"/>
    <w:rsid w:val="005C1F22"/>
    <w:rsid w:val="005C3B00"/>
    <w:rsid w:val="005C485C"/>
    <w:rsid w:val="005C4B8C"/>
    <w:rsid w:val="005D0C53"/>
    <w:rsid w:val="005D15A7"/>
    <w:rsid w:val="005D1CE0"/>
    <w:rsid w:val="005D5540"/>
    <w:rsid w:val="005D57DE"/>
    <w:rsid w:val="005D67AC"/>
    <w:rsid w:val="005D69D7"/>
    <w:rsid w:val="005D6A4A"/>
    <w:rsid w:val="005D6A72"/>
    <w:rsid w:val="005D700B"/>
    <w:rsid w:val="005D7CC9"/>
    <w:rsid w:val="005D7FDA"/>
    <w:rsid w:val="005E028D"/>
    <w:rsid w:val="005E10C5"/>
    <w:rsid w:val="005E2273"/>
    <w:rsid w:val="005E2914"/>
    <w:rsid w:val="005E2F9D"/>
    <w:rsid w:val="005E45F7"/>
    <w:rsid w:val="005E47C3"/>
    <w:rsid w:val="005E6682"/>
    <w:rsid w:val="005F005F"/>
    <w:rsid w:val="005F06F2"/>
    <w:rsid w:val="005F0BBE"/>
    <w:rsid w:val="005F0D22"/>
    <w:rsid w:val="005F4C72"/>
    <w:rsid w:val="005F6448"/>
    <w:rsid w:val="005F64FD"/>
    <w:rsid w:val="005F6981"/>
    <w:rsid w:val="005F7EE9"/>
    <w:rsid w:val="0060074B"/>
    <w:rsid w:val="006032CD"/>
    <w:rsid w:val="00605286"/>
    <w:rsid w:val="0060613A"/>
    <w:rsid w:val="0060616A"/>
    <w:rsid w:val="0060676B"/>
    <w:rsid w:val="00606FB6"/>
    <w:rsid w:val="006075FF"/>
    <w:rsid w:val="00607C44"/>
    <w:rsid w:val="00611278"/>
    <w:rsid w:val="00611539"/>
    <w:rsid w:val="00611ECE"/>
    <w:rsid w:val="00613083"/>
    <w:rsid w:val="00614332"/>
    <w:rsid w:val="00614477"/>
    <w:rsid w:val="00614F8B"/>
    <w:rsid w:val="00615183"/>
    <w:rsid w:val="00616253"/>
    <w:rsid w:val="00616EF0"/>
    <w:rsid w:val="006174BB"/>
    <w:rsid w:val="0062014A"/>
    <w:rsid w:val="006224B8"/>
    <w:rsid w:val="00622A0F"/>
    <w:rsid w:val="00622BA9"/>
    <w:rsid w:val="00622EDC"/>
    <w:rsid w:val="0062411D"/>
    <w:rsid w:val="0062492F"/>
    <w:rsid w:val="0062510F"/>
    <w:rsid w:val="006252BC"/>
    <w:rsid w:val="00625CC8"/>
    <w:rsid w:val="00625DC2"/>
    <w:rsid w:val="00627311"/>
    <w:rsid w:val="00630D58"/>
    <w:rsid w:val="0063181C"/>
    <w:rsid w:val="00631A43"/>
    <w:rsid w:val="00632DBA"/>
    <w:rsid w:val="00632F73"/>
    <w:rsid w:val="00635CFB"/>
    <w:rsid w:val="00636225"/>
    <w:rsid w:val="00636946"/>
    <w:rsid w:val="00643099"/>
    <w:rsid w:val="00643DA9"/>
    <w:rsid w:val="00643DB9"/>
    <w:rsid w:val="00643EB3"/>
    <w:rsid w:val="006453E1"/>
    <w:rsid w:val="00650162"/>
    <w:rsid w:val="00650386"/>
    <w:rsid w:val="00651247"/>
    <w:rsid w:val="00651A6A"/>
    <w:rsid w:val="006540CA"/>
    <w:rsid w:val="0065541A"/>
    <w:rsid w:val="0066073C"/>
    <w:rsid w:val="006607A1"/>
    <w:rsid w:val="00663D15"/>
    <w:rsid w:val="0066481B"/>
    <w:rsid w:val="00670382"/>
    <w:rsid w:val="00670D18"/>
    <w:rsid w:val="006716D9"/>
    <w:rsid w:val="006723F7"/>
    <w:rsid w:val="00674985"/>
    <w:rsid w:val="00674C38"/>
    <w:rsid w:val="0068016F"/>
    <w:rsid w:val="00681862"/>
    <w:rsid w:val="00681D57"/>
    <w:rsid w:val="006840F5"/>
    <w:rsid w:val="00684645"/>
    <w:rsid w:val="006849C5"/>
    <w:rsid w:val="00692092"/>
    <w:rsid w:val="0069289C"/>
    <w:rsid w:val="00692D4A"/>
    <w:rsid w:val="00692FEE"/>
    <w:rsid w:val="00694F3E"/>
    <w:rsid w:val="006974ED"/>
    <w:rsid w:val="006978AE"/>
    <w:rsid w:val="00697C18"/>
    <w:rsid w:val="00697C99"/>
    <w:rsid w:val="006A1382"/>
    <w:rsid w:val="006A425A"/>
    <w:rsid w:val="006A4BEB"/>
    <w:rsid w:val="006A60AA"/>
    <w:rsid w:val="006A618F"/>
    <w:rsid w:val="006A657C"/>
    <w:rsid w:val="006A7027"/>
    <w:rsid w:val="006A70A8"/>
    <w:rsid w:val="006A70F6"/>
    <w:rsid w:val="006A7C14"/>
    <w:rsid w:val="006B0767"/>
    <w:rsid w:val="006B1241"/>
    <w:rsid w:val="006B186E"/>
    <w:rsid w:val="006B2CBC"/>
    <w:rsid w:val="006B4856"/>
    <w:rsid w:val="006B4A3A"/>
    <w:rsid w:val="006B4F97"/>
    <w:rsid w:val="006B4FEC"/>
    <w:rsid w:val="006B50FF"/>
    <w:rsid w:val="006B52E2"/>
    <w:rsid w:val="006C04A4"/>
    <w:rsid w:val="006C1BB8"/>
    <w:rsid w:val="006C35D5"/>
    <w:rsid w:val="006C364A"/>
    <w:rsid w:val="006C375E"/>
    <w:rsid w:val="006C505E"/>
    <w:rsid w:val="006C6C82"/>
    <w:rsid w:val="006D0135"/>
    <w:rsid w:val="006D203B"/>
    <w:rsid w:val="006D2A70"/>
    <w:rsid w:val="006D3A62"/>
    <w:rsid w:val="006D3D0F"/>
    <w:rsid w:val="006D4793"/>
    <w:rsid w:val="006D7954"/>
    <w:rsid w:val="006E038E"/>
    <w:rsid w:val="006E0594"/>
    <w:rsid w:val="006E2804"/>
    <w:rsid w:val="006E395D"/>
    <w:rsid w:val="006E4F56"/>
    <w:rsid w:val="006E5FC5"/>
    <w:rsid w:val="006E6F42"/>
    <w:rsid w:val="006E7DBA"/>
    <w:rsid w:val="006E7FCD"/>
    <w:rsid w:val="006F0936"/>
    <w:rsid w:val="006F1AE2"/>
    <w:rsid w:val="006F2EFF"/>
    <w:rsid w:val="006F326E"/>
    <w:rsid w:val="006F3FB9"/>
    <w:rsid w:val="006F4698"/>
    <w:rsid w:val="006F47CD"/>
    <w:rsid w:val="006F678F"/>
    <w:rsid w:val="00703C5C"/>
    <w:rsid w:val="007047BC"/>
    <w:rsid w:val="00705084"/>
    <w:rsid w:val="00710018"/>
    <w:rsid w:val="00711095"/>
    <w:rsid w:val="0071156C"/>
    <w:rsid w:val="007137BF"/>
    <w:rsid w:val="00714C0D"/>
    <w:rsid w:val="00717CAE"/>
    <w:rsid w:val="0072057D"/>
    <w:rsid w:val="007215A9"/>
    <w:rsid w:val="0072214C"/>
    <w:rsid w:val="00724688"/>
    <w:rsid w:val="0072515D"/>
    <w:rsid w:val="007303A7"/>
    <w:rsid w:val="00730551"/>
    <w:rsid w:val="00730719"/>
    <w:rsid w:val="00730F44"/>
    <w:rsid w:val="0073149D"/>
    <w:rsid w:val="007316F1"/>
    <w:rsid w:val="00731DD2"/>
    <w:rsid w:val="00733C02"/>
    <w:rsid w:val="0073497F"/>
    <w:rsid w:val="0073557B"/>
    <w:rsid w:val="00741566"/>
    <w:rsid w:val="00741767"/>
    <w:rsid w:val="00741A35"/>
    <w:rsid w:val="007426E3"/>
    <w:rsid w:val="007434BA"/>
    <w:rsid w:val="00743F5F"/>
    <w:rsid w:val="00746578"/>
    <w:rsid w:val="007475F5"/>
    <w:rsid w:val="0075006F"/>
    <w:rsid w:val="007515CA"/>
    <w:rsid w:val="007525DE"/>
    <w:rsid w:val="007543A1"/>
    <w:rsid w:val="00755088"/>
    <w:rsid w:val="007575A9"/>
    <w:rsid w:val="00757B50"/>
    <w:rsid w:val="00761536"/>
    <w:rsid w:val="00762605"/>
    <w:rsid w:val="007628C5"/>
    <w:rsid w:val="00762C27"/>
    <w:rsid w:val="00763AAF"/>
    <w:rsid w:val="00764234"/>
    <w:rsid w:val="007707E8"/>
    <w:rsid w:val="00773C37"/>
    <w:rsid w:val="00773F9C"/>
    <w:rsid w:val="007741B1"/>
    <w:rsid w:val="00774CED"/>
    <w:rsid w:val="00774ED0"/>
    <w:rsid w:val="007829ED"/>
    <w:rsid w:val="00782CF2"/>
    <w:rsid w:val="00783838"/>
    <w:rsid w:val="00783F5E"/>
    <w:rsid w:val="00784CC5"/>
    <w:rsid w:val="00786D6F"/>
    <w:rsid w:val="00790793"/>
    <w:rsid w:val="00790A62"/>
    <w:rsid w:val="007916F8"/>
    <w:rsid w:val="007924B9"/>
    <w:rsid w:val="00793B6A"/>
    <w:rsid w:val="00793EC4"/>
    <w:rsid w:val="00794297"/>
    <w:rsid w:val="00795DF9"/>
    <w:rsid w:val="00795F25"/>
    <w:rsid w:val="00795F69"/>
    <w:rsid w:val="0079708D"/>
    <w:rsid w:val="00797447"/>
    <w:rsid w:val="007A0AAC"/>
    <w:rsid w:val="007A0F9F"/>
    <w:rsid w:val="007A20EF"/>
    <w:rsid w:val="007A3D96"/>
    <w:rsid w:val="007A5C2C"/>
    <w:rsid w:val="007A5D91"/>
    <w:rsid w:val="007B0CAC"/>
    <w:rsid w:val="007B190E"/>
    <w:rsid w:val="007B1D94"/>
    <w:rsid w:val="007B228E"/>
    <w:rsid w:val="007B45EB"/>
    <w:rsid w:val="007B4816"/>
    <w:rsid w:val="007B4975"/>
    <w:rsid w:val="007B50DA"/>
    <w:rsid w:val="007B5C43"/>
    <w:rsid w:val="007B6F98"/>
    <w:rsid w:val="007B7160"/>
    <w:rsid w:val="007B7A10"/>
    <w:rsid w:val="007C021C"/>
    <w:rsid w:val="007C2624"/>
    <w:rsid w:val="007C2BBE"/>
    <w:rsid w:val="007C2F1C"/>
    <w:rsid w:val="007C4635"/>
    <w:rsid w:val="007C4706"/>
    <w:rsid w:val="007C5B99"/>
    <w:rsid w:val="007D359E"/>
    <w:rsid w:val="007D391B"/>
    <w:rsid w:val="007D6975"/>
    <w:rsid w:val="007D6E2C"/>
    <w:rsid w:val="007E0D6E"/>
    <w:rsid w:val="007E1349"/>
    <w:rsid w:val="007E219B"/>
    <w:rsid w:val="007E3581"/>
    <w:rsid w:val="007E39FB"/>
    <w:rsid w:val="007E3C36"/>
    <w:rsid w:val="007E50A8"/>
    <w:rsid w:val="007E50AE"/>
    <w:rsid w:val="007E5F4A"/>
    <w:rsid w:val="007F04CF"/>
    <w:rsid w:val="007F0B95"/>
    <w:rsid w:val="007F0FAC"/>
    <w:rsid w:val="007F2851"/>
    <w:rsid w:val="007F3E65"/>
    <w:rsid w:val="007F4DA6"/>
    <w:rsid w:val="007F695F"/>
    <w:rsid w:val="007F6F4F"/>
    <w:rsid w:val="00800516"/>
    <w:rsid w:val="008022F8"/>
    <w:rsid w:val="008027D2"/>
    <w:rsid w:val="00802A8B"/>
    <w:rsid w:val="00804B28"/>
    <w:rsid w:val="00805CD6"/>
    <w:rsid w:val="00806740"/>
    <w:rsid w:val="00806858"/>
    <w:rsid w:val="00806949"/>
    <w:rsid w:val="00806FBA"/>
    <w:rsid w:val="0080739C"/>
    <w:rsid w:val="00807579"/>
    <w:rsid w:val="00807EA0"/>
    <w:rsid w:val="00811E22"/>
    <w:rsid w:val="00812548"/>
    <w:rsid w:val="00813BB5"/>
    <w:rsid w:val="00813F3D"/>
    <w:rsid w:val="008159CE"/>
    <w:rsid w:val="00815A99"/>
    <w:rsid w:val="00817685"/>
    <w:rsid w:val="00817928"/>
    <w:rsid w:val="00820FAB"/>
    <w:rsid w:val="00823381"/>
    <w:rsid w:val="0082583D"/>
    <w:rsid w:val="00826C1D"/>
    <w:rsid w:val="008334F1"/>
    <w:rsid w:val="008349D1"/>
    <w:rsid w:val="00834AF4"/>
    <w:rsid w:val="0083649C"/>
    <w:rsid w:val="00837EAD"/>
    <w:rsid w:val="00840A00"/>
    <w:rsid w:val="0084246A"/>
    <w:rsid w:val="008446FD"/>
    <w:rsid w:val="008454CA"/>
    <w:rsid w:val="008459B3"/>
    <w:rsid w:val="00847D04"/>
    <w:rsid w:val="00850623"/>
    <w:rsid w:val="00850C56"/>
    <w:rsid w:val="0085440F"/>
    <w:rsid w:val="00854439"/>
    <w:rsid w:val="00854B3B"/>
    <w:rsid w:val="00855379"/>
    <w:rsid w:val="00855FC7"/>
    <w:rsid w:val="00861B2A"/>
    <w:rsid w:val="00861E89"/>
    <w:rsid w:val="00863ED8"/>
    <w:rsid w:val="00865461"/>
    <w:rsid w:val="008654C8"/>
    <w:rsid w:val="00866D47"/>
    <w:rsid w:val="00867BFA"/>
    <w:rsid w:val="0087065E"/>
    <w:rsid w:val="00871A9F"/>
    <w:rsid w:val="008743A7"/>
    <w:rsid w:val="0087576B"/>
    <w:rsid w:val="00875C8A"/>
    <w:rsid w:val="0087750E"/>
    <w:rsid w:val="00877D2C"/>
    <w:rsid w:val="008806E1"/>
    <w:rsid w:val="00884BEB"/>
    <w:rsid w:val="00885CE4"/>
    <w:rsid w:val="008879ED"/>
    <w:rsid w:val="00887D28"/>
    <w:rsid w:val="00891182"/>
    <w:rsid w:val="00891523"/>
    <w:rsid w:val="0089194A"/>
    <w:rsid w:val="008929E6"/>
    <w:rsid w:val="00892CCF"/>
    <w:rsid w:val="0089357E"/>
    <w:rsid w:val="00893F76"/>
    <w:rsid w:val="00895798"/>
    <w:rsid w:val="00897E36"/>
    <w:rsid w:val="008A0DA5"/>
    <w:rsid w:val="008A3818"/>
    <w:rsid w:val="008A4580"/>
    <w:rsid w:val="008A4CF5"/>
    <w:rsid w:val="008A4FD1"/>
    <w:rsid w:val="008A5498"/>
    <w:rsid w:val="008A61AA"/>
    <w:rsid w:val="008B0473"/>
    <w:rsid w:val="008B1DF7"/>
    <w:rsid w:val="008B2AD2"/>
    <w:rsid w:val="008B3E8D"/>
    <w:rsid w:val="008B76E9"/>
    <w:rsid w:val="008B77EB"/>
    <w:rsid w:val="008C1F08"/>
    <w:rsid w:val="008C5FF3"/>
    <w:rsid w:val="008C73F1"/>
    <w:rsid w:val="008C76D1"/>
    <w:rsid w:val="008D1CBA"/>
    <w:rsid w:val="008D1FA0"/>
    <w:rsid w:val="008D1FF7"/>
    <w:rsid w:val="008D2679"/>
    <w:rsid w:val="008D3865"/>
    <w:rsid w:val="008D4CD2"/>
    <w:rsid w:val="008D7A75"/>
    <w:rsid w:val="008E1CAF"/>
    <w:rsid w:val="008E2CF6"/>
    <w:rsid w:val="008E2D8E"/>
    <w:rsid w:val="008E2E19"/>
    <w:rsid w:val="008E2E51"/>
    <w:rsid w:val="008F0C5F"/>
    <w:rsid w:val="008F0E41"/>
    <w:rsid w:val="008F224A"/>
    <w:rsid w:val="008F225E"/>
    <w:rsid w:val="008F4DB7"/>
    <w:rsid w:val="008F50D9"/>
    <w:rsid w:val="00902C57"/>
    <w:rsid w:val="00904A26"/>
    <w:rsid w:val="00905354"/>
    <w:rsid w:val="00906173"/>
    <w:rsid w:val="0091121D"/>
    <w:rsid w:val="0091234B"/>
    <w:rsid w:val="009152AC"/>
    <w:rsid w:val="00915B99"/>
    <w:rsid w:val="00916ACD"/>
    <w:rsid w:val="009175E9"/>
    <w:rsid w:val="00920C75"/>
    <w:rsid w:val="009212A6"/>
    <w:rsid w:val="009247A0"/>
    <w:rsid w:val="009251F0"/>
    <w:rsid w:val="00925379"/>
    <w:rsid w:val="009255E5"/>
    <w:rsid w:val="009272FE"/>
    <w:rsid w:val="00927F30"/>
    <w:rsid w:val="00930799"/>
    <w:rsid w:val="009316AC"/>
    <w:rsid w:val="0093258C"/>
    <w:rsid w:val="0093361B"/>
    <w:rsid w:val="0093391A"/>
    <w:rsid w:val="00933CF2"/>
    <w:rsid w:val="009349E1"/>
    <w:rsid w:val="009351F0"/>
    <w:rsid w:val="0093572E"/>
    <w:rsid w:val="00935B38"/>
    <w:rsid w:val="00936740"/>
    <w:rsid w:val="00936E54"/>
    <w:rsid w:val="009401E6"/>
    <w:rsid w:val="00941826"/>
    <w:rsid w:val="009425A0"/>
    <w:rsid w:val="00942E7A"/>
    <w:rsid w:val="0094372E"/>
    <w:rsid w:val="0094509A"/>
    <w:rsid w:val="009450E4"/>
    <w:rsid w:val="0094554C"/>
    <w:rsid w:val="00946E05"/>
    <w:rsid w:val="0095050C"/>
    <w:rsid w:val="009507F1"/>
    <w:rsid w:val="009530C9"/>
    <w:rsid w:val="00953D36"/>
    <w:rsid w:val="0095730B"/>
    <w:rsid w:val="00961927"/>
    <w:rsid w:val="009628EC"/>
    <w:rsid w:val="00963A90"/>
    <w:rsid w:val="0096633E"/>
    <w:rsid w:val="009663BD"/>
    <w:rsid w:val="00966439"/>
    <w:rsid w:val="0096684B"/>
    <w:rsid w:val="00966ECF"/>
    <w:rsid w:val="00966F9D"/>
    <w:rsid w:val="00967600"/>
    <w:rsid w:val="00967852"/>
    <w:rsid w:val="00967C79"/>
    <w:rsid w:val="00970B13"/>
    <w:rsid w:val="009717DA"/>
    <w:rsid w:val="0097357C"/>
    <w:rsid w:val="00974169"/>
    <w:rsid w:val="00974C29"/>
    <w:rsid w:val="00977EAA"/>
    <w:rsid w:val="009826EA"/>
    <w:rsid w:val="00982A17"/>
    <w:rsid w:val="00983CC6"/>
    <w:rsid w:val="00985377"/>
    <w:rsid w:val="00985CDC"/>
    <w:rsid w:val="00986B7F"/>
    <w:rsid w:val="00990C9F"/>
    <w:rsid w:val="00991108"/>
    <w:rsid w:val="00991E2A"/>
    <w:rsid w:val="00992DE6"/>
    <w:rsid w:val="00993BD1"/>
    <w:rsid w:val="00995EA9"/>
    <w:rsid w:val="0099651C"/>
    <w:rsid w:val="0099746E"/>
    <w:rsid w:val="009A2537"/>
    <w:rsid w:val="009A3315"/>
    <w:rsid w:val="009A36F2"/>
    <w:rsid w:val="009A3DA0"/>
    <w:rsid w:val="009A5195"/>
    <w:rsid w:val="009A6C1E"/>
    <w:rsid w:val="009B0A7A"/>
    <w:rsid w:val="009B154A"/>
    <w:rsid w:val="009B5616"/>
    <w:rsid w:val="009B58FF"/>
    <w:rsid w:val="009B6E89"/>
    <w:rsid w:val="009B7B66"/>
    <w:rsid w:val="009C026B"/>
    <w:rsid w:val="009C3E4A"/>
    <w:rsid w:val="009C50FA"/>
    <w:rsid w:val="009D1C4F"/>
    <w:rsid w:val="009D2D96"/>
    <w:rsid w:val="009D429A"/>
    <w:rsid w:val="009D431C"/>
    <w:rsid w:val="009D51A6"/>
    <w:rsid w:val="009D6508"/>
    <w:rsid w:val="009D7CA9"/>
    <w:rsid w:val="009E0D3B"/>
    <w:rsid w:val="009E134C"/>
    <w:rsid w:val="009E19A9"/>
    <w:rsid w:val="009E2FDB"/>
    <w:rsid w:val="009E3154"/>
    <w:rsid w:val="009E3FCB"/>
    <w:rsid w:val="009E4274"/>
    <w:rsid w:val="009E61E9"/>
    <w:rsid w:val="009E6B25"/>
    <w:rsid w:val="009E708F"/>
    <w:rsid w:val="009F0ACB"/>
    <w:rsid w:val="009F22E1"/>
    <w:rsid w:val="00A0033F"/>
    <w:rsid w:val="00A00ACA"/>
    <w:rsid w:val="00A00FAD"/>
    <w:rsid w:val="00A01D59"/>
    <w:rsid w:val="00A04491"/>
    <w:rsid w:val="00A050D6"/>
    <w:rsid w:val="00A05964"/>
    <w:rsid w:val="00A06663"/>
    <w:rsid w:val="00A07750"/>
    <w:rsid w:val="00A07C5B"/>
    <w:rsid w:val="00A11288"/>
    <w:rsid w:val="00A12373"/>
    <w:rsid w:val="00A14168"/>
    <w:rsid w:val="00A164A6"/>
    <w:rsid w:val="00A16E63"/>
    <w:rsid w:val="00A20430"/>
    <w:rsid w:val="00A20AB0"/>
    <w:rsid w:val="00A21CED"/>
    <w:rsid w:val="00A23429"/>
    <w:rsid w:val="00A27119"/>
    <w:rsid w:val="00A303FA"/>
    <w:rsid w:val="00A31B9C"/>
    <w:rsid w:val="00A34C9B"/>
    <w:rsid w:val="00A36FA6"/>
    <w:rsid w:val="00A3729D"/>
    <w:rsid w:val="00A4398C"/>
    <w:rsid w:val="00A4400D"/>
    <w:rsid w:val="00A453D0"/>
    <w:rsid w:val="00A459D3"/>
    <w:rsid w:val="00A4634B"/>
    <w:rsid w:val="00A46DAD"/>
    <w:rsid w:val="00A47085"/>
    <w:rsid w:val="00A51547"/>
    <w:rsid w:val="00A51737"/>
    <w:rsid w:val="00A522D6"/>
    <w:rsid w:val="00A54C62"/>
    <w:rsid w:val="00A56D29"/>
    <w:rsid w:val="00A56E40"/>
    <w:rsid w:val="00A60020"/>
    <w:rsid w:val="00A62366"/>
    <w:rsid w:val="00A62ACB"/>
    <w:rsid w:val="00A64A60"/>
    <w:rsid w:val="00A66877"/>
    <w:rsid w:val="00A736EE"/>
    <w:rsid w:val="00A74617"/>
    <w:rsid w:val="00A750A0"/>
    <w:rsid w:val="00A77580"/>
    <w:rsid w:val="00A8189E"/>
    <w:rsid w:val="00A8218B"/>
    <w:rsid w:val="00A8258D"/>
    <w:rsid w:val="00A82D1E"/>
    <w:rsid w:val="00A847EF"/>
    <w:rsid w:val="00A85410"/>
    <w:rsid w:val="00A85AB4"/>
    <w:rsid w:val="00A865FF"/>
    <w:rsid w:val="00A87ABE"/>
    <w:rsid w:val="00A87BA7"/>
    <w:rsid w:val="00A91BAD"/>
    <w:rsid w:val="00A930A3"/>
    <w:rsid w:val="00A955B3"/>
    <w:rsid w:val="00A96106"/>
    <w:rsid w:val="00AA35D7"/>
    <w:rsid w:val="00AA37F7"/>
    <w:rsid w:val="00AA4844"/>
    <w:rsid w:val="00AA53E4"/>
    <w:rsid w:val="00AA6324"/>
    <w:rsid w:val="00AA772A"/>
    <w:rsid w:val="00AB1077"/>
    <w:rsid w:val="00AB19AB"/>
    <w:rsid w:val="00AB26A3"/>
    <w:rsid w:val="00AB44CD"/>
    <w:rsid w:val="00AB7BCA"/>
    <w:rsid w:val="00AC0257"/>
    <w:rsid w:val="00AC0DED"/>
    <w:rsid w:val="00AC1502"/>
    <w:rsid w:val="00AC1AB7"/>
    <w:rsid w:val="00AC2140"/>
    <w:rsid w:val="00AC322A"/>
    <w:rsid w:val="00AC5873"/>
    <w:rsid w:val="00AC7F30"/>
    <w:rsid w:val="00AD02AA"/>
    <w:rsid w:val="00AD0819"/>
    <w:rsid w:val="00AD1435"/>
    <w:rsid w:val="00AD1883"/>
    <w:rsid w:val="00AD1999"/>
    <w:rsid w:val="00AD24A2"/>
    <w:rsid w:val="00AD3652"/>
    <w:rsid w:val="00AD547E"/>
    <w:rsid w:val="00AD6AD1"/>
    <w:rsid w:val="00AE0208"/>
    <w:rsid w:val="00AE09DA"/>
    <w:rsid w:val="00AE15E7"/>
    <w:rsid w:val="00AE2584"/>
    <w:rsid w:val="00AE3DAF"/>
    <w:rsid w:val="00AE3F31"/>
    <w:rsid w:val="00AF0CC7"/>
    <w:rsid w:val="00AF1114"/>
    <w:rsid w:val="00AF1B3A"/>
    <w:rsid w:val="00AF222E"/>
    <w:rsid w:val="00AF3C41"/>
    <w:rsid w:val="00AF7674"/>
    <w:rsid w:val="00B00C64"/>
    <w:rsid w:val="00B02265"/>
    <w:rsid w:val="00B03D42"/>
    <w:rsid w:val="00B11CCD"/>
    <w:rsid w:val="00B12B0F"/>
    <w:rsid w:val="00B132A8"/>
    <w:rsid w:val="00B135ED"/>
    <w:rsid w:val="00B13D83"/>
    <w:rsid w:val="00B14DDF"/>
    <w:rsid w:val="00B16356"/>
    <w:rsid w:val="00B1690A"/>
    <w:rsid w:val="00B17021"/>
    <w:rsid w:val="00B175A7"/>
    <w:rsid w:val="00B176B2"/>
    <w:rsid w:val="00B17E42"/>
    <w:rsid w:val="00B21FD4"/>
    <w:rsid w:val="00B220FF"/>
    <w:rsid w:val="00B24509"/>
    <w:rsid w:val="00B24C10"/>
    <w:rsid w:val="00B251EF"/>
    <w:rsid w:val="00B263FB"/>
    <w:rsid w:val="00B26D5D"/>
    <w:rsid w:val="00B26DEF"/>
    <w:rsid w:val="00B2788F"/>
    <w:rsid w:val="00B33887"/>
    <w:rsid w:val="00B372C0"/>
    <w:rsid w:val="00B37351"/>
    <w:rsid w:val="00B4007F"/>
    <w:rsid w:val="00B402B1"/>
    <w:rsid w:val="00B4042B"/>
    <w:rsid w:val="00B405D2"/>
    <w:rsid w:val="00B40964"/>
    <w:rsid w:val="00B40C4A"/>
    <w:rsid w:val="00B4176A"/>
    <w:rsid w:val="00B45986"/>
    <w:rsid w:val="00B45D93"/>
    <w:rsid w:val="00B4620F"/>
    <w:rsid w:val="00B47590"/>
    <w:rsid w:val="00B50C32"/>
    <w:rsid w:val="00B50D8E"/>
    <w:rsid w:val="00B5156E"/>
    <w:rsid w:val="00B51CE0"/>
    <w:rsid w:val="00B52278"/>
    <w:rsid w:val="00B52A10"/>
    <w:rsid w:val="00B52E18"/>
    <w:rsid w:val="00B52FFD"/>
    <w:rsid w:val="00B53894"/>
    <w:rsid w:val="00B544DD"/>
    <w:rsid w:val="00B54CFB"/>
    <w:rsid w:val="00B558AD"/>
    <w:rsid w:val="00B5686D"/>
    <w:rsid w:val="00B569D9"/>
    <w:rsid w:val="00B56BDA"/>
    <w:rsid w:val="00B570D0"/>
    <w:rsid w:val="00B61A50"/>
    <w:rsid w:val="00B64EA2"/>
    <w:rsid w:val="00B667E0"/>
    <w:rsid w:val="00B67983"/>
    <w:rsid w:val="00B70226"/>
    <w:rsid w:val="00B7043D"/>
    <w:rsid w:val="00B71551"/>
    <w:rsid w:val="00B72022"/>
    <w:rsid w:val="00B7283C"/>
    <w:rsid w:val="00B73696"/>
    <w:rsid w:val="00B73AC8"/>
    <w:rsid w:val="00B7439C"/>
    <w:rsid w:val="00B74596"/>
    <w:rsid w:val="00B745B7"/>
    <w:rsid w:val="00B74665"/>
    <w:rsid w:val="00B75599"/>
    <w:rsid w:val="00B80F30"/>
    <w:rsid w:val="00B816E0"/>
    <w:rsid w:val="00B828E6"/>
    <w:rsid w:val="00B82B03"/>
    <w:rsid w:val="00B82CD3"/>
    <w:rsid w:val="00B834E3"/>
    <w:rsid w:val="00B83922"/>
    <w:rsid w:val="00B865E4"/>
    <w:rsid w:val="00B87AAF"/>
    <w:rsid w:val="00B923A9"/>
    <w:rsid w:val="00B930A3"/>
    <w:rsid w:val="00B9369E"/>
    <w:rsid w:val="00B94E51"/>
    <w:rsid w:val="00B95D7B"/>
    <w:rsid w:val="00B97A9B"/>
    <w:rsid w:val="00BA26FB"/>
    <w:rsid w:val="00BA2BE8"/>
    <w:rsid w:val="00BA2FB9"/>
    <w:rsid w:val="00BA50A5"/>
    <w:rsid w:val="00BA6244"/>
    <w:rsid w:val="00BA6B50"/>
    <w:rsid w:val="00BA7A57"/>
    <w:rsid w:val="00BA7B3A"/>
    <w:rsid w:val="00BB068A"/>
    <w:rsid w:val="00BB17E4"/>
    <w:rsid w:val="00BB20EB"/>
    <w:rsid w:val="00BB309C"/>
    <w:rsid w:val="00BB3943"/>
    <w:rsid w:val="00BB6EB9"/>
    <w:rsid w:val="00BB74C6"/>
    <w:rsid w:val="00BC03CD"/>
    <w:rsid w:val="00BC1BD2"/>
    <w:rsid w:val="00BC3A3A"/>
    <w:rsid w:val="00BC4594"/>
    <w:rsid w:val="00BC5DF2"/>
    <w:rsid w:val="00BD1148"/>
    <w:rsid w:val="00BD1591"/>
    <w:rsid w:val="00BD1C62"/>
    <w:rsid w:val="00BD2B44"/>
    <w:rsid w:val="00BD39EA"/>
    <w:rsid w:val="00BD4B55"/>
    <w:rsid w:val="00BD534F"/>
    <w:rsid w:val="00BD5B18"/>
    <w:rsid w:val="00BD701C"/>
    <w:rsid w:val="00BD785F"/>
    <w:rsid w:val="00BD7F30"/>
    <w:rsid w:val="00BE0337"/>
    <w:rsid w:val="00BE0B8E"/>
    <w:rsid w:val="00BE1B8C"/>
    <w:rsid w:val="00BE24D3"/>
    <w:rsid w:val="00BE3C16"/>
    <w:rsid w:val="00BF4944"/>
    <w:rsid w:val="00BF7CCA"/>
    <w:rsid w:val="00C013F1"/>
    <w:rsid w:val="00C02801"/>
    <w:rsid w:val="00C02C63"/>
    <w:rsid w:val="00C03FD8"/>
    <w:rsid w:val="00C04BF8"/>
    <w:rsid w:val="00C059C6"/>
    <w:rsid w:val="00C06FAF"/>
    <w:rsid w:val="00C07A42"/>
    <w:rsid w:val="00C115A3"/>
    <w:rsid w:val="00C12FD2"/>
    <w:rsid w:val="00C13479"/>
    <w:rsid w:val="00C20E8A"/>
    <w:rsid w:val="00C232F1"/>
    <w:rsid w:val="00C238C7"/>
    <w:rsid w:val="00C23CC1"/>
    <w:rsid w:val="00C23FF2"/>
    <w:rsid w:val="00C240ED"/>
    <w:rsid w:val="00C2501A"/>
    <w:rsid w:val="00C307A4"/>
    <w:rsid w:val="00C33037"/>
    <w:rsid w:val="00C330FA"/>
    <w:rsid w:val="00C339E8"/>
    <w:rsid w:val="00C346DB"/>
    <w:rsid w:val="00C35534"/>
    <w:rsid w:val="00C37B0E"/>
    <w:rsid w:val="00C41CDC"/>
    <w:rsid w:val="00C4202A"/>
    <w:rsid w:val="00C51619"/>
    <w:rsid w:val="00C51C1A"/>
    <w:rsid w:val="00C5512C"/>
    <w:rsid w:val="00C60231"/>
    <w:rsid w:val="00C60E0C"/>
    <w:rsid w:val="00C62AD5"/>
    <w:rsid w:val="00C63AD5"/>
    <w:rsid w:val="00C63CDF"/>
    <w:rsid w:val="00C6589B"/>
    <w:rsid w:val="00C66AD1"/>
    <w:rsid w:val="00C672F5"/>
    <w:rsid w:val="00C70DCA"/>
    <w:rsid w:val="00C70E93"/>
    <w:rsid w:val="00C73106"/>
    <w:rsid w:val="00C73DDC"/>
    <w:rsid w:val="00C73E44"/>
    <w:rsid w:val="00C7467D"/>
    <w:rsid w:val="00C747EA"/>
    <w:rsid w:val="00C75383"/>
    <w:rsid w:val="00C77643"/>
    <w:rsid w:val="00C777CB"/>
    <w:rsid w:val="00C77D0C"/>
    <w:rsid w:val="00C82224"/>
    <w:rsid w:val="00C82E0C"/>
    <w:rsid w:val="00C831AA"/>
    <w:rsid w:val="00C83511"/>
    <w:rsid w:val="00C83AE9"/>
    <w:rsid w:val="00C8577D"/>
    <w:rsid w:val="00C85787"/>
    <w:rsid w:val="00C867ED"/>
    <w:rsid w:val="00C904E4"/>
    <w:rsid w:val="00C92600"/>
    <w:rsid w:val="00C9278F"/>
    <w:rsid w:val="00C927E5"/>
    <w:rsid w:val="00C933D5"/>
    <w:rsid w:val="00C93E53"/>
    <w:rsid w:val="00C96442"/>
    <w:rsid w:val="00C974A2"/>
    <w:rsid w:val="00CA0DC6"/>
    <w:rsid w:val="00CA1DB2"/>
    <w:rsid w:val="00CA3D32"/>
    <w:rsid w:val="00CA4207"/>
    <w:rsid w:val="00CA5994"/>
    <w:rsid w:val="00CA6139"/>
    <w:rsid w:val="00CA7289"/>
    <w:rsid w:val="00CA78A0"/>
    <w:rsid w:val="00CB0888"/>
    <w:rsid w:val="00CB1771"/>
    <w:rsid w:val="00CB177B"/>
    <w:rsid w:val="00CB1FDC"/>
    <w:rsid w:val="00CB20BE"/>
    <w:rsid w:val="00CB2ACC"/>
    <w:rsid w:val="00CB5C55"/>
    <w:rsid w:val="00CB5E9E"/>
    <w:rsid w:val="00CB6D0F"/>
    <w:rsid w:val="00CB75FC"/>
    <w:rsid w:val="00CC14EA"/>
    <w:rsid w:val="00CC1ABD"/>
    <w:rsid w:val="00CC2A98"/>
    <w:rsid w:val="00CC31C8"/>
    <w:rsid w:val="00CC4498"/>
    <w:rsid w:val="00CC4C50"/>
    <w:rsid w:val="00CC57E5"/>
    <w:rsid w:val="00CC6E7C"/>
    <w:rsid w:val="00CD1821"/>
    <w:rsid w:val="00CD2202"/>
    <w:rsid w:val="00CD280D"/>
    <w:rsid w:val="00CD2968"/>
    <w:rsid w:val="00CD483D"/>
    <w:rsid w:val="00CE0035"/>
    <w:rsid w:val="00CE0169"/>
    <w:rsid w:val="00CE0D4A"/>
    <w:rsid w:val="00CE3DCA"/>
    <w:rsid w:val="00CE473B"/>
    <w:rsid w:val="00CE50E4"/>
    <w:rsid w:val="00CE61C2"/>
    <w:rsid w:val="00CE6557"/>
    <w:rsid w:val="00CF0415"/>
    <w:rsid w:val="00CF312A"/>
    <w:rsid w:val="00CF4630"/>
    <w:rsid w:val="00CF4A2E"/>
    <w:rsid w:val="00CF626C"/>
    <w:rsid w:val="00CF6605"/>
    <w:rsid w:val="00CF725D"/>
    <w:rsid w:val="00D02A70"/>
    <w:rsid w:val="00D02C5B"/>
    <w:rsid w:val="00D03C3A"/>
    <w:rsid w:val="00D04B8D"/>
    <w:rsid w:val="00D05130"/>
    <w:rsid w:val="00D067C5"/>
    <w:rsid w:val="00D07699"/>
    <w:rsid w:val="00D11FC6"/>
    <w:rsid w:val="00D12271"/>
    <w:rsid w:val="00D1309E"/>
    <w:rsid w:val="00D13AB8"/>
    <w:rsid w:val="00D14545"/>
    <w:rsid w:val="00D1505A"/>
    <w:rsid w:val="00D16421"/>
    <w:rsid w:val="00D16449"/>
    <w:rsid w:val="00D21206"/>
    <w:rsid w:val="00D22701"/>
    <w:rsid w:val="00D23183"/>
    <w:rsid w:val="00D25BF0"/>
    <w:rsid w:val="00D276C7"/>
    <w:rsid w:val="00D278AA"/>
    <w:rsid w:val="00D30AEB"/>
    <w:rsid w:val="00D31DCE"/>
    <w:rsid w:val="00D32408"/>
    <w:rsid w:val="00D3265E"/>
    <w:rsid w:val="00D373B8"/>
    <w:rsid w:val="00D4040A"/>
    <w:rsid w:val="00D41D80"/>
    <w:rsid w:val="00D42125"/>
    <w:rsid w:val="00D42C1C"/>
    <w:rsid w:val="00D430A9"/>
    <w:rsid w:val="00D453CB"/>
    <w:rsid w:val="00D46AFB"/>
    <w:rsid w:val="00D47995"/>
    <w:rsid w:val="00D512F1"/>
    <w:rsid w:val="00D51483"/>
    <w:rsid w:val="00D539EE"/>
    <w:rsid w:val="00D542BD"/>
    <w:rsid w:val="00D54D18"/>
    <w:rsid w:val="00D5669D"/>
    <w:rsid w:val="00D56AD4"/>
    <w:rsid w:val="00D57675"/>
    <w:rsid w:val="00D632F9"/>
    <w:rsid w:val="00D63F72"/>
    <w:rsid w:val="00D6516A"/>
    <w:rsid w:val="00D654E4"/>
    <w:rsid w:val="00D716BF"/>
    <w:rsid w:val="00D72322"/>
    <w:rsid w:val="00D728E8"/>
    <w:rsid w:val="00D75C10"/>
    <w:rsid w:val="00D76404"/>
    <w:rsid w:val="00D77069"/>
    <w:rsid w:val="00D775E4"/>
    <w:rsid w:val="00D8060C"/>
    <w:rsid w:val="00D80F79"/>
    <w:rsid w:val="00D82373"/>
    <w:rsid w:val="00D8267B"/>
    <w:rsid w:val="00D829FB"/>
    <w:rsid w:val="00D83AE0"/>
    <w:rsid w:val="00D86143"/>
    <w:rsid w:val="00D86899"/>
    <w:rsid w:val="00D8790D"/>
    <w:rsid w:val="00D87D81"/>
    <w:rsid w:val="00D87F8B"/>
    <w:rsid w:val="00D90BF8"/>
    <w:rsid w:val="00D958CE"/>
    <w:rsid w:val="00D959B4"/>
    <w:rsid w:val="00D96791"/>
    <w:rsid w:val="00D969BD"/>
    <w:rsid w:val="00DA058C"/>
    <w:rsid w:val="00DA3CF4"/>
    <w:rsid w:val="00DA4C32"/>
    <w:rsid w:val="00DA6C60"/>
    <w:rsid w:val="00DA7717"/>
    <w:rsid w:val="00DB021E"/>
    <w:rsid w:val="00DB0CDD"/>
    <w:rsid w:val="00DB2527"/>
    <w:rsid w:val="00DB42AB"/>
    <w:rsid w:val="00DB453F"/>
    <w:rsid w:val="00DB5705"/>
    <w:rsid w:val="00DB66BF"/>
    <w:rsid w:val="00DC13EC"/>
    <w:rsid w:val="00DC288E"/>
    <w:rsid w:val="00DC50E9"/>
    <w:rsid w:val="00DC5915"/>
    <w:rsid w:val="00DC5B70"/>
    <w:rsid w:val="00DC7067"/>
    <w:rsid w:val="00DC7C13"/>
    <w:rsid w:val="00DD1421"/>
    <w:rsid w:val="00DD60A9"/>
    <w:rsid w:val="00DD657A"/>
    <w:rsid w:val="00DE11C5"/>
    <w:rsid w:val="00DE3119"/>
    <w:rsid w:val="00DE39EE"/>
    <w:rsid w:val="00DE3CAE"/>
    <w:rsid w:val="00DE49C8"/>
    <w:rsid w:val="00DE5032"/>
    <w:rsid w:val="00DE7520"/>
    <w:rsid w:val="00DE78CE"/>
    <w:rsid w:val="00DF2112"/>
    <w:rsid w:val="00DF3FAB"/>
    <w:rsid w:val="00DF45F8"/>
    <w:rsid w:val="00DF466B"/>
    <w:rsid w:val="00DF4CA0"/>
    <w:rsid w:val="00DF62D7"/>
    <w:rsid w:val="00DF74B4"/>
    <w:rsid w:val="00DF78FE"/>
    <w:rsid w:val="00E01BA3"/>
    <w:rsid w:val="00E01C67"/>
    <w:rsid w:val="00E020F1"/>
    <w:rsid w:val="00E028D6"/>
    <w:rsid w:val="00E02ABA"/>
    <w:rsid w:val="00E02F6C"/>
    <w:rsid w:val="00E03155"/>
    <w:rsid w:val="00E031CE"/>
    <w:rsid w:val="00E037EC"/>
    <w:rsid w:val="00E04C9D"/>
    <w:rsid w:val="00E0554B"/>
    <w:rsid w:val="00E05EB3"/>
    <w:rsid w:val="00E074B8"/>
    <w:rsid w:val="00E07538"/>
    <w:rsid w:val="00E134B0"/>
    <w:rsid w:val="00E13C7F"/>
    <w:rsid w:val="00E14633"/>
    <w:rsid w:val="00E153D9"/>
    <w:rsid w:val="00E15D17"/>
    <w:rsid w:val="00E2269C"/>
    <w:rsid w:val="00E2333E"/>
    <w:rsid w:val="00E238A4"/>
    <w:rsid w:val="00E2442B"/>
    <w:rsid w:val="00E26330"/>
    <w:rsid w:val="00E3458E"/>
    <w:rsid w:val="00E351DB"/>
    <w:rsid w:val="00E36F9D"/>
    <w:rsid w:val="00E40B20"/>
    <w:rsid w:val="00E415D2"/>
    <w:rsid w:val="00E41D24"/>
    <w:rsid w:val="00E44485"/>
    <w:rsid w:val="00E44494"/>
    <w:rsid w:val="00E44527"/>
    <w:rsid w:val="00E44932"/>
    <w:rsid w:val="00E451D6"/>
    <w:rsid w:val="00E45E52"/>
    <w:rsid w:val="00E510D7"/>
    <w:rsid w:val="00E515EF"/>
    <w:rsid w:val="00E51B09"/>
    <w:rsid w:val="00E51C3F"/>
    <w:rsid w:val="00E51DE8"/>
    <w:rsid w:val="00E52C1A"/>
    <w:rsid w:val="00E5319A"/>
    <w:rsid w:val="00E57214"/>
    <w:rsid w:val="00E61278"/>
    <w:rsid w:val="00E6520F"/>
    <w:rsid w:val="00E658A1"/>
    <w:rsid w:val="00E6688F"/>
    <w:rsid w:val="00E7004F"/>
    <w:rsid w:val="00E712A6"/>
    <w:rsid w:val="00E716CD"/>
    <w:rsid w:val="00E7180D"/>
    <w:rsid w:val="00E72DB4"/>
    <w:rsid w:val="00E7344F"/>
    <w:rsid w:val="00E739D3"/>
    <w:rsid w:val="00E75035"/>
    <w:rsid w:val="00E7539A"/>
    <w:rsid w:val="00E7597C"/>
    <w:rsid w:val="00E800D9"/>
    <w:rsid w:val="00E80909"/>
    <w:rsid w:val="00E81640"/>
    <w:rsid w:val="00E82063"/>
    <w:rsid w:val="00E821E1"/>
    <w:rsid w:val="00E82C3D"/>
    <w:rsid w:val="00E83E85"/>
    <w:rsid w:val="00E8414A"/>
    <w:rsid w:val="00E850F5"/>
    <w:rsid w:val="00E85CE4"/>
    <w:rsid w:val="00E86297"/>
    <w:rsid w:val="00E86A1D"/>
    <w:rsid w:val="00E8751A"/>
    <w:rsid w:val="00E905E1"/>
    <w:rsid w:val="00E92CA4"/>
    <w:rsid w:val="00E940AF"/>
    <w:rsid w:val="00E945B7"/>
    <w:rsid w:val="00E952AD"/>
    <w:rsid w:val="00E95C82"/>
    <w:rsid w:val="00E962EA"/>
    <w:rsid w:val="00E96B40"/>
    <w:rsid w:val="00EA3334"/>
    <w:rsid w:val="00EA4993"/>
    <w:rsid w:val="00EA4A11"/>
    <w:rsid w:val="00EA5133"/>
    <w:rsid w:val="00EA56B1"/>
    <w:rsid w:val="00EA5819"/>
    <w:rsid w:val="00EA62DF"/>
    <w:rsid w:val="00EA6852"/>
    <w:rsid w:val="00EA6D3C"/>
    <w:rsid w:val="00EA6F83"/>
    <w:rsid w:val="00EA7555"/>
    <w:rsid w:val="00EB16A5"/>
    <w:rsid w:val="00EB3D86"/>
    <w:rsid w:val="00EB44C6"/>
    <w:rsid w:val="00EB465B"/>
    <w:rsid w:val="00EB6665"/>
    <w:rsid w:val="00EB6EA3"/>
    <w:rsid w:val="00EC044D"/>
    <w:rsid w:val="00EC0BCD"/>
    <w:rsid w:val="00EC1A04"/>
    <w:rsid w:val="00EC2B5C"/>
    <w:rsid w:val="00EC3D5A"/>
    <w:rsid w:val="00EC518E"/>
    <w:rsid w:val="00EC6429"/>
    <w:rsid w:val="00ED02ED"/>
    <w:rsid w:val="00ED0DFC"/>
    <w:rsid w:val="00ED272A"/>
    <w:rsid w:val="00ED31A3"/>
    <w:rsid w:val="00ED3DE9"/>
    <w:rsid w:val="00ED5334"/>
    <w:rsid w:val="00ED5D45"/>
    <w:rsid w:val="00ED655B"/>
    <w:rsid w:val="00EE0911"/>
    <w:rsid w:val="00EE14BF"/>
    <w:rsid w:val="00EE1D42"/>
    <w:rsid w:val="00EE23B4"/>
    <w:rsid w:val="00EE3133"/>
    <w:rsid w:val="00EE453C"/>
    <w:rsid w:val="00EE4D1B"/>
    <w:rsid w:val="00EE5741"/>
    <w:rsid w:val="00EE58DF"/>
    <w:rsid w:val="00EE5BE4"/>
    <w:rsid w:val="00EE6451"/>
    <w:rsid w:val="00EE6AE8"/>
    <w:rsid w:val="00EF07F8"/>
    <w:rsid w:val="00EF102A"/>
    <w:rsid w:val="00EF1B0E"/>
    <w:rsid w:val="00EF3F2E"/>
    <w:rsid w:val="00EF42C2"/>
    <w:rsid w:val="00EF479E"/>
    <w:rsid w:val="00EF5B0F"/>
    <w:rsid w:val="00EF5EC1"/>
    <w:rsid w:val="00EF6A54"/>
    <w:rsid w:val="00EF7126"/>
    <w:rsid w:val="00EF7225"/>
    <w:rsid w:val="00EF72D7"/>
    <w:rsid w:val="00F0008E"/>
    <w:rsid w:val="00F00C79"/>
    <w:rsid w:val="00F00F55"/>
    <w:rsid w:val="00F031F0"/>
    <w:rsid w:val="00F0546A"/>
    <w:rsid w:val="00F057C5"/>
    <w:rsid w:val="00F05C20"/>
    <w:rsid w:val="00F0725B"/>
    <w:rsid w:val="00F07420"/>
    <w:rsid w:val="00F07543"/>
    <w:rsid w:val="00F07BC9"/>
    <w:rsid w:val="00F100BD"/>
    <w:rsid w:val="00F11832"/>
    <w:rsid w:val="00F12F16"/>
    <w:rsid w:val="00F12FE4"/>
    <w:rsid w:val="00F13E89"/>
    <w:rsid w:val="00F14196"/>
    <w:rsid w:val="00F14BD6"/>
    <w:rsid w:val="00F14E78"/>
    <w:rsid w:val="00F15D59"/>
    <w:rsid w:val="00F160AD"/>
    <w:rsid w:val="00F163AD"/>
    <w:rsid w:val="00F167BC"/>
    <w:rsid w:val="00F2069E"/>
    <w:rsid w:val="00F20B30"/>
    <w:rsid w:val="00F20FB8"/>
    <w:rsid w:val="00F21FA5"/>
    <w:rsid w:val="00F24194"/>
    <w:rsid w:val="00F24C6E"/>
    <w:rsid w:val="00F260EC"/>
    <w:rsid w:val="00F266F5"/>
    <w:rsid w:val="00F26AD7"/>
    <w:rsid w:val="00F26D7F"/>
    <w:rsid w:val="00F27610"/>
    <w:rsid w:val="00F30C29"/>
    <w:rsid w:val="00F32049"/>
    <w:rsid w:val="00F341B0"/>
    <w:rsid w:val="00F351E9"/>
    <w:rsid w:val="00F4037F"/>
    <w:rsid w:val="00F41D11"/>
    <w:rsid w:val="00F43E05"/>
    <w:rsid w:val="00F44945"/>
    <w:rsid w:val="00F456E5"/>
    <w:rsid w:val="00F50D22"/>
    <w:rsid w:val="00F511CA"/>
    <w:rsid w:val="00F53BF3"/>
    <w:rsid w:val="00F5732D"/>
    <w:rsid w:val="00F61104"/>
    <w:rsid w:val="00F64430"/>
    <w:rsid w:val="00F648D6"/>
    <w:rsid w:val="00F70045"/>
    <w:rsid w:val="00F704AD"/>
    <w:rsid w:val="00F7274E"/>
    <w:rsid w:val="00F73105"/>
    <w:rsid w:val="00F738F3"/>
    <w:rsid w:val="00F73BC9"/>
    <w:rsid w:val="00F76E00"/>
    <w:rsid w:val="00F81199"/>
    <w:rsid w:val="00F81B88"/>
    <w:rsid w:val="00F825DE"/>
    <w:rsid w:val="00F84837"/>
    <w:rsid w:val="00F84C33"/>
    <w:rsid w:val="00F851BC"/>
    <w:rsid w:val="00F906EC"/>
    <w:rsid w:val="00F90823"/>
    <w:rsid w:val="00F94FFE"/>
    <w:rsid w:val="00F96148"/>
    <w:rsid w:val="00F962BE"/>
    <w:rsid w:val="00F964DE"/>
    <w:rsid w:val="00FA0CC5"/>
    <w:rsid w:val="00FA1280"/>
    <w:rsid w:val="00FA1E9F"/>
    <w:rsid w:val="00FA3BD3"/>
    <w:rsid w:val="00FA3E02"/>
    <w:rsid w:val="00FA62E1"/>
    <w:rsid w:val="00FA6632"/>
    <w:rsid w:val="00FA6D8F"/>
    <w:rsid w:val="00FA7AD3"/>
    <w:rsid w:val="00FB1400"/>
    <w:rsid w:val="00FB22AC"/>
    <w:rsid w:val="00FB2FE8"/>
    <w:rsid w:val="00FB3076"/>
    <w:rsid w:val="00FB32A1"/>
    <w:rsid w:val="00FB32F5"/>
    <w:rsid w:val="00FB4FBA"/>
    <w:rsid w:val="00FB55E9"/>
    <w:rsid w:val="00FB616F"/>
    <w:rsid w:val="00FB6A33"/>
    <w:rsid w:val="00FB6EAA"/>
    <w:rsid w:val="00FB7B28"/>
    <w:rsid w:val="00FC34EF"/>
    <w:rsid w:val="00FC5627"/>
    <w:rsid w:val="00FC6250"/>
    <w:rsid w:val="00FD3822"/>
    <w:rsid w:val="00FD54AA"/>
    <w:rsid w:val="00FD6ACB"/>
    <w:rsid w:val="00FD7193"/>
    <w:rsid w:val="00FD7A24"/>
    <w:rsid w:val="00FE0015"/>
    <w:rsid w:val="00FE0149"/>
    <w:rsid w:val="00FE2749"/>
    <w:rsid w:val="00FE2E1A"/>
    <w:rsid w:val="00FE3A62"/>
    <w:rsid w:val="00FE5BC2"/>
    <w:rsid w:val="00FE6DD4"/>
    <w:rsid w:val="00FE77CC"/>
    <w:rsid w:val="00FE7961"/>
    <w:rsid w:val="00FF0FB1"/>
    <w:rsid w:val="00FF2584"/>
    <w:rsid w:val="00FF3209"/>
    <w:rsid w:val="00FF4408"/>
    <w:rsid w:val="00FF4453"/>
    <w:rsid w:val="00FF49C8"/>
    <w:rsid w:val="00FF4B85"/>
    <w:rsid w:val="00FF5323"/>
    <w:rsid w:val="00FF7C6D"/>
    <w:rsid w:val="0361F161"/>
    <w:rsid w:val="10C603B9"/>
    <w:rsid w:val="2E392961"/>
    <w:rsid w:val="3634F04B"/>
    <w:rsid w:val="572407FF"/>
    <w:rsid w:val="6059061E"/>
    <w:rsid w:val="60B1C1E8"/>
    <w:rsid w:val="774DA8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84766B2"/>
  <w14:defaultImageDpi w14:val="300"/>
  <w15:docId w15:val="{F0040BB9-6FF3-9E48-BA30-F61845AD1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233EC"/>
    <w:pPr>
      <w:spacing w:before="100" w:beforeAutospacing="1" w:after="100" w:afterAutospacing="1"/>
      <w:outlineLvl w:val="0"/>
    </w:pPr>
    <w:rPr>
      <w:rFonts w:ascii="Times" w:hAnsi="Times"/>
      <w:b/>
      <w:bCs/>
      <w:kern w:val="36"/>
      <w:sz w:val="48"/>
      <w:szCs w:val="48"/>
    </w:rPr>
  </w:style>
  <w:style w:type="paragraph" w:styleId="Heading3">
    <w:name w:val="heading 3"/>
    <w:basedOn w:val="Normal"/>
    <w:next w:val="Normal"/>
    <w:link w:val="Heading3Char"/>
    <w:uiPriority w:val="9"/>
    <w:semiHidden/>
    <w:unhideWhenUsed/>
    <w:qFormat/>
    <w:rsid w:val="006840F5"/>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51D70"/>
    <w:pPr>
      <w:spacing w:before="100" w:beforeAutospacing="1" w:after="100" w:afterAutospacing="1"/>
    </w:pPr>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151D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1D70"/>
    <w:rPr>
      <w:rFonts w:ascii="Lucida Grande" w:hAnsi="Lucida Grande" w:cs="Lucida Grande"/>
      <w:sz w:val="18"/>
      <w:szCs w:val="18"/>
    </w:rPr>
  </w:style>
  <w:style w:type="character" w:styleId="Hyperlink">
    <w:name w:val="Hyperlink"/>
    <w:basedOn w:val="DefaultParagraphFont"/>
    <w:uiPriority w:val="99"/>
    <w:unhideWhenUsed/>
    <w:rsid w:val="0000588E"/>
    <w:rPr>
      <w:color w:val="0000FF"/>
      <w:u w:val="single"/>
    </w:rPr>
  </w:style>
  <w:style w:type="paragraph" w:styleId="Header">
    <w:name w:val="header"/>
    <w:basedOn w:val="Normal"/>
    <w:link w:val="HeaderChar"/>
    <w:unhideWhenUsed/>
    <w:rsid w:val="0000588E"/>
    <w:pPr>
      <w:tabs>
        <w:tab w:val="center" w:pos="4320"/>
        <w:tab w:val="right" w:pos="8640"/>
      </w:tabs>
    </w:pPr>
    <w:rPr>
      <w:rFonts w:ascii="Times" w:eastAsia="SimSun" w:hAnsi="Times" w:cs="Times New Roman"/>
    </w:rPr>
  </w:style>
  <w:style w:type="character" w:customStyle="1" w:styleId="HeaderChar">
    <w:name w:val="Header Char"/>
    <w:basedOn w:val="DefaultParagraphFont"/>
    <w:link w:val="Header"/>
    <w:rsid w:val="0000588E"/>
    <w:rPr>
      <w:rFonts w:ascii="Times" w:eastAsia="SimSun" w:hAnsi="Times" w:cs="Times New Roman"/>
    </w:rPr>
  </w:style>
  <w:style w:type="paragraph" w:styleId="BodyText">
    <w:name w:val="Body Text"/>
    <w:basedOn w:val="Normal"/>
    <w:link w:val="BodyTextChar"/>
    <w:rsid w:val="0000588E"/>
    <w:pPr>
      <w:jc w:val="center"/>
    </w:pPr>
    <w:rPr>
      <w:rFonts w:ascii="Times" w:eastAsia="MS Mincho" w:hAnsi="Times" w:cs="Times New Roman"/>
      <w:b/>
      <w:sz w:val="20"/>
      <w:szCs w:val="20"/>
      <w:lang w:val="x-none" w:eastAsia="x-none"/>
    </w:rPr>
  </w:style>
  <w:style w:type="character" w:customStyle="1" w:styleId="BodyTextChar">
    <w:name w:val="Body Text Char"/>
    <w:basedOn w:val="DefaultParagraphFont"/>
    <w:link w:val="BodyText"/>
    <w:rsid w:val="0000588E"/>
    <w:rPr>
      <w:rFonts w:ascii="Times" w:eastAsia="MS Mincho" w:hAnsi="Times" w:cs="Times New Roman"/>
      <w:b/>
      <w:sz w:val="20"/>
      <w:szCs w:val="20"/>
      <w:lang w:val="x-none" w:eastAsia="x-none"/>
    </w:rPr>
  </w:style>
  <w:style w:type="character" w:customStyle="1" w:styleId="apple-converted-space">
    <w:name w:val="apple-converted-space"/>
    <w:basedOn w:val="DefaultParagraphFont"/>
    <w:rsid w:val="00970B13"/>
  </w:style>
  <w:style w:type="character" w:customStyle="1" w:styleId="Heading1Char">
    <w:name w:val="Heading 1 Char"/>
    <w:basedOn w:val="DefaultParagraphFont"/>
    <w:link w:val="Heading1"/>
    <w:uiPriority w:val="9"/>
    <w:rsid w:val="003233EC"/>
    <w:rPr>
      <w:rFonts w:ascii="Times" w:hAnsi="Times"/>
      <w:b/>
      <w:bCs/>
      <w:kern w:val="36"/>
      <w:sz w:val="48"/>
      <w:szCs w:val="48"/>
    </w:rPr>
  </w:style>
  <w:style w:type="paragraph" w:styleId="Footer">
    <w:name w:val="footer"/>
    <w:basedOn w:val="Normal"/>
    <w:link w:val="FooterChar"/>
    <w:uiPriority w:val="99"/>
    <w:unhideWhenUsed/>
    <w:rsid w:val="00893F76"/>
    <w:pPr>
      <w:tabs>
        <w:tab w:val="center" w:pos="4320"/>
        <w:tab w:val="right" w:pos="8640"/>
      </w:tabs>
    </w:pPr>
  </w:style>
  <w:style w:type="character" w:customStyle="1" w:styleId="FooterChar">
    <w:name w:val="Footer Char"/>
    <w:basedOn w:val="DefaultParagraphFont"/>
    <w:link w:val="Footer"/>
    <w:uiPriority w:val="99"/>
    <w:rsid w:val="00893F76"/>
  </w:style>
  <w:style w:type="paragraph" w:styleId="ListParagraph">
    <w:name w:val="List Paragraph"/>
    <w:basedOn w:val="Normal"/>
    <w:uiPriority w:val="34"/>
    <w:qFormat/>
    <w:rsid w:val="00622BA9"/>
    <w:pPr>
      <w:ind w:left="720"/>
      <w:contextualSpacing/>
    </w:pPr>
  </w:style>
  <w:style w:type="paragraph" w:customStyle="1" w:styleId="EndNoteBibliographyTitle">
    <w:name w:val="EndNote Bibliography Title"/>
    <w:basedOn w:val="Normal"/>
    <w:link w:val="EndNoteBibliographyTitleChar"/>
    <w:rsid w:val="00F00F55"/>
    <w:pPr>
      <w:jc w:val="center"/>
    </w:pPr>
    <w:rPr>
      <w:rFonts w:ascii="Cambria" w:hAnsi="Cambria"/>
    </w:rPr>
  </w:style>
  <w:style w:type="character" w:customStyle="1" w:styleId="EndNoteBibliographyTitleChar">
    <w:name w:val="EndNote Bibliography Title Char"/>
    <w:basedOn w:val="DefaultParagraphFont"/>
    <w:link w:val="EndNoteBibliographyTitle"/>
    <w:rsid w:val="00F00F55"/>
    <w:rPr>
      <w:rFonts w:ascii="Cambria" w:hAnsi="Cambria"/>
    </w:rPr>
  </w:style>
  <w:style w:type="paragraph" w:customStyle="1" w:styleId="EndNoteBibliography">
    <w:name w:val="EndNote Bibliography"/>
    <w:basedOn w:val="Normal"/>
    <w:link w:val="EndNoteBibliographyChar"/>
    <w:rsid w:val="00F00F55"/>
    <w:pPr>
      <w:jc w:val="both"/>
    </w:pPr>
    <w:rPr>
      <w:rFonts w:ascii="Cambria" w:hAnsi="Cambria"/>
    </w:rPr>
  </w:style>
  <w:style w:type="character" w:customStyle="1" w:styleId="EndNoteBibliographyChar">
    <w:name w:val="EndNote Bibliography Char"/>
    <w:basedOn w:val="DefaultParagraphFont"/>
    <w:link w:val="EndNoteBibliography"/>
    <w:rsid w:val="00F00F55"/>
    <w:rPr>
      <w:rFonts w:ascii="Cambria" w:hAnsi="Cambria"/>
    </w:rPr>
  </w:style>
  <w:style w:type="character" w:styleId="Emphasis">
    <w:name w:val="Emphasis"/>
    <w:basedOn w:val="DefaultParagraphFont"/>
    <w:uiPriority w:val="20"/>
    <w:qFormat/>
    <w:rsid w:val="00AF1114"/>
    <w:rPr>
      <w:i/>
      <w:iCs/>
    </w:rPr>
  </w:style>
  <w:style w:type="character" w:customStyle="1" w:styleId="Heading3Char">
    <w:name w:val="Heading 3 Char"/>
    <w:basedOn w:val="DefaultParagraphFont"/>
    <w:link w:val="Heading3"/>
    <w:uiPriority w:val="9"/>
    <w:semiHidden/>
    <w:rsid w:val="006840F5"/>
    <w:rPr>
      <w:rFonts w:asciiTheme="majorHAnsi" w:eastAsiaTheme="majorEastAsia" w:hAnsiTheme="majorHAnsi" w:cstheme="majorBidi"/>
      <w:color w:val="243F60" w:themeColor="accent1" w:themeShade="7F"/>
    </w:rPr>
  </w:style>
  <w:style w:type="paragraph" w:styleId="Revision">
    <w:name w:val="Revision"/>
    <w:hidden/>
    <w:uiPriority w:val="99"/>
    <w:semiHidden/>
    <w:rsid w:val="000937C2"/>
  </w:style>
  <w:style w:type="character" w:styleId="CommentReference">
    <w:name w:val="annotation reference"/>
    <w:basedOn w:val="DefaultParagraphFont"/>
    <w:uiPriority w:val="99"/>
    <w:semiHidden/>
    <w:unhideWhenUsed/>
    <w:rsid w:val="000937C2"/>
    <w:rPr>
      <w:sz w:val="16"/>
      <w:szCs w:val="16"/>
    </w:rPr>
  </w:style>
  <w:style w:type="paragraph" w:styleId="CommentText">
    <w:name w:val="annotation text"/>
    <w:basedOn w:val="Normal"/>
    <w:link w:val="CommentTextChar"/>
    <w:uiPriority w:val="99"/>
    <w:semiHidden/>
    <w:unhideWhenUsed/>
    <w:rsid w:val="000937C2"/>
    <w:rPr>
      <w:sz w:val="20"/>
      <w:szCs w:val="20"/>
    </w:rPr>
  </w:style>
  <w:style w:type="character" w:customStyle="1" w:styleId="CommentTextChar">
    <w:name w:val="Comment Text Char"/>
    <w:basedOn w:val="DefaultParagraphFont"/>
    <w:link w:val="CommentText"/>
    <w:uiPriority w:val="99"/>
    <w:semiHidden/>
    <w:rsid w:val="000937C2"/>
    <w:rPr>
      <w:sz w:val="20"/>
      <w:szCs w:val="20"/>
    </w:rPr>
  </w:style>
  <w:style w:type="paragraph" w:styleId="CommentSubject">
    <w:name w:val="annotation subject"/>
    <w:basedOn w:val="CommentText"/>
    <w:next w:val="CommentText"/>
    <w:link w:val="CommentSubjectChar"/>
    <w:uiPriority w:val="99"/>
    <w:semiHidden/>
    <w:unhideWhenUsed/>
    <w:rsid w:val="000937C2"/>
    <w:rPr>
      <w:b/>
      <w:bCs/>
    </w:rPr>
  </w:style>
  <w:style w:type="character" w:customStyle="1" w:styleId="CommentSubjectChar">
    <w:name w:val="Comment Subject Char"/>
    <w:basedOn w:val="CommentTextChar"/>
    <w:link w:val="CommentSubject"/>
    <w:uiPriority w:val="99"/>
    <w:semiHidden/>
    <w:rsid w:val="000937C2"/>
    <w:rPr>
      <w:b/>
      <w:bCs/>
      <w:sz w:val="20"/>
      <w:szCs w:val="20"/>
    </w:rPr>
  </w:style>
  <w:style w:type="paragraph" w:customStyle="1" w:styleId="MDPI21heading1">
    <w:name w:val="MDPI_2.1_heading1"/>
    <w:basedOn w:val="Normal"/>
    <w:uiPriority w:val="1"/>
    <w:qFormat/>
    <w:rsid w:val="6059061E"/>
    <w:pPr>
      <w:spacing w:before="240" w:after="60" w:line="228" w:lineRule="auto"/>
      <w:ind w:left="2608"/>
      <w:outlineLvl w:val="0"/>
    </w:pPr>
    <w:rPr>
      <w:rFonts w:ascii="Palatino Linotype" w:eastAsia="Times New Roman" w:hAnsi="Palatino Linotype" w:cs="Times New Roman"/>
      <w:b/>
      <w:bCs/>
      <w:color w:val="000000" w:themeColor="text1"/>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859689">
      <w:bodyDiv w:val="1"/>
      <w:marLeft w:val="0"/>
      <w:marRight w:val="0"/>
      <w:marTop w:val="0"/>
      <w:marBottom w:val="0"/>
      <w:divBdr>
        <w:top w:val="none" w:sz="0" w:space="0" w:color="auto"/>
        <w:left w:val="none" w:sz="0" w:space="0" w:color="auto"/>
        <w:bottom w:val="none" w:sz="0" w:space="0" w:color="auto"/>
        <w:right w:val="none" w:sz="0" w:space="0" w:color="auto"/>
      </w:divBdr>
    </w:div>
    <w:div w:id="591666455">
      <w:bodyDiv w:val="1"/>
      <w:marLeft w:val="0"/>
      <w:marRight w:val="0"/>
      <w:marTop w:val="0"/>
      <w:marBottom w:val="0"/>
      <w:divBdr>
        <w:top w:val="none" w:sz="0" w:space="0" w:color="auto"/>
        <w:left w:val="none" w:sz="0" w:space="0" w:color="auto"/>
        <w:bottom w:val="none" w:sz="0" w:space="0" w:color="auto"/>
        <w:right w:val="none" w:sz="0" w:space="0" w:color="auto"/>
      </w:divBdr>
    </w:div>
    <w:div w:id="1052115525">
      <w:bodyDiv w:val="1"/>
      <w:marLeft w:val="0"/>
      <w:marRight w:val="0"/>
      <w:marTop w:val="0"/>
      <w:marBottom w:val="0"/>
      <w:divBdr>
        <w:top w:val="none" w:sz="0" w:space="0" w:color="auto"/>
        <w:left w:val="none" w:sz="0" w:space="0" w:color="auto"/>
        <w:bottom w:val="none" w:sz="0" w:space="0" w:color="auto"/>
        <w:right w:val="none" w:sz="0" w:space="0" w:color="auto"/>
      </w:divBdr>
    </w:div>
    <w:div w:id="1298759503">
      <w:bodyDiv w:val="1"/>
      <w:marLeft w:val="0"/>
      <w:marRight w:val="0"/>
      <w:marTop w:val="0"/>
      <w:marBottom w:val="0"/>
      <w:divBdr>
        <w:top w:val="none" w:sz="0" w:space="0" w:color="auto"/>
        <w:left w:val="none" w:sz="0" w:space="0" w:color="auto"/>
        <w:bottom w:val="none" w:sz="0" w:space="0" w:color="auto"/>
        <w:right w:val="none" w:sz="0" w:space="0" w:color="auto"/>
      </w:divBdr>
      <w:divsChild>
        <w:div w:id="1406731110">
          <w:marLeft w:val="0"/>
          <w:marRight w:val="0"/>
          <w:marTop w:val="0"/>
          <w:marBottom w:val="0"/>
          <w:divBdr>
            <w:top w:val="none" w:sz="0" w:space="0" w:color="auto"/>
            <w:left w:val="none" w:sz="0" w:space="0" w:color="auto"/>
            <w:bottom w:val="none" w:sz="0" w:space="0" w:color="auto"/>
            <w:right w:val="none" w:sz="0" w:space="0" w:color="auto"/>
          </w:divBdr>
        </w:div>
        <w:div w:id="1529563378">
          <w:marLeft w:val="0"/>
          <w:marRight w:val="0"/>
          <w:marTop w:val="0"/>
          <w:marBottom w:val="0"/>
          <w:divBdr>
            <w:top w:val="none" w:sz="0" w:space="0" w:color="auto"/>
            <w:left w:val="none" w:sz="0" w:space="0" w:color="auto"/>
            <w:bottom w:val="none" w:sz="0" w:space="0" w:color="auto"/>
            <w:right w:val="none" w:sz="0" w:space="0" w:color="auto"/>
          </w:divBdr>
        </w:div>
        <w:div w:id="238255103">
          <w:marLeft w:val="0"/>
          <w:marRight w:val="0"/>
          <w:marTop w:val="0"/>
          <w:marBottom w:val="0"/>
          <w:divBdr>
            <w:top w:val="none" w:sz="0" w:space="0" w:color="auto"/>
            <w:left w:val="none" w:sz="0" w:space="0" w:color="auto"/>
            <w:bottom w:val="none" w:sz="0" w:space="0" w:color="auto"/>
            <w:right w:val="none" w:sz="0" w:space="0" w:color="auto"/>
          </w:divBdr>
        </w:div>
        <w:div w:id="633215354">
          <w:marLeft w:val="0"/>
          <w:marRight w:val="0"/>
          <w:marTop w:val="0"/>
          <w:marBottom w:val="0"/>
          <w:divBdr>
            <w:top w:val="none" w:sz="0" w:space="0" w:color="auto"/>
            <w:left w:val="none" w:sz="0" w:space="0" w:color="auto"/>
            <w:bottom w:val="none" w:sz="0" w:space="0" w:color="auto"/>
            <w:right w:val="none" w:sz="0" w:space="0" w:color="auto"/>
          </w:divBdr>
        </w:div>
        <w:div w:id="1555046386">
          <w:marLeft w:val="0"/>
          <w:marRight w:val="0"/>
          <w:marTop w:val="0"/>
          <w:marBottom w:val="0"/>
          <w:divBdr>
            <w:top w:val="none" w:sz="0" w:space="0" w:color="auto"/>
            <w:left w:val="none" w:sz="0" w:space="0" w:color="auto"/>
            <w:bottom w:val="none" w:sz="0" w:space="0" w:color="auto"/>
            <w:right w:val="none" w:sz="0" w:space="0" w:color="auto"/>
          </w:divBdr>
        </w:div>
        <w:div w:id="122040317">
          <w:marLeft w:val="0"/>
          <w:marRight w:val="0"/>
          <w:marTop w:val="0"/>
          <w:marBottom w:val="0"/>
          <w:divBdr>
            <w:top w:val="none" w:sz="0" w:space="0" w:color="auto"/>
            <w:left w:val="none" w:sz="0" w:space="0" w:color="auto"/>
            <w:bottom w:val="none" w:sz="0" w:space="0" w:color="auto"/>
            <w:right w:val="none" w:sz="0" w:space="0" w:color="auto"/>
          </w:divBdr>
        </w:div>
        <w:div w:id="177471741">
          <w:marLeft w:val="0"/>
          <w:marRight w:val="0"/>
          <w:marTop w:val="0"/>
          <w:marBottom w:val="0"/>
          <w:divBdr>
            <w:top w:val="none" w:sz="0" w:space="0" w:color="auto"/>
            <w:left w:val="none" w:sz="0" w:space="0" w:color="auto"/>
            <w:bottom w:val="none" w:sz="0" w:space="0" w:color="auto"/>
            <w:right w:val="none" w:sz="0" w:space="0" w:color="auto"/>
          </w:divBdr>
        </w:div>
        <w:div w:id="1909073421">
          <w:marLeft w:val="0"/>
          <w:marRight w:val="0"/>
          <w:marTop w:val="0"/>
          <w:marBottom w:val="0"/>
          <w:divBdr>
            <w:top w:val="none" w:sz="0" w:space="0" w:color="auto"/>
            <w:left w:val="none" w:sz="0" w:space="0" w:color="auto"/>
            <w:bottom w:val="none" w:sz="0" w:space="0" w:color="auto"/>
            <w:right w:val="none" w:sz="0" w:space="0" w:color="auto"/>
          </w:divBdr>
        </w:div>
      </w:divsChild>
    </w:div>
    <w:div w:id="19115796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2A9019F49C364FACF40B7EC0B9C758" ma:contentTypeVersion="14" ma:contentTypeDescription="Create a new document." ma:contentTypeScope="" ma:versionID="50b311909982dbe9273c2d49311351e5">
  <xsd:schema xmlns:xsd="http://www.w3.org/2001/XMLSchema" xmlns:xs="http://www.w3.org/2001/XMLSchema" xmlns:p="http://schemas.microsoft.com/office/2006/metadata/properties" xmlns:ns2="a4319e0b-cbd8-4d46-a236-0b5da8c209b6" xmlns:ns3="0a8af494-3913-4289-a636-db70d565c600" targetNamespace="http://schemas.microsoft.com/office/2006/metadata/properties" ma:root="true" ma:fieldsID="ea23db79f16098f64680a35597c8e827" ns2:_="" ns3:_="">
    <xsd:import namespace="a4319e0b-cbd8-4d46-a236-0b5da8c209b6"/>
    <xsd:import namespace="0a8af494-3913-4289-a636-db70d565c600"/>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319e0b-cbd8-4d46-a236-0b5da8c20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d3ec5fc-e53c-44b8-a5cd-ce895a24db6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8af494-3913-4289-a636-db70d565c60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e0c8d65-f6cf-4f7b-bd30-a33aef4bfa52}" ma:internalName="TaxCatchAll" ma:showField="CatchAllData" ma:web="0a8af494-3913-4289-a636-db70d565c600">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0a8af494-3913-4289-a636-db70d565c600" xsi:nil="true"/>
    <lcf76f155ced4ddcb4097134ff3c332f xmlns="a4319e0b-cbd8-4d46-a236-0b5da8c209b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EB89C4A-B6B3-4AE0-BAB8-843E1B9EA1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319e0b-cbd8-4d46-a236-0b5da8c209b6"/>
    <ds:schemaRef ds:uri="0a8af494-3913-4289-a636-db70d565c6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F06D95-9268-4C24-895C-5861BE8FF0B3}">
  <ds:schemaRefs>
    <ds:schemaRef ds:uri="http://purl.org/dc/dcmitype/"/>
    <ds:schemaRef ds:uri="http://schemas.microsoft.com/office/2006/documentManagement/types"/>
    <ds:schemaRef ds:uri="http://purl.org/dc/elements/1.1/"/>
    <ds:schemaRef ds:uri="http://schemas.microsoft.com/office/infopath/2007/PartnerControls"/>
    <ds:schemaRef ds:uri="http://schemas.microsoft.com/office/2006/metadata/properties"/>
    <ds:schemaRef ds:uri="http://www.w3.org/XML/1998/namespace"/>
    <ds:schemaRef ds:uri="http://schemas.openxmlformats.org/package/2006/metadata/core-properties"/>
    <ds:schemaRef ds:uri="0a8af494-3913-4289-a636-db70d565c600"/>
    <ds:schemaRef ds:uri="a4319e0b-cbd8-4d46-a236-0b5da8c209b6"/>
    <ds:schemaRef ds:uri="http://purl.org/dc/terms/"/>
  </ds:schemaRefs>
</ds:datastoreItem>
</file>

<file path=customXml/itemProps3.xml><?xml version="1.0" encoding="utf-8"?>
<ds:datastoreItem xmlns:ds="http://schemas.openxmlformats.org/officeDocument/2006/customXml" ds:itemID="{848E1133-5C3F-41E6-BCF4-81F929D8CE8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562</Words>
  <Characters>8910</Characters>
  <Application>Microsoft Office Word</Application>
  <DocSecurity>0</DocSecurity>
  <Lines>74</Lines>
  <Paragraphs>20</Paragraphs>
  <ScaleCrop>false</ScaleCrop>
  <Company>Albany Medical College</Company>
  <LinksUpToDate>false</LinksUpToDate>
  <CharactersWithSpaces>1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fu Wu</dc:creator>
  <cp:keywords/>
  <dc:description/>
  <cp:lastModifiedBy>Wu, Mingfu</cp:lastModifiedBy>
  <cp:revision>255</cp:revision>
  <dcterms:created xsi:type="dcterms:W3CDTF">2023-07-11T23:03:00Z</dcterms:created>
  <dcterms:modified xsi:type="dcterms:W3CDTF">2023-08-22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2A9019F49C364FACF40B7EC0B9C758</vt:lpwstr>
  </property>
  <property fmtid="{D5CDD505-2E9C-101B-9397-08002B2CF9AE}" pid="3" name="MediaServiceImageTags">
    <vt:lpwstr/>
  </property>
</Properties>
</file>